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23E30" w14:textId="3DA849ED" w:rsidR="00627216" w:rsidRPr="004A3C29" w:rsidRDefault="00F7258B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3C6CC0" w:rsidRPr="004A3C29">
        <w:rPr>
          <w:rFonts w:ascii="Arial" w:hAnsi="Arial" w:cs="Arial"/>
          <w:b/>
          <w:bCs/>
          <w:sz w:val="20"/>
          <w:szCs w:val="20"/>
        </w:rPr>
        <w:t>S</w:t>
      </w:r>
      <w:r w:rsidR="002F49FB" w:rsidRPr="004A3C29">
        <w:rPr>
          <w:rFonts w:ascii="Arial" w:hAnsi="Arial" w:cs="Arial"/>
          <w:b/>
          <w:bCs/>
          <w:sz w:val="20"/>
          <w:szCs w:val="20"/>
        </w:rPr>
        <w:t>1.</w:t>
      </w:r>
      <w:r w:rsidRPr="004A3C29">
        <w:rPr>
          <w:rFonts w:ascii="Arial" w:hAnsi="Arial" w:cs="Arial"/>
          <w:sz w:val="20"/>
          <w:szCs w:val="20"/>
        </w:rPr>
        <w:t xml:space="preserve"> Detailed definitions of </w:t>
      </w:r>
      <w:r w:rsidR="004C0BBE" w:rsidRPr="004A3C29">
        <w:rPr>
          <w:rFonts w:ascii="Arial" w:hAnsi="Arial" w:cs="Arial"/>
          <w:sz w:val="20"/>
          <w:szCs w:val="20"/>
        </w:rPr>
        <w:t>Cardiovascular-Kidney-Metabolic (CKM)</w:t>
      </w:r>
      <w:r w:rsidRPr="004A3C29">
        <w:rPr>
          <w:rFonts w:ascii="Arial" w:hAnsi="Arial" w:cs="Arial"/>
          <w:sz w:val="20"/>
          <w:szCs w:val="20"/>
        </w:rPr>
        <w:t xml:space="preserve"> conditions</w:t>
      </w:r>
      <w:r w:rsidR="00C621EB" w:rsidRPr="004A3C29">
        <w:rPr>
          <w:rFonts w:ascii="Arial" w:hAnsi="Arial" w:cs="Arial"/>
          <w:sz w:val="20"/>
          <w:szCs w:val="20"/>
        </w:rPr>
        <w:t>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838"/>
        <w:gridCol w:w="2236"/>
        <w:gridCol w:w="2089"/>
        <w:gridCol w:w="7785"/>
      </w:tblGrid>
      <w:tr w:rsidR="00AD0A5A" w:rsidRPr="004A3C29" w14:paraId="21741F2C" w14:textId="77777777" w:rsidTr="008008F6">
        <w:tc>
          <w:tcPr>
            <w:tcW w:w="1838" w:type="dxa"/>
            <w:shd w:val="clear" w:color="auto" w:fill="FFFFFF" w:themeFill="background1"/>
          </w:tcPr>
          <w:p w14:paraId="647A36CB" w14:textId="212F0054" w:rsidR="009446B8" w:rsidRPr="004A3C29" w:rsidRDefault="009446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KM conditions</w:t>
            </w:r>
          </w:p>
        </w:tc>
        <w:tc>
          <w:tcPr>
            <w:tcW w:w="2236" w:type="dxa"/>
            <w:shd w:val="clear" w:color="auto" w:fill="FFFFFF" w:themeFill="background1"/>
          </w:tcPr>
          <w:p w14:paraId="3F94EA1B" w14:textId="589384D6" w:rsidR="009446B8" w:rsidRPr="004A3C29" w:rsidRDefault="009446B8" w:rsidP="00B31B66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2089" w:type="dxa"/>
            <w:shd w:val="clear" w:color="auto" w:fill="FFFFFF" w:themeFill="background1"/>
          </w:tcPr>
          <w:p w14:paraId="4EE5D7E9" w14:textId="22AE1C01" w:rsidR="009446B8" w:rsidRPr="004A3C29" w:rsidRDefault="009446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KM indicators</w:t>
            </w:r>
          </w:p>
        </w:tc>
        <w:tc>
          <w:tcPr>
            <w:tcW w:w="7785" w:type="dxa"/>
            <w:shd w:val="clear" w:color="auto" w:fill="FFFFFF" w:themeFill="background1"/>
          </w:tcPr>
          <w:p w14:paraId="6298F822" w14:textId="2C5B7685" w:rsidR="009446B8" w:rsidRPr="004A3C29" w:rsidRDefault="009446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Threshold for CKM indicators</w:t>
            </w:r>
          </w:p>
        </w:tc>
      </w:tr>
      <w:tr w:rsidR="004C0BBE" w:rsidRPr="004A3C29" w14:paraId="09B5D803" w14:textId="77777777" w:rsidTr="001503AD">
        <w:tc>
          <w:tcPr>
            <w:tcW w:w="1838" w:type="dxa"/>
            <w:vMerge w:val="restart"/>
          </w:tcPr>
          <w:p w14:paraId="7EDCA742" w14:textId="7CE7EB14" w:rsidR="004C0BBE" w:rsidRPr="004A3C29" w:rsidRDefault="004C0BBE" w:rsidP="009446B8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Metabolic disorders</w:t>
            </w:r>
          </w:p>
        </w:tc>
        <w:tc>
          <w:tcPr>
            <w:tcW w:w="2236" w:type="dxa"/>
            <w:vMerge w:val="restart"/>
          </w:tcPr>
          <w:p w14:paraId="72098BBB" w14:textId="5537AD50" w:rsidR="004C0BBE" w:rsidRPr="004A3C29" w:rsidRDefault="004C0BBE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Individuals with overweight/obesity, abdominal obesity, prediabetes, diabetes, hypertension, hypertriglyceridemia</w:t>
            </w:r>
            <w:r w:rsidR="000F7303" w:rsidRPr="004A3C29">
              <w:rPr>
                <w:rFonts w:ascii="Arial" w:hAnsi="Arial" w:cs="Arial"/>
                <w:sz w:val="20"/>
                <w:szCs w:val="20"/>
              </w:rPr>
              <w:t>,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 or MetS.</w:t>
            </w:r>
          </w:p>
        </w:tc>
        <w:tc>
          <w:tcPr>
            <w:tcW w:w="2089" w:type="dxa"/>
          </w:tcPr>
          <w:p w14:paraId="73426F67" w14:textId="70C48743" w:rsidR="004C0BBE" w:rsidRPr="004A3C29" w:rsidRDefault="004C0BBE" w:rsidP="009446B8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Overweight/obesity</w:t>
            </w:r>
          </w:p>
        </w:tc>
        <w:tc>
          <w:tcPr>
            <w:tcW w:w="7785" w:type="dxa"/>
          </w:tcPr>
          <w:p w14:paraId="56B8C6F7" w14:textId="3168D4BC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BMI ≥25 kg/m</w:t>
            </w:r>
            <w:r w:rsidRPr="004A3C2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4A3C29">
              <w:rPr>
                <w:rFonts w:ascii="Arial" w:hAnsi="Arial" w:cs="Arial"/>
                <w:sz w:val="20"/>
                <w:szCs w:val="20"/>
              </w:rPr>
              <w:t>(or ≥23 kg/m</w:t>
            </w:r>
            <w:r w:rsidRPr="004A3C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 if Asian ancestry)</w:t>
            </w:r>
          </w:p>
        </w:tc>
      </w:tr>
      <w:tr w:rsidR="004C0BBE" w:rsidRPr="004A3C29" w14:paraId="3DB405A3" w14:textId="77777777" w:rsidTr="001503AD">
        <w:tc>
          <w:tcPr>
            <w:tcW w:w="1838" w:type="dxa"/>
            <w:vMerge/>
          </w:tcPr>
          <w:p w14:paraId="202C9C3F" w14:textId="77777777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  <w:vMerge/>
          </w:tcPr>
          <w:p w14:paraId="6A72D65B" w14:textId="77777777" w:rsidR="004C0BBE" w:rsidRPr="004A3C29" w:rsidRDefault="004C0BBE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5296471C" w14:textId="277C0E21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Abdominal obesity</w:t>
            </w:r>
          </w:p>
        </w:tc>
        <w:tc>
          <w:tcPr>
            <w:tcW w:w="7785" w:type="dxa"/>
          </w:tcPr>
          <w:p w14:paraId="005ACFBA" w14:textId="77777777" w:rsidR="004C0BBE" w:rsidRPr="004A3C29" w:rsidRDefault="004C0BBE" w:rsidP="00587959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Waist circumference ≥88/102 cm in female/male (or if Asian ancestry </w:t>
            </w:r>
          </w:p>
          <w:p w14:paraId="6A32E625" w14:textId="36DFBBC8" w:rsidR="004C0BBE" w:rsidRPr="004A3C29" w:rsidRDefault="004C0BBE" w:rsidP="00587959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≥80/90 cm in female/male)</w:t>
            </w:r>
          </w:p>
        </w:tc>
      </w:tr>
      <w:tr w:rsidR="004C0BBE" w:rsidRPr="004A3C29" w14:paraId="106B16BE" w14:textId="77777777" w:rsidTr="001503AD">
        <w:tc>
          <w:tcPr>
            <w:tcW w:w="1838" w:type="dxa"/>
            <w:vMerge/>
          </w:tcPr>
          <w:p w14:paraId="3E492325" w14:textId="77777777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  <w:vMerge/>
          </w:tcPr>
          <w:p w14:paraId="16D60F9F" w14:textId="77777777" w:rsidR="004C0BBE" w:rsidRPr="004A3C29" w:rsidRDefault="004C0BBE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2D21FDB0" w14:textId="1A19F55A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Prediabetes</w:t>
            </w:r>
          </w:p>
        </w:tc>
        <w:tc>
          <w:tcPr>
            <w:tcW w:w="7785" w:type="dxa"/>
          </w:tcPr>
          <w:p w14:paraId="0C0E01E3" w14:textId="5D6BF3B1" w:rsidR="004C0BBE" w:rsidRPr="004A3C29" w:rsidRDefault="004C0BBE" w:rsidP="00587959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Fasting blood glucose ≥ 100-124 mg/dL or HbA1c ≥ 5.7%-6.4% and without </w:t>
            </w:r>
            <w:r w:rsidR="000F7303" w:rsidRPr="004A3C29">
              <w:rPr>
                <w:rFonts w:ascii="Arial" w:hAnsi="Arial" w:cs="Arial"/>
                <w:sz w:val="20"/>
                <w:szCs w:val="20"/>
              </w:rPr>
              <w:t>self-reported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 diagnosis of diabetes, use of insulin, or oral hypoglycemic agents</w:t>
            </w:r>
          </w:p>
        </w:tc>
      </w:tr>
      <w:tr w:rsidR="004C0BBE" w:rsidRPr="004A3C29" w14:paraId="588CE3A2" w14:textId="77777777" w:rsidTr="001503AD">
        <w:tc>
          <w:tcPr>
            <w:tcW w:w="1838" w:type="dxa"/>
            <w:vMerge/>
          </w:tcPr>
          <w:p w14:paraId="7754301E" w14:textId="77777777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  <w:vMerge/>
          </w:tcPr>
          <w:p w14:paraId="73C6D878" w14:textId="77777777" w:rsidR="004C0BBE" w:rsidRPr="004A3C29" w:rsidRDefault="004C0BBE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2E6B7140" w14:textId="167F7A00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7785" w:type="dxa"/>
          </w:tcPr>
          <w:p w14:paraId="6AE46F40" w14:textId="744829DE" w:rsidR="004C0BBE" w:rsidRPr="004A3C29" w:rsidRDefault="004C0BBE" w:rsidP="00587959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Fasting blood glucose ≥ 125 mg/dL or HbA1c ≥ 6.5% or self-reported diagnosis of diabetes, use of insulin, or oral hypoglycemic agents</w:t>
            </w:r>
          </w:p>
        </w:tc>
      </w:tr>
      <w:tr w:rsidR="004C0BBE" w:rsidRPr="004A3C29" w14:paraId="0BE3EB9C" w14:textId="77777777" w:rsidTr="001503AD">
        <w:tc>
          <w:tcPr>
            <w:tcW w:w="1838" w:type="dxa"/>
            <w:vMerge/>
          </w:tcPr>
          <w:p w14:paraId="71A8A91A" w14:textId="77777777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  <w:vMerge/>
          </w:tcPr>
          <w:p w14:paraId="6E6C3CEF" w14:textId="77777777" w:rsidR="004C0BBE" w:rsidRPr="004A3C29" w:rsidRDefault="004C0BBE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496A8BA5" w14:textId="64A89150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7785" w:type="dxa"/>
          </w:tcPr>
          <w:p w14:paraId="177C054C" w14:textId="66054E91" w:rsidR="004C0BBE" w:rsidRPr="004A3C29" w:rsidRDefault="004C0BBE" w:rsidP="00587959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BP ≥130 mmHg or DBP ≥80 mmHg or self-reported diagnosis of hypertension or use of antihypertensive medications</w:t>
            </w:r>
          </w:p>
        </w:tc>
      </w:tr>
      <w:tr w:rsidR="004C0BBE" w:rsidRPr="004A3C29" w14:paraId="0420055B" w14:textId="77777777" w:rsidTr="001503AD">
        <w:tc>
          <w:tcPr>
            <w:tcW w:w="1838" w:type="dxa"/>
            <w:vMerge/>
          </w:tcPr>
          <w:p w14:paraId="19CB1BB6" w14:textId="77777777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  <w:vMerge/>
          </w:tcPr>
          <w:p w14:paraId="1FF2C825" w14:textId="77777777" w:rsidR="004C0BBE" w:rsidRPr="004A3C29" w:rsidRDefault="004C0BBE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3FF501AB" w14:textId="5B55C3AD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Hypertriglyceridemia</w:t>
            </w:r>
          </w:p>
        </w:tc>
        <w:tc>
          <w:tcPr>
            <w:tcW w:w="7785" w:type="dxa"/>
          </w:tcPr>
          <w:p w14:paraId="354DC8E0" w14:textId="22F6A5EF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Triglycerides ≥ 135 mg/dL</w:t>
            </w:r>
          </w:p>
        </w:tc>
      </w:tr>
      <w:tr w:rsidR="004C0BBE" w:rsidRPr="004A3C29" w14:paraId="604037CB" w14:textId="77777777" w:rsidTr="001503AD">
        <w:tc>
          <w:tcPr>
            <w:tcW w:w="1838" w:type="dxa"/>
            <w:vMerge/>
          </w:tcPr>
          <w:p w14:paraId="7C0381F2" w14:textId="77777777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  <w:vMerge/>
          </w:tcPr>
          <w:p w14:paraId="2D9D1415" w14:textId="77777777" w:rsidR="004C0BBE" w:rsidRPr="004A3C29" w:rsidRDefault="004C0BBE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7E182425" w14:textId="085B37DC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MetS</w:t>
            </w:r>
          </w:p>
        </w:tc>
        <w:tc>
          <w:tcPr>
            <w:tcW w:w="7785" w:type="dxa"/>
          </w:tcPr>
          <w:p w14:paraId="6625990C" w14:textId="77777777" w:rsidR="004C0BBE" w:rsidRPr="004A3C29" w:rsidRDefault="004C0BB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MetS is defined by the presence of 3 or more of the following:</w:t>
            </w:r>
          </w:p>
          <w:p w14:paraId="5F384BE9" w14:textId="0DC50523" w:rsidR="004C0BBE" w:rsidRPr="004A3C29" w:rsidRDefault="004C0BBE" w:rsidP="004C0BBE">
            <w:pPr>
              <w:pStyle w:val="a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Waist circumference ≥88/102 cm in female/male (or if Asian ancestry ≥80/90 cm in female/male).</w:t>
            </w:r>
          </w:p>
          <w:p w14:paraId="54D6DAF3" w14:textId="15BE8610" w:rsidR="004C0BBE" w:rsidRPr="004A3C29" w:rsidRDefault="004C0BBE" w:rsidP="004C0BBE">
            <w:pPr>
              <w:pStyle w:val="a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HDL cholesterol </w:t>
            </w:r>
            <w:r w:rsidR="0066523E" w:rsidRPr="004A3C29">
              <w:rPr>
                <w:rFonts w:ascii="Arial" w:hAnsi="Arial" w:cs="Arial"/>
                <w:sz w:val="20"/>
                <w:szCs w:val="20"/>
              </w:rPr>
              <w:t xml:space="preserve">≤ </w:t>
            </w:r>
            <w:r w:rsidRPr="004A3C29">
              <w:rPr>
                <w:rFonts w:ascii="Arial" w:hAnsi="Arial" w:cs="Arial"/>
                <w:sz w:val="20"/>
                <w:szCs w:val="20"/>
              </w:rPr>
              <w:t>50/40 mg/dL in female/male.</w:t>
            </w:r>
          </w:p>
          <w:p w14:paraId="0582355F" w14:textId="77777777" w:rsidR="004C0BBE" w:rsidRPr="004A3C29" w:rsidRDefault="004C0BBE" w:rsidP="004C0BBE">
            <w:pPr>
              <w:pStyle w:val="a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Triglycerides ≥150 mg/dL.</w:t>
            </w:r>
          </w:p>
          <w:p w14:paraId="4828E5E7" w14:textId="50EF8A09" w:rsidR="004C0BBE" w:rsidRPr="004A3C29" w:rsidRDefault="004C0BBE" w:rsidP="004C0BBE">
            <w:pPr>
              <w:pStyle w:val="a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Elevated blood pressure (SBP ≥130 mmHg or DBP ≥80 mmHg and/or use of antihypertensive medications).</w:t>
            </w:r>
          </w:p>
          <w:p w14:paraId="7F2F9A52" w14:textId="10ABE14C" w:rsidR="004C0BBE" w:rsidRPr="004A3C29" w:rsidRDefault="004C0BBE" w:rsidP="004C0BBE">
            <w:pPr>
              <w:pStyle w:val="aa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Fasting blood glucose ≥100 mg/dL</w:t>
            </w:r>
          </w:p>
        </w:tc>
      </w:tr>
      <w:tr w:rsidR="00195C4D" w:rsidRPr="004A3C29" w14:paraId="7854FC2C" w14:textId="77777777" w:rsidTr="001503AD">
        <w:tc>
          <w:tcPr>
            <w:tcW w:w="1838" w:type="dxa"/>
            <w:vMerge w:val="restart"/>
          </w:tcPr>
          <w:p w14:paraId="1A3CAC99" w14:textId="6304D9DD" w:rsidR="00195C4D" w:rsidRPr="004A3C29" w:rsidRDefault="00195C4D" w:rsidP="00DB47EF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Kidney diseases</w:t>
            </w:r>
          </w:p>
        </w:tc>
        <w:tc>
          <w:tcPr>
            <w:tcW w:w="2236" w:type="dxa"/>
            <w:vMerge w:val="restart"/>
          </w:tcPr>
          <w:p w14:paraId="24B62B85" w14:textId="4252107A" w:rsidR="00195C4D" w:rsidRPr="004A3C29" w:rsidRDefault="00195C4D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CKD risk by KDIGO classification</w:t>
            </w:r>
          </w:p>
        </w:tc>
        <w:tc>
          <w:tcPr>
            <w:tcW w:w="2089" w:type="dxa"/>
          </w:tcPr>
          <w:p w14:paraId="7BB06128" w14:textId="012ECDCD" w:rsidR="00195C4D" w:rsidRPr="004A3C29" w:rsidRDefault="00195C4D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Low risk</w:t>
            </w:r>
          </w:p>
        </w:tc>
        <w:tc>
          <w:tcPr>
            <w:tcW w:w="7785" w:type="dxa"/>
          </w:tcPr>
          <w:p w14:paraId="388C458D" w14:textId="6D660CB4" w:rsidR="00195C4D" w:rsidRPr="004A3C29" w:rsidRDefault="00195C4D" w:rsidP="00DB47EF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eGFR ≥90 mL/min/1.73m² or eGFR 60-89 mL/min/1.73m², and UACR &lt;30 mg/g</w:t>
            </w:r>
          </w:p>
        </w:tc>
      </w:tr>
      <w:tr w:rsidR="00195C4D" w:rsidRPr="004A3C29" w14:paraId="489964D2" w14:textId="77777777" w:rsidTr="001503AD">
        <w:tc>
          <w:tcPr>
            <w:tcW w:w="1838" w:type="dxa"/>
            <w:vMerge/>
          </w:tcPr>
          <w:p w14:paraId="02683642" w14:textId="77777777" w:rsidR="00195C4D" w:rsidRPr="004A3C29" w:rsidRDefault="00195C4D" w:rsidP="00DB4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  <w:vMerge/>
          </w:tcPr>
          <w:p w14:paraId="72F631A1" w14:textId="77777777" w:rsidR="00195C4D" w:rsidRPr="004A3C29" w:rsidRDefault="00195C4D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69DADB68" w14:textId="4A58F429" w:rsidR="00195C4D" w:rsidRPr="004A3C29" w:rsidRDefault="00195C4D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Moderately increased risk</w:t>
            </w:r>
          </w:p>
        </w:tc>
        <w:tc>
          <w:tcPr>
            <w:tcW w:w="7785" w:type="dxa"/>
          </w:tcPr>
          <w:p w14:paraId="0C202789" w14:textId="23538B87" w:rsidR="00195C4D" w:rsidRPr="004A3C29" w:rsidRDefault="00195C4D" w:rsidP="00DB47EF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eGFR 45-59 mL/min/1.73m² or eGFR 30-44 mL/min/1.73m² with UACR &lt;30 mg/g; or eGFR ≥60 mL/min/1.73m² with UACR 30-299 mg/g</w:t>
            </w:r>
          </w:p>
        </w:tc>
      </w:tr>
      <w:tr w:rsidR="00195C4D" w:rsidRPr="004A3C29" w14:paraId="1B321C49" w14:textId="77777777" w:rsidTr="001503AD">
        <w:tc>
          <w:tcPr>
            <w:tcW w:w="1838" w:type="dxa"/>
            <w:vMerge/>
          </w:tcPr>
          <w:p w14:paraId="3A747240" w14:textId="77777777" w:rsidR="00195C4D" w:rsidRPr="004A3C29" w:rsidRDefault="00195C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  <w:vMerge/>
          </w:tcPr>
          <w:p w14:paraId="204FE176" w14:textId="77777777" w:rsidR="00195C4D" w:rsidRPr="004A3C29" w:rsidRDefault="00195C4D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33892809" w14:textId="5BC3862D" w:rsidR="00195C4D" w:rsidRPr="004A3C29" w:rsidRDefault="00195C4D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7785" w:type="dxa"/>
          </w:tcPr>
          <w:p w14:paraId="2FD1B5A4" w14:textId="2E2EF4C8" w:rsidR="00195C4D" w:rsidRPr="004A3C29" w:rsidRDefault="00195C4D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eGFR 30-44 mL/min/1.73m² with UACR 30-299 mg/g; or eGFR 45-59 mL/min/1.73m² with UACR ≥300 mg/g</w:t>
            </w:r>
          </w:p>
        </w:tc>
      </w:tr>
      <w:tr w:rsidR="00195C4D" w:rsidRPr="004A3C29" w14:paraId="5393FD60" w14:textId="77777777" w:rsidTr="001503AD">
        <w:tc>
          <w:tcPr>
            <w:tcW w:w="1838" w:type="dxa"/>
            <w:vMerge/>
          </w:tcPr>
          <w:p w14:paraId="1A621D1C" w14:textId="77777777" w:rsidR="00195C4D" w:rsidRPr="004A3C29" w:rsidRDefault="00195C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  <w:vMerge/>
          </w:tcPr>
          <w:p w14:paraId="410377B7" w14:textId="77777777" w:rsidR="00195C4D" w:rsidRPr="004A3C29" w:rsidRDefault="00195C4D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3D147854" w14:textId="6B9BC419" w:rsidR="00195C4D" w:rsidRPr="004A3C29" w:rsidRDefault="00195C4D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Very high risk</w:t>
            </w:r>
          </w:p>
        </w:tc>
        <w:tc>
          <w:tcPr>
            <w:tcW w:w="7785" w:type="dxa"/>
          </w:tcPr>
          <w:p w14:paraId="555907FB" w14:textId="5C9A1DD7" w:rsidR="00195C4D" w:rsidRPr="004A3C29" w:rsidRDefault="003D3B53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eGFR &lt;30 mL/min/1.73m²; or eGFR 30-44 mL/min/1.73m² with UACR ≥300 mg/g</w:t>
            </w:r>
          </w:p>
        </w:tc>
      </w:tr>
      <w:tr w:rsidR="00195C4D" w:rsidRPr="004A3C29" w14:paraId="180DF04F" w14:textId="77777777" w:rsidTr="001503AD">
        <w:tc>
          <w:tcPr>
            <w:tcW w:w="1838" w:type="dxa"/>
            <w:vMerge/>
          </w:tcPr>
          <w:p w14:paraId="5473265E" w14:textId="77777777" w:rsidR="00195C4D" w:rsidRPr="004A3C29" w:rsidRDefault="00195C4D" w:rsidP="006652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</w:tcPr>
          <w:p w14:paraId="6093D823" w14:textId="152A8787" w:rsidR="00195C4D" w:rsidRPr="004A3C29" w:rsidRDefault="00195C4D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Individuals with CKD</w:t>
            </w:r>
          </w:p>
        </w:tc>
        <w:tc>
          <w:tcPr>
            <w:tcW w:w="2089" w:type="dxa"/>
          </w:tcPr>
          <w:p w14:paraId="22D79773" w14:textId="1B9E1432" w:rsidR="00195C4D" w:rsidRPr="004A3C29" w:rsidRDefault="00195C4D" w:rsidP="0066523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CKD</w:t>
            </w:r>
          </w:p>
        </w:tc>
        <w:tc>
          <w:tcPr>
            <w:tcW w:w="7785" w:type="dxa"/>
          </w:tcPr>
          <w:p w14:paraId="2E7AF60A" w14:textId="77777777" w:rsidR="00195C4D" w:rsidRPr="004A3C29" w:rsidRDefault="00195C4D" w:rsidP="005B2506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Moderate-to-high-risk CKD in KDIGO classification: UACR ≥ 30 mg/g </w:t>
            </w:r>
          </w:p>
          <w:p w14:paraId="3E3DB839" w14:textId="77777777" w:rsidR="00195C4D" w:rsidRPr="004A3C29" w:rsidRDefault="00195C4D" w:rsidP="005B2506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and eGFR ≥ 60 ml/min/1.73m</w:t>
            </w:r>
            <w:r w:rsidRPr="004A3C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, UACR &lt; 300 mg/g and eGFR ≤ 45-59 </w:t>
            </w:r>
          </w:p>
          <w:p w14:paraId="43D9DD5C" w14:textId="60D12D55" w:rsidR="00195C4D" w:rsidRPr="004A3C29" w:rsidRDefault="00195C4D" w:rsidP="005B2506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ml/min/1.73m</w:t>
            </w:r>
            <w:r w:rsidRPr="004A3C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A3C29">
              <w:rPr>
                <w:rFonts w:ascii="Arial" w:hAnsi="Arial" w:cs="Arial"/>
                <w:sz w:val="20"/>
                <w:szCs w:val="20"/>
              </w:rPr>
              <w:t>, or UACR &lt; 30 mg/g and eGFR ≤ 30-44 ml/min/1.73m</w:t>
            </w:r>
            <w:r w:rsidRPr="004A3C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A3C2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D3B53" w:rsidRPr="004A3C29" w14:paraId="79851DB2" w14:textId="77777777" w:rsidTr="001503AD">
        <w:tc>
          <w:tcPr>
            <w:tcW w:w="1838" w:type="dxa"/>
            <w:vMerge w:val="restart"/>
          </w:tcPr>
          <w:p w14:paraId="36249E6C" w14:textId="499E9276" w:rsidR="003D3B53" w:rsidRPr="004A3C29" w:rsidRDefault="003D3B53" w:rsidP="0066523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CVD</w:t>
            </w:r>
          </w:p>
        </w:tc>
        <w:tc>
          <w:tcPr>
            <w:tcW w:w="2236" w:type="dxa"/>
            <w:vMerge w:val="restart"/>
          </w:tcPr>
          <w:p w14:paraId="35DE5CDE" w14:textId="7FAE20AD" w:rsidR="003D3B53" w:rsidRPr="004A3C29" w:rsidRDefault="003D3B53" w:rsidP="00B31B66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Individuals with clinical CVD or subclinical CVD</w:t>
            </w:r>
          </w:p>
        </w:tc>
        <w:tc>
          <w:tcPr>
            <w:tcW w:w="2089" w:type="dxa"/>
          </w:tcPr>
          <w:p w14:paraId="2E9D7D00" w14:textId="775AEC2B" w:rsidR="003D3B53" w:rsidRPr="004A3C29" w:rsidRDefault="003D3B53" w:rsidP="0066523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Clinical CVD</w:t>
            </w:r>
          </w:p>
        </w:tc>
        <w:tc>
          <w:tcPr>
            <w:tcW w:w="7785" w:type="dxa"/>
          </w:tcPr>
          <w:p w14:paraId="6AD1465C" w14:textId="35351E3D" w:rsidR="003D3B53" w:rsidRPr="004A3C29" w:rsidRDefault="003D3B53" w:rsidP="003D3B53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History of chronic heart failure, coronary heart disease, heart attack, stroke</w:t>
            </w:r>
            <w:r w:rsidR="004308BC" w:rsidRPr="004A3C29">
              <w:rPr>
                <w:rFonts w:ascii="Arial" w:hAnsi="Arial" w:cs="Arial"/>
                <w:sz w:val="20"/>
                <w:szCs w:val="20"/>
              </w:rPr>
              <w:t>, or electrocardiogram diagnosed myocardial infarction or atrial fibrillation.</w:t>
            </w:r>
          </w:p>
        </w:tc>
      </w:tr>
      <w:tr w:rsidR="003D3B53" w:rsidRPr="004A3C29" w14:paraId="3A2499A0" w14:textId="77777777" w:rsidTr="001503AD">
        <w:tc>
          <w:tcPr>
            <w:tcW w:w="1838" w:type="dxa"/>
            <w:vMerge/>
          </w:tcPr>
          <w:p w14:paraId="59C6B74C" w14:textId="77777777" w:rsidR="003D3B53" w:rsidRPr="004A3C29" w:rsidRDefault="003D3B53" w:rsidP="006652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  <w:vMerge/>
          </w:tcPr>
          <w:p w14:paraId="3772C2B7" w14:textId="77777777" w:rsidR="003D3B53" w:rsidRPr="004A3C29" w:rsidRDefault="003D3B53" w:rsidP="006652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48A4B3BB" w14:textId="2265857F" w:rsidR="003D3B53" w:rsidRPr="004A3C29" w:rsidRDefault="003D3B53" w:rsidP="0066523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ubclinical CVD</w:t>
            </w:r>
          </w:p>
        </w:tc>
        <w:tc>
          <w:tcPr>
            <w:tcW w:w="7785" w:type="dxa"/>
          </w:tcPr>
          <w:p w14:paraId="07929157" w14:textId="6E0D44E0" w:rsidR="003D3B53" w:rsidRPr="004A3C29" w:rsidRDefault="003D3B53" w:rsidP="0066523E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Any of the following </w:t>
            </w:r>
            <w:r w:rsidR="000F7303" w:rsidRPr="004A3C29">
              <w:rPr>
                <w:rFonts w:ascii="Arial" w:hAnsi="Arial" w:cs="Arial"/>
                <w:sz w:val="20"/>
                <w:szCs w:val="20"/>
              </w:rPr>
              <w:t>criteria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 is met:</w:t>
            </w:r>
          </w:p>
          <w:p w14:paraId="29245980" w14:textId="77777777" w:rsidR="003D3B53" w:rsidRPr="004A3C29" w:rsidRDefault="003D3B53" w:rsidP="003D3B53">
            <w:pPr>
              <w:pStyle w:val="a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Very high-risk CKD in KDIGO classification: UACR ≥ 300 mg/g and eGFR ≤ 45-59 ml/min/1.73m</w:t>
            </w:r>
            <w:r w:rsidRPr="004A3C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A3C29">
              <w:rPr>
                <w:rFonts w:ascii="Arial" w:hAnsi="Arial" w:cs="Arial"/>
                <w:sz w:val="20"/>
                <w:szCs w:val="20"/>
              </w:rPr>
              <w:t>, UACR ≥ 30 mg/g and eGFR ≤ 30-44 ml/min/1.73m</w:t>
            </w:r>
            <w:r w:rsidRPr="004A3C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A3C29">
              <w:rPr>
                <w:rFonts w:ascii="Arial" w:hAnsi="Arial" w:cs="Arial"/>
                <w:sz w:val="20"/>
                <w:szCs w:val="20"/>
              </w:rPr>
              <w:t>, or eGFR ≤ 29 ml/min/1.73m</w:t>
            </w:r>
            <w:r w:rsidRPr="004A3C2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A3C2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18FF12F" w14:textId="5070461B" w:rsidR="003D3B53" w:rsidRPr="004A3C29" w:rsidRDefault="003D3B53" w:rsidP="003D3B53">
            <w:pPr>
              <w:pStyle w:val="aa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Predicted 10-year CVD risk ≥ 20%</w:t>
            </w:r>
            <w:r w:rsidR="00EF5B14" w:rsidRPr="004A3C29">
              <w:rPr>
                <w:rFonts w:ascii="Arial" w:hAnsi="Arial" w:cs="Arial"/>
                <w:sz w:val="20"/>
                <w:szCs w:val="20"/>
              </w:rPr>
              <w:t xml:space="preserve"> (≥ 20% using PREVENT [Predict Risk of cardiovascular disease EVENTs] full model)</w:t>
            </w:r>
            <w:r w:rsidRPr="004A3C2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5D3588E4" w14:textId="0406FB2B" w:rsidR="00F7258B" w:rsidRPr="004A3C29" w:rsidRDefault="001503AD" w:rsidP="00484189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t>Abbreviations: BMI</w:t>
      </w:r>
      <w:r w:rsidR="0083330C" w:rsidRPr="004A3C29">
        <w:rPr>
          <w:rFonts w:ascii="Arial" w:hAnsi="Arial" w:cs="Arial"/>
          <w:sz w:val="20"/>
          <w:szCs w:val="20"/>
        </w:rPr>
        <w:t>,</w:t>
      </w:r>
      <w:r w:rsidRPr="004A3C29">
        <w:rPr>
          <w:rFonts w:ascii="Arial" w:hAnsi="Arial" w:cs="Arial"/>
          <w:sz w:val="20"/>
          <w:szCs w:val="20"/>
        </w:rPr>
        <w:t xml:space="preserve"> body mass index; </w:t>
      </w:r>
      <w:r w:rsidR="00484189" w:rsidRPr="004A3C29">
        <w:rPr>
          <w:rFonts w:ascii="Arial" w:hAnsi="Arial" w:cs="Arial"/>
          <w:sz w:val="20"/>
          <w:szCs w:val="20"/>
        </w:rPr>
        <w:t>SBP</w:t>
      </w:r>
      <w:r w:rsidR="0083330C" w:rsidRPr="004A3C29">
        <w:rPr>
          <w:rFonts w:ascii="Arial" w:hAnsi="Arial" w:cs="Arial"/>
          <w:sz w:val="20"/>
          <w:szCs w:val="20"/>
        </w:rPr>
        <w:t>,</w:t>
      </w:r>
      <w:r w:rsidR="00484189" w:rsidRPr="004A3C29">
        <w:rPr>
          <w:rFonts w:ascii="Arial" w:hAnsi="Arial" w:cs="Arial"/>
          <w:sz w:val="20"/>
          <w:szCs w:val="20"/>
        </w:rPr>
        <w:t xml:space="preserve"> systolic blood pressure; DBP</w:t>
      </w:r>
      <w:r w:rsidR="0083330C" w:rsidRPr="004A3C29">
        <w:rPr>
          <w:rFonts w:ascii="Arial" w:hAnsi="Arial" w:cs="Arial"/>
          <w:sz w:val="20"/>
          <w:szCs w:val="20"/>
        </w:rPr>
        <w:t>,</w:t>
      </w:r>
      <w:r w:rsidR="00484189" w:rsidRPr="004A3C29">
        <w:rPr>
          <w:rFonts w:ascii="Arial" w:hAnsi="Arial" w:cs="Arial"/>
          <w:sz w:val="20"/>
          <w:szCs w:val="20"/>
        </w:rPr>
        <w:t xml:space="preserve"> diastolic blood pressure; MetS</w:t>
      </w:r>
      <w:r w:rsidR="0083330C" w:rsidRPr="004A3C29">
        <w:rPr>
          <w:rFonts w:ascii="Arial" w:hAnsi="Arial" w:cs="Arial"/>
          <w:sz w:val="20"/>
          <w:szCs w:val="20"/>
        </w:rPr>
        <w:t>,</w:t>
      </w:r>
      <w:r w:rsidR="00484189" w:rsidRPr="004A3C29">
        <w:rPr>
          <w:rFonts w:ascii="Arial" w:hAnsi="Arial" w:cs="Arial"/>
          <w:sz w:val="20"/>
          <w:szCs w:val="20"/>
        </w:rPr>
        <w:t xml:space="preserve"> metabolic syndrome; HDL</w:t>
      </w:r>
      <w:r w:rsidR="0083330C" w:rsidRPr="004A3C29">
        <w:rPr>
          <w:rFonts w:ascii="Arial" w:hAnsi="Arial" w:cs="Arial"/>
          <w:sz w:val="20"/>
          <w:szCs w:val="20"/>
        </w:rPr>
        <w:t>,</w:t>
      </w:r>
      <w:r w:rsidR="00484189" w:rsidRPr="004A3C29">
        <w:rPr>
          <w:rFonts w:ascii="Arial" w:hAnsi="Arial" w:cs="Arial"/>
          <w:sz w:val="20"/>
          <w:szCs w:val="20"/>
        </w:rPr>
        <w:t xml:space="preserve"> high-density lipoprotein; CKD</w:t>
      </w:r>
      <w:r w:rsidR="0083330C" w:rsidRPr="004A3C29">
        <w:rPr>
          <w:rFonts w:ascii="Arial" w:hAnsi="Arial" w:cs="Arial"/>
          <w:sz w:val="20"/>
          <w:szCs w:val="20"/>
        </w:rPr>
        <w:t>,</w:t>
      </w:r>
      <w:r w:rsidR="00484189" w:rsidRPr="004A3C29">
        <w:rPr>
          <w:rFonts w:ascii="Arial" w:hAnsi="Arial" w:cs="Arial"/>
          <w:sz w:val="20"/>
          <w:szCs w:val="20"/>
        </w:rPr>
        <w:t xml:space="preserve"> chronic kidney disease; KDIGO</w:t>
      </w:r>
      <w:r w:rsidR="0083330C" w:rsidRPr="004A3C29">
        <w:rPr>
          <w:rFonts w:ascii="Arial" w:hAnsi="Arial" w:cs="Arial"/>
          <w:sz w:val="20"/>
          <w:szCs w:val="20"/>
        </w:rPr>
        <w:t>,</w:t>
      </w:r>
      <w:r w:rsidR="00484189" w:rsidRPr="004A3C29">
        <w:rPr>
          <w:rFonts w:ascii="Arial" w:hAnsi="Arial" w:cs="Arial"/>
          <w:sz w:val="20"/>
          <w:szCs w:val="20"/>
        </w:rPr>
        <w:t xml:space="preserve"> The Kidney Disease Improving Global Outcomes; eGFR</w:t>
      </w:r>
      <w:r w:rsidR="0083330C" w:rsidRPr="004A3C29">
        <w:rPr>
          <w:rFonts w:ascii="Arial" w:hAnsi="Arial" w:cs="Arial"/>
          <w:sz w:val="20"/>
          <w:szCs w:val="20"/>
        </w:rPr>
        <w:t>,</w:t>
      </w:r>
      <w:r w:rsidR="00484189" w:rsidRPr="004A3C29">
        <w:rPr>
          <w:rFonts w:ascii="Arial" w:hAnsi="Arial" w:cs="Arial"/>
          <w:sz w:val="20"/>
          <w:szCs w:val="20"/>
        </w:rPr>
        <w:t xml:space="preserve"> </w:t>
      </w:r>
      <w:bookmarkStart w:id="0" w:name="_Hlk192887474"/>
      <w:r w:rsidR="00484189" w:rsidRPr="004A3C29">
        <w:rPr>
          <w:rFonts w:ascii="Arial" w:hAnsi="Arial" w:cs="Arial"/>
          <w:sz w:val="20"/>
          <w:szCs w:val="20"/>
        </w:rPr>
        <w:t>estimated glomerular filtration rate</w:t>
      </w:r>
      <w:bookmarkEnd w:id="0"/>
      <w:r w:rsidR="00484189" w:rsidRPr="004A3C29">
        <w:rPr>
          <w:rFonts w:ascii="Arial" w:hAnsi="Arial" w:cs="Arial"/>
          <w:sz w:val="20"/>
          <w:szCs w:val="20"/>
        </w:rPr>
        <w:t xml:space="preserve">; </w:t>
      </w:r>
      <w:r w:rsidR="00B31B66" w:rsidRPr="004A3C29">
        <w:rPr>
          <w:rFonts w:ascii="Arial" w:hAnsi="Arial" w:cs="Arial"/>
          <w:sz w:val="20"/>
          <w:szCs w:val="20"/>
        </w:rPr>
        <w:t>UACR</w:t>
      </w:r>
      <w:r w:rsidR="0083330C" w:rsidRPr="004A3C29">
        <w:rPr>
          <w:rFonts w:ascii="Arial" w:hAnsi="Arial" w:cs="Arial"/>
          <w:sz w:val="20"/>
          <w:szCs w:val="20"/>
        </w:rPr>
        <w:t>,</w:t>
      </w:r>
      <w:r w:rsidR="00B31B66" w:rsidRPr="004A3C29">
        <w:rPr>
          <w:rFonts w:ascii="Arial" w:hAnsi="Arial" w:cs="Arial"/>
          <w:sz w:val="20"/>
          <w:szCs w:val="20"/>
        </w:rPr>
        <w:t xml:space="preserve"> </w:t>
      </w:r>
      <w:bookmarkStart w:id="1" w:name="_Hlk192887497"/>
      <w:r w:rsidR="00B31B66" w:rsidRPr="004A3C29">
        <w:rPr>
          <w:rFonts w:ascii="Arial" w:hAnsi="Arial" w:cs="Arial"/>
          <w:sz w:val="20"/>
          <w:szCs w:val="20"/>
        </w:rPr>
        <w:t>urinary albumin to creatinine ratio</w:t>
      </w:r>
      <w:bookmarkEnd w:id="1"/>
      <w:r w:rsidR="00DF6342" w:rsidRPr="004A3C29">
        <w:rPr>
          <w:rFonts w:ascii="Arial" w:hAnsi="Arial" w:cs="Arial" w:hint="eastAsia"/>
          <w:sz w:val="20"/>
          <w:szCs w:val="20"/>
        </w:rPr>
        <w:t>;</w:t>
      </w:r>
      <w:r w:rsidR="00B31B66" w:rsidRPr="004A3C29">
        <w:rPr>
          <w:rFonts w:ascii="Arial" w:hAnsi="Arial" w:cs="Arial"/>
          <w:sz w:val="20"/>
          <w:szCs w:val="20"/>
        </w:rPr>
        <w:t xml:space="preserve"> </w:t>
      </w:r>
      <w:r w:rsidR="0083330C" w:rsidRPr="004A3C29">
        <w:rPr>
          <w:rFonts w:ascii="Arial" w:hAnsi="Arial" w:cs="Arial"/>
          <w:sz w:val="20"/>
          <w:szCs w:val="20"/>
        </w:rPr>
        <w:t>CVD, cardiovascular disease.</w:t>
      </w:r>
    </w:p>
    <w:p w14:paraId="588907DC" w14:textId="63ECB029" w:rsidR="00B31B66" w:rsidRPr="004A3C29" w:rsidRDefault="00B31B66" w:rsidP="00B31B66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t>Note: Asian was not listed as a separate race/ethnicity in NHANES</w:t>
      </w:r>
      <w:r w:rsidR="00CC27A0" w:rsidRPr="004A3C29">
        <w:rPr>
          <w:rFonts w:ascii="Arial" w:hAnsi="Arial" w:cs="Arial"/>
          <w:sz w:val="20"/>
          <w:szCs w:val="20"/>
        </w:rPr>
        <w:t xml:space="preserve"> </w:t>
      </w:r>
      <w:r w:rsidRPr="004A3C29">
        <w:rPr>
          <w:rFonts w:ascii="Arial" w:hAnsi="Arial" w:cs="Arial"/>
          <w:sz w:val="20"/>
          <w:szCs w:val="20"/>
        </w:rPr>
        <w:t>III, therefore the uniform threshold for BMI and waist circumference was used in all participants.</w:t>
      </w:r>
    </w:p>
    <w:p w14:paraId="7B2A6FF4" w14:textId="77777777" w:rsidR="00F7258B" w:rsidRPr="004A3C29" w:rsidRDefault="00F7258B">
      <w:pPr>
        <w:rPr>
          <w:rFonts w:ascii="Arial" w:hAnsi="Arial" w:cs="Arial"/>
          <w:sz w:val="20"/>
          <w:szCs w:val="20"/>
        </w:rPr>
      </w:pPr>
    </w:p>
    <w:p w14:paraId="574FC1A3" w14:textId="77777777" w:rsidR="00C83649" w:rsidRPr="004A3C29" w:rsidRDefault="00C83649" w:rsidP="00C83649">
      <w:pPr>
        <w:widowControl/>
        <w:jc w:val="left"/>
        <w:rPr>
          <w:rFonts w:ascii="Arial" w:hAnsi="Arial" w:cs="Arial"/>
          <w:sz w:val="20"/>
          <w:szCs w:val="20"/>
        </w:rPr>
        <w:sectPr w:rsidR="00C83649" w:rsidRPr="004A3C29" w:rsidSect="009446B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EACCE2" w14:textId="7EFA25C0" w:rsidR="009446B8" w:rsidRPr="004A3C29" w:rsidRDefault="00C83649" w:rsidP="00C83649">
      <w:pPr>
        <w:widowControl/>
        <w:jc w:val="left"/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b/>
          <w:bCs/>
          <w:sz w:val="20"/>
          <w:szCs w:val="20"/>
        </w:rPr>
        <w:lastRenderedPageBreak/>
        <w:t>Table S2.</w:t>
      </w:r>
      <w:r w:rsidRPr="004A3C29">
        <w:rPr>
          <w:rFonts w:ascii="Arial" w:hAnsi="Arial" w:cs="Arial"/>
          <w:sz w:val="20"/>
          <w:szCs w:val="20"/>
        </w:rPr>
        <w:t xml:space="preserve"> Definitions of CKM Syndrome Stag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3681"/>
        <w:gridCol w:w="4615"/>
      </w:tblGrid>
      <w:tr w:rsidR="00C83649" w:rsidRPr="004A3C29" w14:paraId="16F3BF2A" w14:textId="77777777" w:rsidTr="008008F6">
        <w:tc>
          <w:tcPr>
            <w:tcW w:w="3681" w:type="dxa"/>
            <w:shd w:val="clear" w:color="auto" w:fill="FFFFFF" w:themeFill="background1"/>
          </w:tcPr>
          <w:p w14:paraId="04F51B0C" w14:textId="65B9A09D" w:rsidR="00C83649" w:rsidRPr="004A3C29" w:rsidRDefault="00C83649" w:rsidP="00C83649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KM Syndrome Stage</w:t>
            </w:r>
          </w:p>
        </w:tc>
        <w:tc>
          <w:tcPr>
            <w:tcW w:w="4615" w:type="dxa"/>
            <w:shd w:val="clear" w:color="auto" w:fill="FFFFFF" w:themeFill="background1"/>
          </w:tcPr>
          <w:p w14:paraId="4A1B5E0C" w14:textId="721CF173" w:rsidR="00C83649" w:rsidRPr="004A3C29" w:rsidRDefault="00C83649" w:rsidP="00C83649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</w:tr>
      <w:tr w:rsidR="00C83649" w:rsidRPr="004A3C29" w14:paraId="34A28D51" w14:textId="77777777" w:rsidTr="00C83649">
        <w:tc>
          <w:tcPr>
            <w:tcW w:w="3681" w:type="dxa"/>
          </w:tcPr>
          <w:p w14:paraId="1FF968B4" w14:textId="2F94C4EF" w:rsidR="00C83649" w:rsidRPr="004A3C29" w:rsidRDefault="00C83649" w:rsidP="00C8364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tage 0: No CKM risk factors</w:t>
            </w:r>
          </w:p>
        </w:tc>
        <w:tc>
          <w:tcPr>
            <w:tcW w:w="4615" w:type="dxa"/>
          </w:tcPr>
          <w:p w14:paraId="3E328EF1" w14:textId="32D459EB" w:rsidR="00C83649" w:rsidRPr="004A3C29" w:rsidRDefault="00C83649" w:rsidP="00C8364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Individuals with normal BMI and waist circumference, normoglycemia, normotension, a normal lipid profile, and no evidence of CKD or subclinical or clinical CVD</w:t>
            </w:r>
          </w:p>
        </w:tc>
      </w:tr>
      <w:tr w:rsidR="00C83649" w:rsidRPr="004A3C29" w14:paraId="11EFCE5B" w14:textId="77777777" w:rsidTr="00C83649">
        <w:tc>
          <w:tcPr>
            <w:tcW w:w="3681" w:type="dxa"/>
          </w:tcPr>
          <w:p w14:paraId="5B142721" w14:textId="482E3C21" w:rsidR="00C83649" w:rsidRPr="004A3C29" w:rsidRDefault="00C83649" w:rsidP="00C8364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tage 1: Excess or dysfunctional adiposity</w:t>
            </w:r>
          </w:p>
        </w:tc>
        <w:tc>
          <w:tcPr>
            <w:tcW w:w="4615" w:type="dxa"/>
          </w:tcPr>
          <w:p w14:paraId="2F2DFA80" w14:textId="332AF36F" w:rsidR="00C83649" w:rsidRPr="004A3C29" w:rsidRDefault="00C83649" w:rsidP="00C8364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Individuals with overweight/obesity, abdominal obesity, or prediabetes without the presence of other metabolic risk factors or CKD</w:t>
            </w:r>
            <w:r w:rsidR="00EF5B14" w:rsidRPr="004A3C29">
              <w:rPr>
                <w:rFonts w:ascii="Arial" w:hAnsi="Arial" w:cs="Arial" w:hint="eastAsia"/>
                <w:sz w:val="20"/>
                <w:szCs w:val="20"/>
              </w:rPr>
              <w:t xml:space="preserve"> or CVD</w:t>
            </w:r>
            <w:r w:rsidRPr="004A3C2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83649" w:rsidRPr="004A3C29" w14:paraId="0C7356DC" w14:textId="77777777" w:rsidTr="00C83649">
        <w:tc>
          <w:tcPr>
            <w:tcW w:w="3681" w:type="dxa"/>
          </w:tcPr>
          <w:p w14:paraId="37CC21F8" w14:textId="05E57DFD" w:rsidR="00C83649" w:rsidRPr="004A3C29" w:rsidRDefault="00C83649" w:rsidP="00C8364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tage 2: Metabolic risk factors and CKD</w:t>
            </w:r>
          </w:p>
        </w:tc>
        <w:tc>
          <w:tcPr>
            <w:tcW w:w="4615" w:type="dxa"/>
          </w:tcPr>
          <w:p w14:paraId="2D4007AE" w14:textId="4F2DDF47" w:rsidR="00C83649" w:rsidRPr="004A3C29" w:rsidRDefault="007D42B4" w:rsidP="00C8364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Individuals with metabolic risk factors (hypertriglyceridemia [≥135 mg/dL], hypertension, MetS, diabetes), or CKD</w:t>
            </w:r>
            <w:r w:rsidR="00EF5B14" w:rsidRPr="004A3C29">
              <w:rPr>
                <w:rFonts w:ascii="Arial" w:hAnsi="Arial" w:cs="Arial" w:hint="eastAsia"/>
                <w:sz w:val="20"/>
                <w:szCs w:val="20"/>
              </w:rPr>
              <w:t xml:space="preserve"> without </w:t>
            </w:r>
            <w:r w:rsidR="00EF5B14" w:rsidRPr="004A3C29">
              <w:rPr>
                <w:rFonts w:ascii="Arial" w:hAnsi="Arial" w:cs="Arial"/>
                <w:sz w:val="20"/>
                <w:szCs w:val="20"/>
              </w:rPr>
              <w:t>Subclinical</w:t>
            </w:r>
            <w:r w:rsidR="00EF5B14" w:rsidRPr="004A3C29">
              <w:rPr>
                <w:rFonts w:ascii="Arial" w:hAnsi="Arial" w:cs="Arial" w:hint="eastAsia"/>
                <w:sz w:val="20"/>
                <w:szCs w:val="20"/>
              </w:rPr>
              <w:t>/</w:t>
            </w:r>
            <w:r w:rsidR="00EF5B14" w:rsidRPr="004A3C29">
              <w:rPr>
                <w:rFonts w:ascii="Arial" w:hAnsi="Arial" w:cs="Arial"/>
                <w:sz w:val="20"/>
                <w:szCs w:val="20"/>
              </w:rPr>
              <w:t xml:space="preserve"> Clinical CVD</w:t>
            </w:r>
            <w:r w:rsidR="00EF5B14" w:rsidRPr="004A3C29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</w:tr>
      <w:tr w:rsidR="00C83649" w:rsidRPr="004A3C29" w14:paraId="23E0F208" w14:textId="77777777" w:rsidTr="00C83649">
        <w:tc>
          <w:tcPr>
            <w:tcW w:w="3681" w:type="dxa"/>
          </w:tcPr>
          <w:p w14:paraId="3FD7F5B0" w14:textId="1AA5454B" w:rsidR="00C83649" w:rsidRPr="004A3C29" w:rsidRDefault="00C83649" w:rsidP="00C8364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tage 3: Subclinical</w:t>
            </w:r>
            <w:r w:rsidR="007D42B4" w:rsidRPr="004A3C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CVD in CKM</w:t>
            </w:r>
          </w:p>
        </w:tc>
        <w:tc>
          <w:tcPr>
            <w:tcW w:w="4615" w:type="dxa"/>
          </w:tcPr>
          <w:p w14:paraId="5AF92A84" w14:textId="4E05E37F" w:rsidR="00C83649" w:rsidRPr="004A3C29" w:rsidRDefault="007D42B4" w:rsidP="00C8364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Very high-risk CKD per KDIGO classification or High predicted 10-y CVD risk </w:t>
            </w:r>
            <w:r w:rsidR="00EF5B14" w:rsidRPr="004A3C29">
              <w:rPr>
                <w:rFonts w:ascii="Arial" w:hAnsi="Arial" w:cs="Arial"/>
                <w:sz w:val="20"/>
                <w:szCs w:val="20"/>
              </w:rPr>
              <w:t>without clinical CVD</w:t>
            </w:r>
            <w:r w:rsidR="00EF5B14" w:rsidRPr="004A3C29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</w:tr>
      <w:tr w:rsidR="00C83649" w:rsidRPr="004A3C29" w14:paraId="3B60D924" w14:textId="77777777" w:rsidTr="00C83649">
        <w:tc>
          <w:tcPr>
            <w:tcW w:w="3681" w:type="dxa"/>
          </w:tcPr>
          <w:p w14:paraId="0A945499" w14:textId="4643F2FF" w:rsidR="00C83649" w:rsidRPr="004A3C29" w:rsidRDefault="00C83649" w:rsidP="00C8364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tage 4: Clinical CVD in CKM</w:t>
            </w:r>
          </w:p>
        </w:tc>
        <w:tc>
          <w:tcPr>
            <w:tcW w:w="4615" w:type="dxa"/>
          </w:tcPr>
          <w:p w14:paraId="777E17B8" w14:textId="71EDB33E" w:rsidR="00C83649" w:rsidRPr="004A3C29" w:rsidRDefault="00EF5B14" w:rsidP="00C8364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Clinical CVD</w:t>
            </w:r>
          </w:p>
        </w:tc>
      </w:tr>
    </w:tbl>
    <w:p w14:paraId="267F49F6" w14:textId="6D65C5CF" w:rsidR="00C83649" w:rsidRPr="004A3C29" w:rsidRDefault="00BE5BE9" w:rsidP="00C83649">
      <w:pPr>
        <w:widowControl/>
        <w:jc w:val="left"/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t>Abbreviations:</w:t>
      </w:r>
      <w:r w:rsidRPr="004A3C29">
        <w:rPr>
          <w:rFonts w:ascii="Arial" w:hAnsi="Arial" w:cs="Arial" w:hint="eastAsia"/>
          <w:sz w:val="20"/>
          <w:szCs w:val="20"/>
        </w:rPr>
        <w:t xml:space="preserve"> CKM, </w:t>
      </w:r>
      <w:r w:rsidRPr="004A3C29">
        <w:rPr>
          <w:rFonts w:ascii="Arial" w:hAnsi="Arial" w:cs="Arial"/>
          <w:sz w:val="20"/>
          <w:szCs w:val="20"/>
        </w:rPr>
        <w:t>Cardiovascular-Kidney-Metabolic</w:t>
      </w:r>
      <w:r w:rsidRPr="004A3C29">
        <w:rPr>
          <w:rFonts w:ascii="Arial" w:hAnsi="Arial" w:cs="Arial" w:hint="eastAsia"/>
          <w:sz w:val="20"/>
          <w:szCs w:val="20"/>
        </w:rPr>
        <w:t xml:space="preserve"> syndrome; </w:t>
      </w:r>
      <w:r w:rsidR="00DF6342" w:rsidRPr="004A3C29">
        <w:rPr>
          <w:rFonts w:ascii="Arial" w:hAnsi="Arial" w:cs="Arial"/>
          <w:sz w:val="20"/>
          <w:szCs w:val="20"/>
        </w:rPr>
        <w:t>BMI, body mass index</w:t>
      </w:r>
      <w:r w:rsidR="00DF6342" w:rsidRPr="004A3C29">
        <w:rPr>
          <w:rFonts w:ascii="Arial" w:hAnsi="Arial" w:cs="Arial" w:hint="eastAsia"/>
          <w:sz w:val="20"/>
          <w:szCs w:val="20"/>
        </w:rPr>
        <w:t xml:space="preserve">; </w:t>
      </w:r>
      <w:r w:rsidR="00DF6342" w:rsidRPr="004A3C29">
        <w:rPr>
          <w:rFonts w:ascii="Arial" w:hAnsi="Arial" w:cs="Arial"/>
          <w:sz w:val="20"/>
          <w:szCs w:val="20"/>
        </w:rPr>
        <w:t>CKD, chronic kidney disease;</w:t>
      </w:r>
      <w:r w:rsidR="00DF6342" w:rsidRPr="004A3C29">
        <w:rPr>
          <w:rFonts w:ascii="Arial" w:hAnsi="Arial" w:cs="Arial" w:hint="eastAsia"/>
          <w:sz w:val="20"/>
          <w:szCs w:val="20"/>
        </w:rPr>
        <w:t xml:space="preserve"> </w:t>
      </w:r>
      <w:r w:rsidR="00DF6342" w:rsidRPr="004A3C29">
        <w:rPr>
          <w:rFonts w:ascii="Arial" w:hAnsi="Arial" w:cs="Arial"/>
          <w:sz w:val="20"/>
          <w:szCs w:val="20"/>
        </w:rPr>
        <w:t>CVD, cardiovascular disease</w:t>
      </w:r>
      <w:r w:rsidR="00DF6342" w:rsidRPr="004A3C29">
        <w:rPr>
          <w:rFonts w:ascii="Arial" w:hAnsi="Arial" w:cs="Arial" w:hint="eastAsia"/>
          <w:sz w:val="20"/>
          <w:szCs w:val="20"/>
        </w:rPr>
        <w:t xml:space="preserve">; </w:t>
      </w:r>
      <w:r w:rsidR="00DF6342" w:rsidRPr="004A3C29">
        <w:rPr>
          <w:rFonts w:ascii="Arial" w:hAnsi="Arial" w:cs="Arial"/>
          <w:sz w:val="20"/>
          <w:szCs w:val="20"/>
        </w:rPr>
        <w:t>KDIGO, The Kidney Disease Improving Global Outcomes</w:t>
      </w:r>
      <w:r w:rsidR="00DF6342" w:rsidRPr="004A3C29">
        <w:rPr>
          <w:rFonts w:ascii="Arial" w:hAnsi="Arial" w:cs="Arial" w:hint="eastAsia"/>
          <w:sz w:val="20"/>
          <w:szCs w:val="20"/>
        </w:rPr>
        <w:t>.</w:t>
      </w:r>
    </w:p>
    <w:p w14:paraId="4E21C194" w14:textId="77777777" w:rsidR="00B31B66" w:rsidRPr="004A3C29" w:rsidRDefault="00B31B66">
      <w:pPr>
        <w:rPr>
          <w:rFonts w:ascii="Arial" w:hAnsi="Arial" w:cs="Arial"/>
          <w:sz w:val="20"/>
          <w:szCs w:val="20"/>
        </w:rPr>
        <w:sectPr w:rsidR="00B31B66" w:rsidRPr="004A3C29" w:rsidSect="00C836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FC56C0" w14:textId="16E20574" w:rsidR="00C621EB" w:rsidRPr="004A3C29" w:rsidRDefault="00C621EB" w:rsidP="00C621EB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3C2BD5" w:rsidRPr="004A3C29">
        <w:rPr>
          <w:rFonts w:ascii="Arial" w:hAnsi="Arial" w:cs="Arial" w:hint="eastAsia"/>
          <w:b/>
          <w:bCs/>
          <w:sz w:val="20"/>
          <w:szCs w:val="20"/>
        </w:rPr>
        <w:t>3</w:t>
      </w:r>
      <w:r w:rsidRPr="004A3C29">
        <w:rPr>
          <w:rFonts w:ascii="Arial" w:hAnsi="Arial" w:cs="Arial"/>
          <w:b/>
          <w:bCs/>
          <w:sz w:val="20"/>
          <w:szCs w:val="20"/>
        </w:rPr>
        <w:t>.</w:t>
      </w:r>
      <w:r w:rsidRPr="004A3C29">
        <w:rPr>
          <w:rFonts w:ascii="Arial" w:hAnsi="Arial" w:cs="Arial"/>
          <w:sz w:val="20"/>
          <w:szCs w:val="20"/>
        </w:rPr>
        <w:t xml:space="preserve"> Baseline characteristics of eligible participants who had complete information </w:t>
      </w:r>
    </w:p>
    <w:p w14:paraId="2E9B20C6" w14:textId="785AB339" w:rsidR="009446B8" w:rsidRPr="004A3C29" w:rsidRDefault="00C621EB" w:rsidP="00C621EB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t>and who did not</w:t>
      </w:r>
      <w:r w:rsidR="00872792" w:rsidRPr="004A3C29">
        <w:rPr>
          <w:rFonts w:ascii="Arial" w:hAnsi="Arial" w:cs="Arial" w:hint="eastAsia"/>
          <w:sz w:val="20"/>
          <w:szCs w:val="20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25"/>
        <w:gridCol w:w="1419"/>
        <w:gridCol w:w="1615"/>
        <w:gridCol w:w="1748"/>
        <w:gridCol w:w="1399"/>
      </w:tblGrid>
      <w:tr w:rsidR="00C621EB" w:rsidRPr="004A3C29" w14:paraId="436FA91D" w14:textId="77777777" w:rsidTr="001A5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0" w:type="pct"/>
          </w:tcPr>
          <w:p w14:paraId="0E57CB10" w14:textId="4BFC9FF7" w:rsidR="00C621EB" w:rsidRPr="004A3C29" w:rsidRDefault="00C621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854" w:type="pct"/>
          </w:tcPr>
          <w:p w14:paraId="137740A0" w14:textId="77777777" w:rsidR="00C621EB" w:rsidRPr="004A3C29" w:rsidRDefault="00C621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5915D849" w14:textId="4DE1E779" w:rsidR="00C621EB" w:rsidRPr="004A3C29" w:rsidRDefault="00C621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(n = 10,985)</w:t>
            </w:r>
          </w:p>
        </w:tc>
        <w:tc>
          <w:tcPr>
            <w:tcW w:w="972" w:type="pct"/>
          </w:tcPr>
          <w:p w14:paraId="56EC6BE6" w14:textId="3C2CB231" w:rsidR="00C621EB" w:rsidRPr="004A3C29" w:rsidRDefault="00C621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ompleted</w:t>
            </w:r>
          </w:p>
          <w:p w14:paraId="3617608E" w14:textId="50B4018D" w:rsidR="00C621EB" w:rsidRPr="004A3C29" w:rsidRDefault="00C621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(n = 10,039)</w:t>
            </w:r>
          </w:p>
        </w:tc>
        <w:tc>
          <w:tcPr>
            <w:tcW w:w="1052" w:type="pct"/>
          </w:tcPr>
          <w:p w14:paraId="4DA56B0A" w14:textId="1D4DBE2D" w:rsidR="00C621EB" w:rsidRPr="004A3C29" w:rsidRDefault="00C621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Non-Completed</w:t>
            </w:r>
          </w:p>
          <w:p w14:paraId="39E000FA" w14:textId="72099A05" w:rsidR="00C621EB" w:rsidRPr="004A3C29" w:rsidRDefault="00C621E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(n = 946)</w:t>
            </w:r>
          </w:p>
        </w:tc>
        <w:tc>
          <w:tcPr>
            <w:tcW w:w="843" w:type="pct"/>
          </w:tcPr>
          <w:p w14:paraId="6192450B" w14:textId="317AEE7B" w:rsidR="00C621EB" w:rsidRPr="004A3C29" w:rsidRDefault="000527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="00C621EB"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C621EB" w:rsidRPr="004A3C29" w14:paraId="74D73F2F" w14:textId="77777777" w:rsidTr="001A5404">
        <w:tc>
          <w:tcPr>
            <w:tcW w:w="1280" w:type="pct"/>
          </w:tcPr>
          <w:p w14:paraId="2DB78984" w14:textId="1937291E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Age, years (mean (SD))</w:t>
            </w:r>
          </w:p>
        </w:tc>
        <w:tc>
          <w:tcPr>
            <w:tcW w:w="854" w:type="pct"/>
          </w:tcPr>
          <w:p w14:paraId="75234778" w14:textId="5FCE85D1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44 (16)</w:t>
            </w:r>
          </w:p>
        </w:tc>
        <w:tc>
          <w:tcPr>
            <w:tcW w:w="972" w:type="pct"/>
          </w:tcPr>
          <w:p w14:paraId="6579C179" w14:textId="10F094D2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44 (16)</w:t>
            </w:r>
          </w:p>
        </w:tc>
        <w:tc>
          <w:tcPr>
            <w:tcW w:w="1052" w:type="pct"/>
          </w:tcPr>
          <w:p w14:paraId="0B003AF8" w14:textId="7889F35C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45 (17)</w:t>
            </w:r>
          </w:p>
        </w:tc>
        <w:tc>
          <w:tcPr>
            <w:tcW w:w="843" w:type="pct"/>
          </w:tcPr>
          <w:p w14:paraId="22E2E0D0" w14:textId="24AC63AD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C621EB" w:rsidRPr="004A3C29" w14:paraId="45A5BEAF" w14:textId="77777777" w:rsidTr="001A5404">
        <w:tc>
          <w:tcPr>
            <w:tcW w:w="1280" w:type="pct"/>
          </w:tcPr>
          <w:p w14:paraId="009FF40D" w14:textId="04D258CC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854" w:type="pct"/>
          </w:tcPr>
          <w:p w14:paraId="13624182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</w:tcPr>
          <w:p w14:paraId="3B77E734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pct"/>
          </w:tcPr>
          <w:p w14:paraId="01ED861B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pct"/>
          </w:tcPr>
          <w:p w14:paraId="103E6B44" w14:textId="6110D3E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C621EB" w:rsidRPr="004A3C29" w14:paraId="6EB4A72E" w14:textId="77777777" w:rsidTr="001A5404">
        <w:tc>
          <w:tcPr>
            <w:tcW w:w="1280" w:type="pct"/>
          </w:tcPr>
          <w:p w14:paraId="02912C26" w14:textId="3955CAE7" w:rsidR="00C621EB" w:rsidRPr="004A3C29" w:rsidRDefault="00C621EB" w:rsidP="00C621EB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4" w:type="pct"/>
          </w:tcPr>
          <w:p w14:paraId="165768DA" w14:textId="2B55D31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5,893 (54%)</w:t>
            </w:r>
          </w:p>
        </w:tc>
        <w:tc>
          <w:tcPr>
            <w:tcW w:w="972" w:type="pct"/>
          </w:tcPr>
          <w:p w14:paraId="325E2BC5" w14:textId="168FE4A9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5,377 (54%)</w:t>
            </w:r>
          </w:p>
        </w:tc>
        <w:tc>
          <w:tcPr>
            <w:tcW w:w="1052" w:type="pct"/>
          </w:tcPr>
          <w:p w14:paraId="61C1F45D" w14:textId="2943EFED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516 (55%)</w:t>
            </w:r>
          </w:p>
        </w:tc>
        <w:tc>
          <w:tcPr>
            <w:tcW w:w="843" w:type="pct"/>
          </w:tcPr>
          <w:p w14:paraId="68C87EC8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1EB" w:rsidRPr="004A3C29" w14:paraId="6E7CE9A8" w14:textId="77777777" w:rsidTr="001A5404">
        <w:tc>
          <w:tcPr>
            <w:tcW w:w="1280" w:type="pct"/>
          </w:tcPr>
          <w:p w14:paraId="237E7876" w14:textId="2E582A58" w:rsidR="00C621EB" w:rsidRPr="004A3C29" w:rsidRDefault="00C621EB" w:rsidP="00C621EB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4" w:type="pct"/>
          </w:tcPr>
          <w:p w14:paraId="45E01E4F" w14:textId="075D443E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5,092 (46%)</w:t>
            </w:r>
          </w:p>
        </w:tc>
        <w:tc>
          <w:tcPr>
            <w:tcW w:w="972" w:type="pct"/>
          </w:tcPr>
          <w:p w14:paraId="41F79590" w14:textId="200FC2EF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4,662 (46%)</w:t>
            </w:r>
          </w:p>
        </w:tc>
        <w:tc>
          <w:tcPr>
            <w:tcW w:w="1052" w:type="pct"/>
          </w:tcPr>
          <w:p w14:paraId="52319F7C" w14:textId="17B61E72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430 (45%)</w:t>
            </w:r>
          </w:p>
        </w:tc>
        <w:tc>
          <w:tcPr>
            <w:tcW w:w="843" w:type="pct"/>
          </w:tcPr>
          <w:p w14:paraId="54C040A5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1EB" w:rsidRPr="004A3C29" w14:paraId="1677E667" w14:textId="77777777" w:rsidTr="001A5404">
        <w:tc>
          <w:tcPr>
            <w:tcW w:w="1280" w:type="pct"/>
          </w:tcPr>
          <w:p w14:paraId="491CCB91" w14:textId="79099E64" w:rsidR="00C621EB" w:rsidRPr="004A3C29" w:rsidRDefault="005D3C54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Race/ethnicity, n (%)</w:t>
            </w:r>
          </w:p>
        </w:tc>
        <w:tc>
          <w:tcPr>
            <w:tcW w:w="854" w:type="pct"/>
          </w:tcPr>
          <w:p w14:paraId="70BA4520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</w:tcPr>
          <w:p w14:paraId="34FAD975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pct"/>
          </w:tcPr>
          <w:p w14:paraId="167528A9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pct"/>
          </w:tcPr>
          <w:p w14:paraId="27A595FE" w14:textId="4511A425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621EB" w:rsidRPr="004A3C29" w14:paraId="32ECE265" w14:textId="77777777" w:rsidTr="001A5404">
        <w:tc>
          <w:tcPr>
            <w:tcW w:w="1280" w:type="pct"/>
          </w:tcPr>
          <w:p w14:paraId="10CEA894" w14:textId="50D309FD" w:rsidR="00C621EB" w:rsidRPr="004A3C29" w:rsidRDefault="00C621EB" w:rsidP="00C621EB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Mexican-American</w:t>
            </w:r>
          </w:p>
        </w:tc>
        <w:tc>
          <w:tcPr>
            <w:tcW w:w="854" w:type="pct"/>
          </w:tcPr>
          <w:p w14:paraId="63260137" w14:textId="4B3313FD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3,330 (30%)</w:t>
            </w:r>
          </w:p>
        </w:tc>
        <w:tc>
          <w:tcPr>
            <w:tcW w:w="972" w:type="pct"/>
          </w:tcPr>
          <w:p w14:paraId="440997D0" w14:textId="0192AC0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,942 (29%)</w:t>
            </w:r>
          </w:p>
        </w:tc>
        <w:tc>
          <w:tcPr>
            <w:tcW w:w="1052" w:type="pct"/>
          </w:tcPr>
          <w:p w14:paraId="3F11D191" w14:textId="72DE3738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388 (41%)</w:t>
            </w:r>
          </w:p>
        </w:tc>
        <w:tc>
          <w:tcPr>
            <w:tcW w:w="843" w:type="pct"/>
          </w:tcPr>
          <w:p w14:paraId="29A17AB3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1EB" w:rsidRPr="004A3C29" w14:paraId="5295113B" w14:textId="77777777" w:rsidTr="001A5404">
        <w:tc>
          <w:tcPr>
            <w:tcW w:w="1280" w:type="pct"/>
          </w:tcPr>
          <w:p w14:paraId="44B60D77" w14:textId="51F965C4" w:rsidR="00C621EB" w:rsidRPr="004A3C29" w:rsidRDefault="00C621EB" w:rsidP="00C621EB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854" w:type="pct"/>
          </w:tcPr>
          <w:p w14:paraId="172F60BB" w14:textId="67C1F056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,985 (27%)</w:t>
            </w:r>
          </w:p>
        </w:tc>
        <w:tc>
          <w:tcPr>
            <w:tcW w:w="972" w:type="pct"/>
          </w:tcPr>
          <w:p w14:paraId="0F9E98E3" w14:textId="162DEECF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,705 (27%)</w:t>
            </w:r>
          </w:p>
        </w:tc>
        <w:tc>
          <w:tcPr>
            <w:tcW w:w="1052" w:type="pct"/>
          </w:tcPr>
          <w:p w14:paraId="525C03B9" w14:textId="7B2F2D53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80 (30%)</w:t>
            </w:r>
          </w:p>
        </w:tc>
        <w:tc>
          <w:tcPr>
            <w:tcW w:w="843" w:type="pct"/>
          </w:tcPr>
          <w:p w14:paraId="2F07A015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1EB" w:rsidRPr="004A3C29" w14:paraId="05E5FD9F" w14:textId="77777777" w:rsidTr="001A5404">
        <w:tc>
          <w:tcPr>
            <w:tcW w:w="1280" w:type="pct"/>
          </w:tcPr>
          <w:p w14:paraId="3BC2E8D7" w14:textId="5BEAB6D9" w:rsidR="00C621EB" w:rsidRPr="004A3C29" w:rsidRDefault="00C621EB" w:rsidP="00C621EB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54" w:type="pct"/>
          </w:tcPr>
          <w:p w14:paraId="3F6B42DE" w14:textId="567579AC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4,211 (38%)</w:t>
            </w:r>
          </w:p>
        </w:tc>
        <w:tc>
          <w:tcPr>
            <w:tcW w:w="972" w:type="pct"/>
          </w:tcPr>
          <w:p w14:paraId="10F1126C" w14:textId="73C9A954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3,973 (40%)</w:t>
            </w:r>
          </w:p>
        </w:tc>
        <w:tc>
          <w:tcPr>
            <w:tcW w:w="1052" w:type="pct"/>
          </w:tcPr>
          <w:p w14:paraId="0B5C6F90" w14:textId="1A71E04C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38 (25%)</w:t>
            </w:r>
          </w:p>
        </w:tc>
        <w:tc>
          <w:tcPr>
            <w:tcW w:w="843" w:type="pct"/>
          </w:tcPr>
          <w:p w14:paraId="74308EDF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1EB" w:rsidRPr="004A3C29" w14:paraId="4A5B121C" w14:textId="77777777" w:rsidTr="001A5404">
        <w:tc>
          <w:tcPr>
            <w:tcW w:w="1280" w:type="pct"/>
          </w:tcPr>
          <w:p w14:paraId="633F72EF" w14:textId="16610C53" w:rsidR="00C621EB" w:rsidRPr="004A3C29" w:rsidRDefault="00C621EB" w:rsidP="00C621EB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54" w:type="pct"/>
          </w:tcPr>
          <w:p w14:paraId="1429212E" w14:textId="242292D0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459 (4.2%)</w:t>
            </w:r>
          </w:p>
        </w:tc>
        <w:tc>
          <w:tcPr>
            <w:tcW w:w="972" w:type="pct"/>
          </w:tcPr>
          <w:p w14:paraId="08EA99D6" w14:textId="5D66F40D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419 (4.2%)</w:t>
            </w:r>
          </w:p>
        </w:tc>
        <w:tc>
          <w:tcPr>
            <w:tcW w:w="1052" w:type="pct"/>
          </w:tcPr>
          <w:p w14:paraId="2B1C5C18" w14:textId="51AD834B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40 (4.2%)</w:t>
            </w:r>
          </w:p>
        </w:tc>
        <w:tc>
          <w:tcPr>
            <w:tcW w:w="843" w:type="pct"/>
          </w:tcPr>
          <w:p w14:paraId="7A05C4C7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1EB" w:rsidRPr="004A3C29" w14:paraId="0E55B87B" w14:textId="77777777" w:rsidTr="001A5404">
        <w:tc>
          <w:tcPr>
            <w:tcW w:w="1280" w:type="pct"/>
          </w:tcPr>
          <w:p w14:paraId="22D293EA" w14:textId="3C25538C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Smoking</w:t>
            </w:r>
            <w:r w:rsidR="005D3C54" w:rsidRPr="004A3C29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us, n(%)</w:t>
            </w:r>
          </w:p>
        </w:tc>
        <w:tc>
          <w:tcPr>
            <w:tcW w:w="854" w:type="pct"/>
          </w:tcPr>
          <w:p w14:paraId="03814663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</w:tcPr>
          <w:p w14:paraId="1175F74B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pct"/>
          </w:tcPr>
          <w:p w14:paraId="759CBBFA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pct"/>
          </w:tcPr>
          <w:p w14:paraId="18E46DD1" w14:textId="7F4FA699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C621EB" w:rsidRPr="004A3C29" w14:paraId="529B6634" w14:textId="77777777" w:rsidTr="001A5404">
        <w:tc>
          <w:tcPr>
            <w:tcW w:w="1280" w:type="pct"/>
          </w:tcPr>
          <w:p w14:paraId="0992FA17" w14:textId="2DB7411B" w:rsidR="00C621EB" w:rsidRPr="004A3C29" w:rsidRDefault="00C621EB" w:rsidP="00C621EB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54" w:type="pct"/>
          </w:tcPr>
          <w:p w14:paraId="6690E8B2" w14:textId="6A4976A8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5,410 (49%)</w:t>
            </w:r>
          </w:p>
        </w:tc>
        <w:tc>
          <w:tcPr>
            <w:tcW w:w="972" w:type="pct"/>
          </w:tcPr>
          <w:p w14:paraId="603BD22C" w14:textId="1F5A00AC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4,933 (49%)</w:t>
            </w:r>
          </w:p>
        </w:tc>
        <w:tc>
          <w:tcPr>
            <w:tcW w:w="1052" w:type="pct"/>
          </w:tcPr>
          <w:p w14:paraId="71FAD632" w14:textId="5AD880B4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477 (50%)</w:t>
            </w:r>
          </w:p>
        </w:tc>
        <w:tc>
          <w:tcPr>
            <w:tcW w:w="843" w:type="pct"/>
          </w:tcPr>
          <w:p w14:paraId="3EF831CD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1EB" w:rsidRPr="004A3C29" w14:paraId="7A756544" w14:textId="77777777" w:rsidTr="001A5404">
        <w:tc>
          <w:tcPr>
            <w:tcW w:w="1280" w:type="pct"/>
          </w:tcPr>
          <w:p w14:paraId="2EACC5D6" w14:textId="3ECE5866" w:rsidR="00C621EB" w:rsidRPr="004A3C29" w:rsidRDefault="00C621EB" w:rsidP="00C621EB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854" w:type="pct"/>
          </w:tcPr>
          <w:p w14:paraId="352E80A1" w14:textId="0D22272F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,617 (24%)</w:t>
            </w:r>
          </w:p>
        </w:tc>
        <w:tc>
          <w:tcPr>
            <w:tcW w:w="972" w:type="pct"/>
          </w:tcPr>
          <w:p w14:paraId="54096AD1" w14:textId="7245FFA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,398 (24%)</w:t>
            </w:r>
          </w:p>
        </w:tc>
        <w:tc>
          <w:tcPr>
            <w:tcW w:w="1052" w:type="pct"/>
          </w:tcPr>
          <w:p w14:paraId="0853B4F6" w14:textId="026D91BF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19 (23%)</w:t>
            </w:r>
          </w:p>
        </w:tc>
        <w:tc>
          <w:tcPr>
            <w:tcW w:w="843" w:type="pct"/>
          </w:tcPr>
          <w:p w14:paraId="0E51FD77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1EB" w:rsidRPr="004A3C29" w14:paraId="0D429949" w14:textId="77777777" w:rsidTr="001A5404">
        <w:tc>
          <w:tcPr>
            <w:tcW w:w="1280" w:type="pct"/>
          </w:tcPr>
          <w:p w14:paraId="04BAD3E6" w14:textId="407D0B67" w:rsidR="00C621EB" w:rsidRPr="004A3C29" w:rsidRDefault="00C621EB" w:rsidP="00C621EB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854" w:type="pct"/>
          </w:tcPr>
          <w:p w14:paraId="0E5FCB24" w14:textId="182B3F0C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,958 (27%)</w:t>
            </w:r>
          </w:p>
        </w:tc>
        <w:tc>
          <w:tcPr>
            <w:tcW w:w="972" w:type="pct"/>
          </w:tcPr>
          <w:p w14:paraId="0C00DA7B" w14:textId="4E1E648F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,708 (27%)</w:t>
            </w:r>
          </w:p>
        </w:tc>
        <w:tc>
          <w:tcPr>
            <w:tcW w:w="1052" w:type="pct"/>
          </w:tcPr>
          <w:p w14:paraId="17CA4F38" w14:textId="7F049A70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50 (26%)</w:t>
            </w:r>
          </w:p>
        </w:tc>
        <w:tc>
          <w:tcPr>
            <w:tcW w:w="843" w:type="pct"/>
          </w:tcPr>
          <w:p w14:paraId="474DC31A" w14:textId="7777777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1EB" w:rsidRPr="004A3C29" w14:paraId="0C9CEB6D" w14:textId="77777777" w:rsidTr="001A5404">
        <w:tc>
          <w:tcPr>
            <w:tcW w:w="1280" w:type="pct"/>
          </w:tcPr>
          <w:p w14:paraId="4EFF3B05" w14:textId="29499C81" w:rsidR="00C621EB" w:rsidRPr="004A3C29" w:rsidRDefault="005D3C54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HEI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(mean (SD))</w:t>
            </w:r>
          </w:p>
        </w:tc>
        <w:tc>
          <w:tcPr>
            <w:tcW w:w="854" w:type="pct"/>
          </w:tcPr>
          <w:p w14:paraId="3087FCD1" w14:textId="64398E71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63 (13)</w:t>
            </w:r>
          </w:p>
        </w:tc>
        <w:tc>
          <w:tcPr>
            <w:tcW w:w="972" w:type="pct"/>
          </w:tcPr>
          <w:p w14:paraId="6BFABB22" w14:textId="0F1A72F9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63 (13)</w:t>
            </w:r>
          </w:p>
        </w:tc>
        <w:tc>
          <w:tcPr>
            <w:tcW w:w="1052" w:type="pct"/>
          </w:tcPr>
          <w:p w14:paraId="0CEA060F" w14:textId="04B97FD8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63 (13)</w:t>
            </w:r>
          </w:p>
        </w:tc>
        <w:tc>
          <w:tcPr>
            <w:tcW w:w="843" w:type="pct"/>
          </w:tcPr>
          <w:p w14:paraId="08F726EC" w14:textId="5B6A3C96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C621EB" w:rsidRPr="004A3C29" w14:paraId="39C50DB2" w14:textId="77777777" w:rsidTr="001A5404">
        <w:tc>
          <w:tcPr>
            <w:tcW w:w="1280" w:type="pct"/>
          </w:tcPr>
          <w:p w14:paraId="7B007735" w14:textId="5B36B64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PIR</w:t>
            </w:r>
            <w:r w:rsidR="005D3C54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(mean (SD))</w:t>
            </w:r>
          </w:p>
        </w:tc>
        <w:tc>
          <w:tcPr>
            <w:tcW w:w="854" w:type="pct"/>
          </w:tcPr>
          <w:p w14:paraId="5BEA1873" w14:textId="2FEAF9BB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.48 (1.79)</w:t>
            </w:r>
          </w:p>
        </w:tc>
        <w:tc>
          <w:tcPr>
            <w:tcW w:w="972" w:type="pct"/>
          </w:tcPr>
          <w:p w14:paraId="3EB8D8B5" w14:textId="647B4902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.48 (1.79)</w:t>
            </w:r>
          </w:p>
        </w:tc>
        <w:tc>
          <w:tcPr>
            <w:tcW w:w="1052" w:type="pct"/>
          </w:tcPr>
          <w:p w14:paraId="545E64EE" w14:textId="68ACB5E7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.33 (1.53)</w:t>
            </w:r>
          </w:p>
        </w:tc>
        <w:tc>
          <w:tcPr>
            <w:tcW w:w="843" w:type="pct"/>
          </w:tcPr>
          <w:p w14:paraId="4452DBBF" w14:textId="44CB5980" w:rsidR="00C621EB" w:rsidRPr="004A3C29" w:rsidRDefault="00C621EB" w:rsidP="00C621EB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9</w:t>
            </w:r>
          </w:p>
        </w:tc>
      </w:tr>
    </w:tbl>
    <w:p w14:paraId="6B331382" w14:textId="0350B36D" w:rsidR="00F0194D" w:rsidRDefault="005D3C54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t xml:space="preserve">Abbreviations: SD, </w:t>
      </w:r>
      <w:bookmarkStart w:id="2" w:name="_Hlk192926552"/>
      <w:r w:rsidRPr="004A3C29">
        <w:rPr>
          <w:rFonts w:ascii="Arial" w:hAnsi="Arial" w:cs="Arial"/>
          <w:sz w:val="20"/>
          <w:szCs w:val="20"/>
        </w:rPr>
        <w:t>standard deviation</w:t>
      </w:r>
      <w:bookmarkEnd w:id="2"/>
      <w:r w:rsidRPr="004A3C29">
        <w:rPr>
          <w:rFonts w:ascii="Arial" w:hAnsi="Arial" w:cs="Arial"/>
          <w:sz w:val="20"/>
          <w:szCs w:val="20"/>
        </w:rPr>
        <w:t>; HEI: healthy eating index; PIR, Poverty income rate.</w:t>
      </w:r>
    </w:p>
    <w:p w14:paraId="4A00019D" w14:textId="77777777" w:rsidR="00F0194D" w:rsidRDefault="00F0194D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7A6CBFA" w14:textId="5B29CA61" w:rsidR="00DE3C81" w:rsidRPr="00DE3C81" w:rsidRDefault="00F0194D" w:rsidP="00F0194D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 w:hint="eastAsia"/>
          <w:b/>
          <w:bCs/>
          <w:sz w:val="20"/>
          <w:szCs w:val="20"/>
        </w:rPr>
        <w:t>4</w:t>
      </w:r>
      <w:r w:rsidRPr="004A3C29">
        <w:rPr>
          <w:rFonts w:ascii="Arial" w:hAnsi="Arial" w:cs="Arial"/>
          <w:b/>
          <w:bCs/>
          <w:sz w:val="20"/>
          <w:szCs w:val="20"/>
        </w:rPr>
        <w:t>.</w:t>
      </w:r>
      <w:r w:rsidRPr="004A3C29">
        <w:rPr>
          <w:rFonts w:ascii="Arial" w:hAnsi="Arial" w:cs="Arial"/>
          <w:sz w:val="20"/>
          <w:szCs w:val="20"/>
        </w:rPr>
        <w:t xml:space="preserve"> Baseline characteristics of participants who</w:t>
      </w:r>
      <w:r>
        <w:rPr>
          <w:rFonts w:ascii="Arial" w:hAnsi="Arial" w:cs="Arial" w:hint="eastAsia"/>
          <w:sz w:val="20"/>
          <w:szCs w:val="20"/>
        </w:rPr>
        <w:t xml:space="preserve"> were included or exluded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176"/>
        <w:gridCol w:w="1638"/>
        <w:gridCol w:w="1638"/>
        <w:gridCol w:w="1638"/>
        <w:gridCol w:w="981"/>
      </w:tblGrid>
      <w:tr w:rsidR="00DE3C81" w:rsidRPr="00DE3C81" w14:paraId="5321359A" w14:textId="77777777" w:rsidTr="00DE3C81">
        <w:trPr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C22C4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9716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13,85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17B0" w14:textId="17179E8E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I</w:t>
            </w:r>
            <w:r w:rsidRPr="00DE3C8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cluded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10,98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759B" w14:textId="762367B0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E</w:t>
            </w:r>
            <w:r w:rsidRPr="00DE3C8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xcluded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N = 2,87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09DC4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E3C81" w:rsidRPr="00DE3C81" w14:paraId="13FDD1AF" w14:textId="77777777" w:rsidTr="00DE3C81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24723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FDCAA" w14:textId="5CF333DA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43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16.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11C28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43.8 (16.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1FF6C" w14:textId="3AC12C5D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16.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0CAB7" w14:textId="655BCB36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13</w:t>
            </w:r>
          </w:p>
        </w:tc>
      </w:tr>
      <w:tr w:rsidR="00DE3C81" w:rsidRPr="00DE3C81" w14:paraId="3019B06C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1DC27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772C6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AEF06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6B88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A1CA6" w14:textId="0D8FC4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DE3C81" w:rsidRPr="00DE3C81" w14:paraId="3D73631D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1E7D7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7FD52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7,377.0 (5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E00F1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5,893.0 (5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6E257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1,484.0 (5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5CD56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C81" w:rsidRPr="00DE3C81" w14:paraId="10A47D34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E2794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11CA6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6,479.0 (4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4FBDF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5,092.0 (4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F859B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1,387.0 (4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8537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C81" w:rsidRPr="00DE3C81" w14:paraId="3C9851AC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3EEDD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F45E3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8F8BF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B84B7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F2558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E3C81" w:rsidRPr="00DE3C81" w14:paraId="488FE168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20FDF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Mexican-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7B66E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4,159.0 (3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E5A52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3,330.0 (3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BFD1D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829.0 (2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A2F28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C81" w:rsidRPr="00DE3C81" w14:paraId="3BB71FB9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71E62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57A02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4,080.0 (2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6617C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2,985.0 (2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6CC2E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1,095.0 (3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3DD8C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C81" w:rsidRPr="00DE3C81" w14:paraId="5605A2E5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CA34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23077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5,036.0 (3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A1D92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4,211.0 (3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D49CD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825.0 (2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4F631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C81" w:rsidRPr="00DE3C81" w14:paraId="771C36F4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71704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AB68B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581.0 (4.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9ADEA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459.0 (4.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1C56B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122.0 (4.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F8ACB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C81" w:rsidRPr="00DE3C81" w14:paraId="39B6B905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52B1A" w14:textId="1EDC220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Smoking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status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32CAE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5FDCE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6A592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AB4CB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E3C81" w:rsidRPr="00DE3C81" w14:paraId="2E7A5A9F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D699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986FF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3,940.0 (2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CAF32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2,958.0 (2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9BA60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982.0 (3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FCAF8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C81" w:rsidRPr="00DE3C81" w14:paraId="7886D542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34707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89309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3,181.0 (2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DA2A7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2,617.0 (2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5A71B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564.0 (1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86066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C81" w:rsidRPr="00DE3C81" w14:paraId="5A9BF9C8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04B9F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1FC55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6,735.0 (4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A4675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5,410.0 (49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DE0D4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1,325.0 (4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6F543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3C81" w:rsidRPr="00DE3C81" w14:paraId="1E8523EB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A63F8" w14:textId="5F70C7A5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HEI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9F3AA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62.4 (13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5A10A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63.0 (13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FE636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60.1 (13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F5679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E3C81" w:rsidRPr="00DE3C81" w14:paraId="7A47D01B" w14:textId="77777777" w:rsidTr="00DE3C81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FBE8B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PIR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D8F9" w14:textId="1D5CB5EA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2.</w:t>
            </w:r>
            <w:r w:rsidR="00E76B8B"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1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9B9AC" w14:textId="77777777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2.5 (1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4E702" w14:textId="192CE458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>2.</w:t>
            </w:r>
            <w:r w:rsidR="00E76B8B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DE3C8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1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F0460" w14:textId="04A36F34" w:rsidR="00DE3C81" w:rsidRPr="00E76B8B" w:rsidRDefault="00E76B8B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9</w:t>
            </w:r>
          </w:p>
        </w:tc>
      </w:tr>
      <w:tr w:rsidR="00DE3C81" w:rsidRPr="00DE3C81" w14:paraId="2E5DB7D2" w14:textId="77777777" w:rsidTr="00DE3C81"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42F9" w14:textId="77777777" w:rsidR="00DE3C81" w:rsidRDefault="00DE3C81" w:rsidP="00DE3C8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Abbreviations: SD, standard deviation; HEI: healthy eating index; PIR, Poverty income rate.</w:t>
            </w:r>
          </w:p>
          <w:p w14:paraId="300797F7" w14:textId="7E1238BC" w:rsidR="00DE3C81" w:rsidRPr="00DE3C81" w:rsidRDefault="00DE3C81" w:rsidP="00061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3EA914D" w14:textId="3EC2864B" w:rsidR="00F0194D" w:rsidRPr="00DE3C81" w:rsidRDefault="00F0194D" w:rsidP="00F0194D">
      <w:pPr>
        <w:rPr>
          <w:rFonts w:ascii="Arial" w:hAnsi="Arial" w:cs="Arial"/>
          <w:sz w:val="20"/>
          <w:szCs w:val="20"/>
        </w:rPr>
      </w:pPr>
    </w:p>
    <w:p w14:paraId="5CF6CE2E" w14:textId="77777777" w:rsidR="00B31B66" w:rsidRPr="00F0194D" w:rsidRDefault="00B31B66">
      <w:pPr>
        <w:rPr>
          <w:rFonts w:ascii="Arial" w:hAnsi="Arial" w:cs="Arial"/>
          <w:sz w:val="20"/>
          <w:szCs w:val="20"/>
        </w:rPr>
      </w:pPr>
    </w:p>
    <w:p w14:paraId="79542560" w14:textId="77777777" w:rsidR="00D124F1" w:rsidRPr="004A3C29" w:rsidRDefault="00D124F1">
      <w:pPr>
        <w:rPr>
          <w:rFonts w:ascii="Arial" w:hAnsi="Arial" w:cs="Arial"/>
          <w:sz w:val="20"/>
          <w:szCs w:val="20"/>
        </w:rPr>
      </w:pPr>
    </w:p>
    <w:p w14:paraId="4411933F" w14:textId="714AB16C" w:rsidR="00696300" w:rsidRPr="004A3C29" w:rsidRDefault="00696300">
      <w:pPr>
        <w:widowControl/>
        <w:jc w:val="left"/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br w:type="page"/>
      </w:r>
    </w:p>
    <w:p w14:paraId="59857EC2" w14:textId="383AC2C8" w:rsidR="00696300" w:rsidRPr="004A3C29" w:rsidRDefault="00343A88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Pr="004A3C29">
        <w:rPr>
          <w:rFonts w:ascii="Arial" w:hAnsi="Arial" w:cs="Arial" w:hint="eastAsia"/>
          <w:b/>
          <w:bCs/>
          <w:sz w:val="20"/>
          <w:szCs w:val="20"/>
        </w:rPr>
        <w:t>S</w:t>
      </w:r>
      <w:r w:rsidR="007766F1">
        <w:rPr>
          <w:rFonts w:ascii="Arial" w:hAnsi="Arial" w:cs="Arial" w:hint="eastAsia"/>
          <w:b/>
          <w:bCs/>
          <w:sz w:val="20"/>
          <w:szCs w:val="20"/>
        </w:rPr>
        <w:t>5</w:t>
      </w:r>
      <w:r w:rsidR="004A3C29" w:rsidRPr="004A3C29">
        <w:rPr>
          <w:rFonts w:ascii="Arial" w:hAnsi="Arial" w:cs="Arial" w:hint="eastAsia"/>
          <w:b/>
          <w:bCs/>
          <w:sz w:val="20"/>
          <w:szCs w:val="20"/>
        </w:rPr>
        <w:t>.</w:t>
      </w:r>
      <w:r w:rsidRPr="004A3C29">
        <w:rPr>
          <w:rFonts w:ascii="Arial" w:hAnsi="Arial" w:cs="Arial"/>
          <w:sz w:val="20"/>
          <w:szCs w:val="20"/>
        </w:rPr>
        <w:t xml:space="preserve"> </w:t>
      </w:r>
      <w:r w:rsidR="00CD50A0">
        <w:rPr>
          <w:rFonts w:ascii="Arial" w:hAnsi="Arial" w:cs="Arial" w:hint="eastAsia"/>
          <w:sz w:val="20"/>
          <w:szCs w:val="20"/>
        </w:rPr>
        <w:t>A</w:t>
      </w:r>
      <w:r w:rsidR="00CD50A0" w:rsidRPr="004A3C29">
        <w:rPr>
          <w:rFonts w:ascii="Arial" w:hAnsi="Arial" w:cs="Arial"/>
          <w:sz w:val="20"/>
          <w:szCs w:val="20"/>
        </w:rPr>
        <w:t xml:space="preserve">ssociation </w:t>
      </w:r>
      <w:r w:rsidRPr="004A3C29">
        <w:rPr>
          <w:rFonts w:ascii="Arial" w:hAnsi="Arial" w:cs="Arial"/>
          <w:sz w:val="20"/>
          <w:szCs w:val="20"/>
        </w:rPr>
        <w:t>of NAFLD</w:t>
      </w:r>
      <w:r w:rsidRPr="004A3C29">
        <w:rPr>
          <w:rFonts w:ascii="Arial" w:hAnsi="Arial" w:cs="Arial" w:hint="eastAsia"/>
          <w:sz w:val="20"/>
          <w:szCs w:val="20"/>
        </w:rPr>
        <w:t xml:space="preserve"> (Mild</w:t>
      </w:r>
      <w:r w:rsidR="00CD50A0">
        <w:rPr>
          <w:rFonts w:ascii="Arial" w:hAnsi="Arial" w:cs="Arial" w:hint="eastAsia"/>
          <w:sz w:val="20"/>
          <w:szCs w:val="20"/>
        </w:rPr>
        <w:t>-to-</w:t>
      </w:r>
      <w:r w:rsidRPr="004A3C29">
        <w:rPr>
          <w:rFonts w:ascii="Arial" w:hAnsi="Arial" w:cs="Arial" w:hint="eastAsia"/>
          <w:sz w:val="20"/>
          <w:szCs w:val="20"/>
        </w:rPr>
        <w:t>Severe SLD)</w:t>
      </w:r>
      <w:r w:rsidRPr="004A3C29">
        <w:rPr>
          <w:rFonts w:ascii="Arial" w:hAnsi="Arial" w:cs="Arial"/>
          <w:sz w:val="20"/>
          <w:szCs w:val="20"/>
        </w:rPr>
        <w:t xml:space="preserve"> with progression of CKM</w:t>
      </w:r>
      <w:r w:rsidR="00CD50A0">
        <w:rPr>
          <w:rFonts w:ascii="Arial" w:hAnsi="Arial" w:cs="Arial" w:hint="eastAsia"/>
          <w:sz w:val="20"/>
          <w:szCs w:val="20"/>
        </w:rPr>
        <w:t xml:space="preserve"> </w:t>
      </w:r>
      <w:r w:rsidRPr="004A3C29">
        <w:rPr>
          <w:rFonts w:ascii="Arial" w:hAnsi="Arial" w:cs="Arial"/>
          <w:sz w:val="20"/>
          <w:szCs w:val="20"/>
        </w:rPr>
        <w:t>and CKD risk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52"/>
        <w:gridCol w:w="1629"/>
        <w:gridCol w:w="928"/>
        <w:gridCol w:w="1629"/>
        <w:gridCol w:w="928"/>
      </w:tblGrid>
      <w:tr w:rsidR="00696300" w:rsidRPr="004A3C29" w14:paraId="37BED71E" w14:textId="77777777" w:rsidTr="00B44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6218C705" w14:textId="77777777" w:rsidR="00696300" w:rsidRPr="004A3C29" w:rsidRDefault="00696300" w:rsidP="00B4483E">
            <w:pPr>
              <w:widowControl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2"/>
          </w:tcPr>
          <w:p w14:paraId="6B97E328" w14:textId="77777777" w:rsidR="00696300" w:rsidRPr="004A3C29" w:rsidRDefault="00696300" w:rsidP="00B4483E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KM stage</w:t>
            </w:r>
          </w:p>
        </w:tc>
        <w:tc>
          <w:tcPr>
            <w:tcW w:w="0" w:type="auto"/>
            <w:gridSpan w:val="2"/>
          </w:tcPr>
          <w:p w14:paraId="3CF2554A" w14:textId="77777777" w:rsidR="00696300" w:rsidRPr="004A3C29" w:rsidRDefault="00696300" w:rsidP="00B4483E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KD risk</w:t>
            </w:r>
          </w:p>
        </w:tc>
      </w:tr>
      <w:tr w:rsidR="00696300" w:rsidRPr="004A3C29" w14:paraId="26D1BE4E" w14:textId="77777777" w:rsidTr="00B4483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4F6E9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51944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B16ACF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5B884D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88CA9C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96300" w:rsidRPr="004A3C29" w14:paraId="5FDFCC96" w14:textId="77777777" w:rsidTr="00B4483E">
        <w:tc>
          <w:tcPr>
            <w:tcW w:w="0" w:type="auto"/>
            <w:tcBorders>
              <w:top w:val="single" w:sz="4" w:space="0" w:color="auto"/>
            </w:tcBorders>
          </w:tcPr>
          <w:p w14:paraId="577E8516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NAF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C47329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82C164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41D677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CD9BD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612330F5" w14:textId="77777777" w:rsidTr="00B4483E">
        <w:tc>
          <w:tcPr>
            <w:tcW w:w="0" w:type="auto"/>
          </w:tcPr>
          <w:p w14:paraId="27B875BA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</w:tcPr>
          <w:p w14:paraId="6A89353D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CCC48BE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0F63DC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D76C9A9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7DDEED7A" w14:textId="77777777" w:rsidTr="00B4483E">
        <w:tc>
          <w:tcPr>
            <w:tcW w:w="0" w:type="auto"/>
          </w:tcPr>
          <w:p w14:paraId="1E1A1BAB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</w:tcPr>
          <w:p w14:paraId="6AA441D7" w14:textId="21876342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1.60</w:t>
            </w:r>
            <w:r w:rsidRPr="004A3C29">
              <w:rPr>
                <w:rFonts w:ascii="Arial" w:hAnsi="Arial" w:cs="Arial"/>
                <w:sz w:val="20"/>
                <w:szCs w:val="20"/>
              </w:rPr>
              <w:t>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45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1.77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A7EC353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C182869" w14:textId="5274B331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2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4A3C29">
              <w:rPr>
                <w:rFonts w:ascii="Arial" w:hAnsi="Arial" w:cs="Arial"/>
                <w:sz w:val="20"/>
                <w:szCs w:val="20"/>
              </w:rPr>
              <w:t>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A24BC3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, 1.5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5D31525" w14:textId="1F46745E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696300" w:rsidRPr="004A3C29" w14:paraId="3535D9B9" w14:textId="77777777" w:rsidTr="00B4483E">
        <w:tc>
          <w:tcPr>
            <w:tcW w:w="0" w:type="auto"/>
          </w:tcPr>
          <w:p w14:paraId="6C4954A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0" w:type="auto"/>
          </w:tcPr>
          <w:p w14:paraId="5440B9AB" w14:textId="72209E4D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0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4A3C29">
              <w:rPr>
                <w:rFonts w:ascii="Arial" w:hAnsi="Arial" w:cs="Arial"/>
                <w:sz w:val="20"/>
                <w:szCs w:val="20"/>
              </w:rPr>
              <w:t>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08, 1.09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21FC7D6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8423A1B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08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07, 1.09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FBBDDBA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96300" w:rsidRPr="004A3C29" w14:paraId="1079EACD" w14:textId="77777777" w:rsidTr="00B4483E">
        <w:tc>
          <w:tcPr>
            <w:tcW w:w="0" w:type="auto"/>
          </w:tcPr>
          <w:p w14:paraId="6DEE6E0A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6F005BAF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CA31B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E173E0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2715BD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6D280007" w14:textId="77777777" w:rsidTr="00B4483E">
        <w:tc>
          <w:tcPr>
            <w:tcW w:w="0" w:type="auto"/>
          </w:tcPr>
          <w:p w14:paraId="3031669B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723A219F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B28BE6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1C858D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23C44CB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5B6AD52D" w14:textId="77777777" w:rsidTr="00B4483E">
        <w:tc>
          <w:tcPr>
            <w:tcW w:w="0" w:type="auto"/>
          </w:tcPr>
          <w:p w14:paraId="3295F60B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3E0CD43F" w14:textId="3B6FAA24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8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4A3C29">
              <w:rPr>
                <w:rFonts w:ascii="Arial" w:hAnsi="Arial" w:cs="Arial"/>
                <w:sz w:val="20"/>
                <w:szCs w:val="20"/>
              </w:rPr>
              <w:t>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6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, 2.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10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D373CF9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B2AC5E5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57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49, 0.6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2F6A6D3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96300" w:rsidRPr="004A3C29" w14:paraId="1DDFE8D4" w14:textId="77777777" w:rsidTr="00B4483E">
        <w:tc>
          <w:tcPr>
            <w:tcW w:w="0" w:type="auto"/>
          </w:tcPr>
          <w:p w14:paraId="2C810819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</w:tcPr>
          <w:p w14:paraId="6D207E5F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9CF3CE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A41F1E4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EE97951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61333134" w14:textId="77777777" w:rsidTr="00B4483E">
        <w:tc>
          <w:tcPr>
            <w:tcW w:w="0" w:type="auto"/>
          </w:tcPr>
          <w:p w14:paraId="31F3BCAC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Mexican-American</w:t>
            </w:r>
          </w:p>
        </w:tc>
        <w:tc>
          <w:tcPr>
            <w:tcW w:w="0" w:type="auto"/>
          </w:tcPr>
          <w:p w14:paraId="6E99DA0A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F4E9D6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F873DF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781FF7D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4F28F7FA" w14:textId="77777777" w:rsidTr="00B4483E">
        <w:tc>
          <w:tcPr>
            <w:tcW w:w="0" w:type="auto"/>
          </w:tcPr>
          <w:p w14:paraId="03F38D15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</w:tcPr>
          <w:p w14:paraId="31781567" w14:textId="772D4F86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13</w:t>
            </w:r>
            <w:r w:rsidRPr="004A3C29">
              <w:rPr>
                <w:rFonts w:ascii="Arial" w:hAnsi="Arial" w:cs="Arial"/>
                <w:sz w:val="20"/>
                <w:szCs w:val="20"/>
              </w:rPr>
              <w:t>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, 1.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27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6D9E1CA" w14:textId="380453CE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FB7E643" w14:textId="2889E7E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2.7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4A3C29">
              <w:rPr>
                <w:rFonts w:ascii="Arial" w:hAnsi="Arial" w:cs="Arial"/>
                <w:sz w:val="20"/>
                <w:szCs w:val="20"/>
              </w:rPr>
              <w:t>(2.3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4A3C29">
              <w:rPr>
                <w:rFonts w:ascii="Arial" w:hAnsi="Arial" w:cs="Arial"/>
                <w:sz w:val="20"/>
                <w:szCs w:val="20"/>
              </w:rPr>
              <w:t>, 3.2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D09770C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96300" w:rsidRPr="004A3C29" w14:paraId="6D39F562" w14:textId="77777777" w:rsidTr="00B4483E">
        <w:tc>
          <w:tcPr>
            <w:tcW w:w="0" w:type="auto"/>
          </w:tcPr>
          <w:p w14:paraId="71BE0BE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</w:tcPr>
          <w:p w14:paraId="22DAC3AE" w14:textId="7BADE0BD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8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4A3C29">
              <w:rPr>
                <w:rFonts w:ascii="Arial" w:hAnsi="Arial" w:cs="Arial"/>
                <w:sz w:val="20"/>
                <w:szCs w:val="20"/>
              </w:rPr>
              <w:t>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, 0.9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91B750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A324E62" w14:textId="77BFE45F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2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4A3C29">
              <w:rPr>
                <w:rFonts w:ascii="Arial" w:hAnsi="Arial" w:cs="Arial"/>
                <w:sz w:val="20"/>
                <w:szCs w:val="20"/>
              </w:rPr>
              <w:t>(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1.00</w:t>
            </w:r>
            <w:r w:rsidRPr="004A3C29">
              <w:rPr>
                <w:rFonts w:ascii="Arial" w:hAnsi="Arial" w:cs="Arial"/>
                <w:sz w:val="20"/>
                <w:szCs w:val="20"/>
              </w:rPr>
              <w:t>, 1.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54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6F5C2AC" w14:textId="17A9068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696300" w:rsidRPr="004A3C29" w14:paraId="5CACD592" w14:textId="77777777" w:rsidTr="00B4483E">
        <w:tc>
          <w:tcPr>
            <w:tcW w:w="0" w:type="auto"/>
          </w:tcPr>
          <w:p w14:paraId="63879394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63359305" w14:textId="6340ABD3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89</w:t>
            </w:r>
            <w:r w:rsidRPr="004A3C29">
              <w:rPr>
                <w:rFonts w:ascii="Arial" w:hAnsi="Arial" w:cs="Arial"/>
                <w:sz w:val="20"/>
                <w:szCs w:val="20"/>
              </w:rPr>
              <w:t>(0.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69</w:t>
            </w:r>
            <w:r w:rsidRPr="004A3C29">
              <w:rPr>
                <w:rFonts w:ascii="Arial" w:hAnsi="Arial" w:cs="Arial"/>
                <w:sz w:val="20"/>
                <w:szCs w:val="20"/>
              </w:rPr>
              <w:t>, 1.1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560321" w14:textId="5FC12971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13C2DA70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29(0.85, 1.95)</w:t>
            </w:r>
          </w:p>
        </w:tc>
        <w:tc>
          <w:tcPr>
            <w:tcW w:w="0" w:type="auto"/>
          </w:tcPr>
          <w:p w14:paraId="3542BF2C" w14:textId="0F4E7B1F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23</w:t>
            </w:r>
          </w:p>
        </w:tc>
      </w:tr>
      <w:tr w:rsidR="00696300" w:rsidRPr="004A3C29" w14:paraId="2D5A129A" w14:textId="77777777" w:rsidTr="00B4483E">
        <w:tc>
          <w:tcPr>
            <w:tcW w:w="0" w:type="auto"/>
          </w:tcPr>
          <w:p w14:paraId="6D8A3307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0" w:type="auto"/>
          </w:tcPr>
          <w:p w14:paraId="69D4907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B65DD4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3A3D85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56F74D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3D1B51DD" w14:textId="77777777" w:rsidTr="00B4483E">
        <w:tc>
          <w:tcPr>
            <w:tcW w:w="0" w:type="auto"/>
          </w:tcPr>
          <w:p w14:paraId="73885850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</w:tcPr>
          <w:p w14:paraId="50B0E20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CDB44C3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E9C51A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D3B759A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12A76E42" w14:textId="77777777" w:rsidTr="00B4483E">
        <w:tc>
          <w:tcPr>
            <w:tcW w:w="0" w:type="auto"/>
          </w:tcPr>
          <w:p w14:paraId="5C20589C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</w:tcPr>
          <w:p w14:paraId="5FF443E5" w14:textId="765B9A0B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9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4A3C29">
              <w:rPr>
                <w:rFonts w:ascii="Arial" w:hAnsi="Arial" w:cs="Arial"/>
                <w:sz w:val="20"/>
                <w:szCs w:val="20"/>
              </w:rPr>
              <w:t>(0.8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4A3C29">
              <w:rPr>
                <w:rFonts w:ascii="Arial" w:hAnsi="Arial" w:cs="Arial"/>
                <w:sz w:val="20"/>
                <w:szCs w:val="20"/>
              </w:rPr>
              <w:t>, 1.0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8DD7F42" w14:textId="2222F71F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2467E35D" w14:textId="415D8804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95(0.79, 1.1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08A3F33" w14:textId="1A155E8A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</w:tr>
      <w:tr w:rsidR="00696300" w:rsidRPr="004A3C29" w14:paraId="2D0F04FE" w14:textId="77777777" w:rsidTr="00B4483E">
        <w:tc>
          <w:tcPr>
            <w:tcW w:w="0" w:type="auto"/>
          </w:tcPr>
          <w:p w14:paraId="3C3D8E94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0" w:type="auto"/>
          </w:tcPr>
          <w:p w14:paraId="20938AE0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437550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851E8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E6B14F0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4D38F8A8" w14:textId="77777777" w:rsidTr="00B4483E">
        <w:tc>
          <w:tcPr>
            <w:tcW w:w="0" w:type="auto"/>
          </w:tcPr>
          <w:p w14:paraId="343F5AE4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Less than high school</w:t>
            </w:r>
          </w:p>
        </w:tc>
        <w:tc>
          <w:tcPr>
            <w:tcW w:w="0" w:type="auto"/>
          </w:tcPr>
          <w:p w14:paraId="7D8EB5C4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6E01158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064199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40F6240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606D075D" w14:textId="77777777" w:rsidTr="00B4483E">
        <w:tc>
          <w:tcPr>
            <w:tcW w:w="0" w:type="auto"/>
          </w:tcPr>
          <w:p w14:paraId="1DA822D8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High school graduate or higher</w:t>
            </w:r>
          </w:p>
        </w:tc>
        <w:tc>
          <w:tcPr>
            <w:tcW w:w="0" w:type="auto"/>
          </w:tcPr>
          <w:p w14:paraId="564D7BD4" w14:textId="6BA27C54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86(0.74, 1.0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594592A" w14:textId="53889096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572DA8B3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89(0.76, 1.04)</w:t>
            </w:r>
          </w:p>
        </w:tc>
        <w:tc>
          <w:tcPr>
            <w:tcW w:w="0" w:type="auto"/>
          </w:tcPr>
          <w:p w14:paraId="0DADD264" w14:textId="40D888A8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696300" w:rsidRPr="004A3C29" w14:paraId="1720A953" w14:textId="77777777" w:rsidTr="00B4483E">
        <w:tc>
          <w:tcPr>
            <w:tcW w:w="0" w:type="auto"/>
          </w:tcPr>
          <w:p w14:paraId="51C06E19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0" w:type="auto"/>
          </w:tcPr>
          <w:p w14:paraId="5E4CA3D3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35C153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4667AA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03CEC7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0F96742A" w14:textId="77777777" w:rsidTr="00B4483E">
        <w:tc>
          <w:tcPr>
            <w:tcW w:w="0" w:type="auto"/>
          </w:tcPr>
          <w:p w14:paraId="5B0C8089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0" w:type="auto"/>
          </w:tcPr>
          <w:p w14:paraId="09ABE82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2F50418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AAD8D9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14DC54A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300" w:rsidRPr="004A3C29" w14:paraId="4662E719" w14:textId="77777777" w:rsidTr="00B4483E">
        <w:tc>
          <w:tcPr>
            <w:tcW w:w="0" w:type="auto"/>
          </w:tcPr>
          <w:p w14:paraId="19F31F4A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Former</w:t>
            </w:r>
          </w:p>
        </w:tc>
        <w:tc>
          <w:tcPr>
            <w:tcW w:w="0" w:type="auto"/>
          </w:tcPr>
          <w:p w14:paraId="1F041DEC" w14:textId="1868C10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0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4A3C29">
              <w:rPr>
                <w:rFonts w:ascii="Arial" w:hAnsi="Arial" w:cs="Arial"/>
                <w:sz w:val="20"/>
                <w:szCs w:val="20"/>
              </w:rPr>
              <w:t>(0.9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4A3C29">
              <w:rPr>
                <w:rFonts w:ascii="Arial" w:hAnsi="Arial" w:cs="Arial"/>
                <w:sz w:val="20"/>
                <w:szCs w:val="20"/>
              </w:rPr>
              <w:t>, 1.2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BFC9782" w14:textId="39533172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244D5FF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12(0.90, 1.39)</w:t>
            </w:r>
          </w:p>
        </w:tc>
        <w:tc>
          <w:tcPr>
            <w:tcW w:w="0" w:type="auto"/>
          </w:tcPr>
          <w:p w14:paraId="47669B5C" w14:textId="4DFF7B88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696300" w:rsidRPr="004A3C29" w14:paraId="0E0E49C7" w14:textId="77777777" w:rsidTr="00B4483E">
        <w:tc>
          <w:tcPr>
            <w:tcW w:w="0" w:type="auto"/>
          </w:tcPr>
          <w:p w14:paraId="5B487948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Current</w:t>
            </w:r>
          </w:p>
        </w:tc>
        <w:tc>
          <w:tcPr>
            <w:tcW w:w="0" w:type="auto"/>
          </w:tcPr>
          <w:p w14:paraId="066198C6" w14:textId="63A6D302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29(1.12, 1.4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92EA0B2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CD7B26B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98(0.76, 1.26)</w:t>
            </w:r>
          </w:p>
        </w:tc>
        <w:tc>
          <w:tcPr>
            <w:tcW w:w="0" w:type="auto"/>
          </w:tcPr>
          <w:p w14:paraId="39E47FF9" w14:textId="6DF69038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8</w:t>
            </w:r>
            <w:r w:rsidR="00A24BC3" w:rsidRPr="004A3C29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696300" w:rsidRPr="004A3C29" w14:paraId="49B30D68" w14:textId="77777777" w:rsidTr="00B4483E">
        <w:tc>
          <w:tcPr>
            <w:tcW w:w="0" w:type="auto"/>
          </w:tcPr>
          <w:p w14:paraId="5531145C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Poverty income rate</w:t>
            </w:r>
          </w:p>
        </w:tc>
        <w:tc>
          <w:tcPr>
            <w:tcW w:w="0" w:type="auto"/>
          </w:tcPr>
          <w:p w14:paraId="56E6E8AF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91(0.88, 0.95)</w:t>
            </w:r>
          </w:p>
        </w:tc>
        <w:tc>
          <w:tcPr>
            <w:tcW w:w="0" w:type="auto"/>
          </w:tcPr>
          <w:p w14:paraId="7379648D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3137368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97(0.93, 1.02)</w:t>
            </w:r>
          </w:p>
        </w:tc>
        <w:tc>
          <w:tcPr>
            <w:tcW w:w="0" w:type="auto"/>
          </w:tcPr>
          <w:p w14:paraId="6C3F0BC2" w14:textId="11D4B808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696300" w:rsidRPr="004A3C29" w14:paraId="521FE98B" w14:textId="77777777" w:rsidTr="00B4483E">
        <w:tc>
          <w:tcPr>
            <w:tcW w:w="0" w:type="auto"/>
          </w:tcPr>
          <w:p w14:paraId="75163967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Healthy eating index</w:t>
            </w:r>
          </w:p>
        </w:tc>
        <w:tc>
          <w:tcPr>
            <w:tcW w:w="0" w:type="auto"/>
          </w:tcPr>
          <w:p w14:paraId="70A51076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00(0.99, 1.00)</w:t>
            </w:r>
          </w:p>
        </w:tc>
        <w:tc>
          <w:tcPr>
            <w:tcW w:w="0" w:type="auto"/>
          </w:tcPr>
          <w:p w14:paraId="07757C60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41312BF1" w14:textId="77777777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00(0.99, 1.00)</w:t>
            </w:r>
          </w:p>
        </w:tc>
        <w:tc>
          <w:tcPr>
            <w:tcW w:w="0" w:type="auto"/>
          </w:tcPr>
          <w:p w14:paraId="166F97D1" w14:textId="60DF4BBC" w:rsidR="00696300" w:rsidRPr="004A3C29" w:rsidRDefault="00696300" w:rsidP="00B4483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3</w:t>
            </w:r>
            <w:r w:rsidR="008A1046" w:rsidRPr="004A3C29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</w:tbl>
    <w:p w14:paraId="2EB5D13A" w14:textId="253E3DED" w:rsidR="00343A88" w:rsidRPr="004A3C29" w:rsidRDefault="00343A88" w:rsidP="00343A88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t xml:space="preserve">Abbreviation: NAFLD, Nonalcoholic fatty liver disease; </w:t>
      </w:r>
      <w:bookmarkStart w:id="3" w:name="_Hlk192880830"/>
      <w:r w:rsidRPr="004A3C29">
        <w:rPr>
          <w:rFonts w:ascii="Arial" w:hAnsi="Arial" w:cs="Arial" w:hint="eastAsia"/>
          <w:sz w:val="20"/>
          <w:szCs w:val="20"/>
        </w:rPr>
        <w:t>SLD, steatosis liver disease;</w:t>
      </w:r>
      <w:bookmarkEnd w:id="3"/>
      <w:r w:rsidRPr="004A3C29">
        <w:rPr>
          <w:rFonts w:ascii="Arial" w:hAnsi="Arial" w:cs="Arial" w:hint="eastAsia"/>
          <w:sz w:val="20"/>
          <w:szCs w:val="20"/>
        </w:rPr>
        <w:t xml:space="preserve"> </w:t>
      </w:r>
      <w:r w:rsidRPr="004A3C29">
        <w:rPr>
          <w:rFonts w:ascii="Arial" w:hAnsi="Arial" w:cs="Arial"/>
          <w:sz w:val="20"/>
          <w:szCs w:val="20"/>
        </w:rPr>
        <w:t xml:space="preserve">CKM, Cardiovascular-Kidney-Metabolic syndrome; CKD, chronic kidney disease; </w:t>
      </w:r>
      <w:r w:rsidRPr="004A3C29">
        <w:rPr>
          <w:rFonts w:ascii="Arial" w:eastAsia="Arial" w:hAnsi="Arial" w:cs="Arial"/>
          <w:color w:val="000000"/>
          <w:sz w:val="20"/>
          <w:szCs w:val="20"/>
        </w:rPr>
        <w:t>CKD</w:t>
      </w:r>
      <w:r w:rsidRPr="004A3C29">
        <w:rPr>
          <w:rFonts w:ascii="Arial" w:hAnsi="Arial" w:cs="Arial"/>
          <w:color w:val="000000"/>
          <w:sz w:val="20"/>
          <w:szCs w:val="20"/>
        </w:rPr>
        <w:t xml:space="preserve"> </w:t>
      </w:r>
      <w:r w:rsidRPr="004A3C29">
        <w:rPr>
          <w:rFonts w:ascii="Arial" w:eastAsia="Arial" w:hAnsi="Arial" w:cs="Arial"/>
          <w:color w:val="000000"/>
          <w:sz w:val="20"/>
          <w:szCs w:val="20"/>
        </w:rPr>
        <w:t>risk</w:t>
      </w:r>
      <w:r w:rsidRPr="004A3C29">
        <w:rPr>
          <w:rFonts w:ascii="Arial" w:hAnsi="Arial" w:cs="Arial"/>
          <w:color w:val="000000"/>
          <w:sz w:val="20"/>
          <w:szCs w:val="20"/>
        </w:rPr>
        <w:t xml:space="preserve"> </w:t>
      </w:r>
      <w:r w:rsidRPr="004A3C29">
        <w:rPr>
          <w:rFonts w:ascii="Arial" w:eastAsia="Arial" w:hAnsi="Arial" w:cs="Arial"/>
          <w:color w:val="000000"/>
          <w:sz w:val="20"/>
          <w:szCs w:val="20"/>
        </w:rPr>
        <w:t>categories</w:t>
      </w:r>
      <w:r w:rsidRPr="004A3C29">
        <w:rPr>
          <w:rFonts w:ascii="Arial" w:hAnsi="Arial" w:cs="Arial"/>
          <w:color w:val="000000"/>
          <w:sz w:val="20"/>
          <w:szCs w:val="20"/>
        </w:rPr>
        <w:t xml:space="preserve"> are defined by the Kidney Disease Improving Global Outcomes (KDIGO) </w:t>
      </w:r>
      <w:r w:rsidRPr="004A3C29">
        <w:rPr>
          <w:rFonts w:ascii="Arial" w:hAnsi="Arial" w:cs="Arial" w:hint="eastAsia"/>
          <w:color w:val="000000"/>
          <w:sz w:val="20"/>
          <w:szCs w:val="20"/>
        </w:rPr>
        <w:t>classification</w:t>
      </w:r>
      <w:r w:rsidRPr="004A3C29">
        <w:rPr>
          <w:rFonts w:ascii="Arial" w:hAnsi="Arial" w:cs="Arial"/>
          <w:color w:val="000000"/>
          <w:sz w:val="20"/>
          <w:szCs w:val="20"/>
        </w:rPr>
        <w:t>; OR, odds ratio; CI, confidence interval.</w:t>
      </w:r>
    </w:p>
    <w:p w14:paraId="0E9E832B" w14:textId="517BC0BA" w:rsidR="00B1578F" w:rsidRPr="004A3C29" w:rsidRDefault="00B1578F">
      <w:pPr>
        <w:widowControl/>
        <w:jc w:val="left"/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br w:type="page"/>
      </w:r>
    </w:p>
    <w:p w14:paraId="139D7943" w14:textId="1B502923" w:rsidR="00696300" w:rsidRPr="004A3C29" w:rsidRDefault="00B1578F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 w:hint="eastAsia"/>
          <w:b/>
          <w:bCs/>
          <w:sz w:val="20"/>
          <w:szCs w:val="20"/>
        </w:rPr>
        <w:lastRenderedPageBreak/>
        <w:t>Table S</w:t>
      </w:r>
      <w:r w:rsidR="007766F1">
        <w:rPr>
          <w:rFonts w:ascii="Arial" w:hAnsi="Arial" w:cs="Arial" w:hint="eastAsia"/>
          <w:b/>
          <w:bCs/>
          <w:sz w:val="20"/>
          <w:szCs w:val="20"/>
        </w:rPr>
        <w:t>6</w:t>
      </w:r>
      <w:r w:rsidRPr="004A3C29">
        <w:rPr>
          <w:rFonts w:ascii="Arial" w:hAnsi="Arial" w:cs="Arial" w:hint="eastAsia"/>
          <w:b/>
          <w:bCs/>
          <w:sz w:val="20"/>
          <w:szCs w:val="20"/>
        </w:rPr>
        <w:t>.</w:t>
      </w:r>
      <w:r w:rsidRPr="004A3C29">
        <w:rPr>
          <w:rFonts w:ascii="Arial" w:hAnsi="Arial" w:cs="Arial" w:hint="eastAsia"/>
          <w:sz w:val="20"/>
          <w:szCs w:val="20"/>
        </w:rPr>
        <w:t xml:space="preserve"> Association between progression of CKM </w:t>
      </w:r>
      <w:r w:rsidR="00833C5B" w:rsidRPr="004A3C29">
        <w:rPr>
          <w:rFonts w:ascii="Arial" w:hAnsi="Arial" w:cs="Arial" w:hint="eastAsia"/>
          <w:sz w:val="20"/>
          <w:szCs w:val="20"/>
        </w:rPr>
        <w:t>syndrome</w:t>
      </w:r>
      <w:r w:rsidRPr="004A3C29">
        <w:rPr>
          <w:rFonts w:ascii="Arial" w:hAnsi="Arial" w:cs="Arial" w:hint="eastAsia"/>
          <w:sz w:val="20"/>
          <w:szCs w:val="20"/>
        </w:rPr>
        <w:t xml:space="preserve"> and advanced liver fibro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61"/>
        <w:gridCol w:w="2409"/>
        <w:gridCol w:w="1276"/>
      </w:tblGrid>
      <w:tr w:rsidR="00B1578F" w:rsidRPr="004A3C29" w14:paraId="7130FE5B" w14:textId="77777777" w:rsidTr="00324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</w:tcPr>
          <w:p w14:paraId="617834E7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09" w:type="dxa"/>
          </w:tcPr>
          <w:p w14:paraId="5B926C17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76" w:type="dxa"/>
          </w:tcPr>
          <w:p w14:paraId="1B4996F5" w14:textId="466ED79A" w:rsidR="00B1578F" w:rsidRPr="004A3C29" w:rsidRDefault="0005275D" w:rsidP="003243DE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="00B1578F"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B1578F" w:rsidRPr="004A3C29" w14:paraId="77B0F396" w14:textId="77777777" w:rsidTr="003243DE">
        <w:tc>
          <w:tcPr>
            <w:tcW w:w="3261" w:type="dxa"/>
          </w:tcPr>
          <w:p w14:paraId="7F9AE297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CKM stage</w:t>
            </w:r>
          </w:p>
        </w:tc>
        <w:tc>
          <w:tcPr>
            <w:tcW w:w="2409" w:type="dxa"/>
          </w:tcPr>
          <w:p w14:paraId="73F3ACAB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341906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056B4D1E" w14:textId="77777777" w:rsidTr="003243DE">
        <w:tc>
          <w:tcPr>
            <w:tcW w:w="3261" w:type="dxa"/>
          </w:tcPr>
          <w:p w14:paraId="5A7DBDB9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Stage 0</w:t>
            </w:r>
          </w:p>
        </w:tc>
        <w:tc>
          <w:tcPr>
            <w:tcW w:w="2409" w:type="dxa"/>
          </w:tcPr>
          <w:p w14:paraId="24E4425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63D1DF2A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5BF1BDDB" w14:textId="77777777" w:rsidTr="003243DE">
        <w:tc>
          <w:tcPr>
            <w:tcW w:w="3261" w:type="dxa"/>
          </w:tcPr>
          <w:p w14:paraId="007A18DF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Stage 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18D37D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06 (0.30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, 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3.7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765042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B1578F" w:rsidRPr="004A3C29" w14:paraId="31593BCF" w14:textId="77777777" w:rsidTr="003243DE">
        <w:tc>
          <w:tcPr>
            <w:tcW w:w="3261" w:type="dxa"/>
          </w:tcPr>
          <w:p w14:paraId="640D5824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Stage 2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FB5842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64 (0.76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3.5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75CD7E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B1578F" w:rsidRPr="004A3C29" w14:paraId="64C4314C" w14:textId="77777777" w:rsidTr="003243DE">
        <w:tc>
          <w:tcPr>
            <w:tcW w:w="3261" w:type="dxa"/>
          </w:tcPr>
          <w:p w14:paraId="4758304B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Advanced CKM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417AA6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2.96 (1.23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7.1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0AFE21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B1578F" w:rsidRPr="004A3C29" w14:paraId="2F40CFF5" w14:textId="77777777" w:rsidTr="003243DE">
        <w:tc>
          <w:tcPr>
            <w:tcW w:w="3261" w:type="dxa"/>
          </w:tcPr>
          <w:p w14:paraId="55A40D72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A4AA4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09 (1.08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1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2533CA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1578F" w:rsidRPr="004A3C29" w14:paraId="5E918AC3" w14:textId="77777777" w:rsidTr="003243DE">
        <w:tc>
          <w:tcPr>
            <w:tcW w:w="3261" w:type="dxa"/>
          </w:tcPr>
          <w:p w14:paraId="6476C25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409" w:type="dxa"/>
          </w:tcPr>
          <w:p w14:paraId="3B0A89BA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5283A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64E463A9" w14:textId="77777777" w:rsidTr="003243DE">
        <w:tc>
          <w:tcPr>
            <w:tcW w:w="3261" w:type="dxa"/>
          </w:tcPr>
          <w:p w14:paraId="108546AA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Female</w:t>
            </w:r>
          </w:p>
        </w:tc>
        <w:tc>
          <w:tcPr>
            <w:tcW w:w="2409" w:type="dxa"/>
          </w:tcPr>
          <w:p w14:paraId="63F4A9D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3C24A540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63D14F39" w14:textId="77777777" w:rsidTr="003243DE">
        <w:tc>
          <w:tcPr>
            <w:tcW w:w="3261" w:type="dxa"/>
          </w:tcPr>
          <w:p w14:paraId="28D03B50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Mal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803BA3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00 (0.61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6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7CB24E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B1578F" w:rsidRPr="004A3C29" w14:paraId="77137675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D92555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409" w:type="dxa"/>
          </w:tcPr>
          <w:p w14:paraId="787A0FBB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BA81D3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3347B105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B45B9E" w14:textId="77777777" w:rsidR="00B1578F" w:rsidRPr="004A3C29" w:rsidRDefault="00B1578F" w:rsidP="003243D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Mexican-American</w:t>
            </w:r>
          </w:p>
        </w:tc>
        <w:tc>
          <w:tcPr>
            <w:tcW w:w="2409" w:type="dxa"/>
          </w:tcPr>
          <w:p w14:paraId="622B92A4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3CA57A0A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41F33CCA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5EC90F" w14:textId="77777777" w:rsidR="00B1578F" w:rsidRPr="004A3C29" w:rsidRDefault="00B1578F" w:rsidP="003243D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541FCA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70 (1.14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.5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544BF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B1578F" w:rsidRPr="004A3C29" w14:paraId="75B720B5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6FE71A" w14:textId="77777777" w:rsidR="00B1578F" w:rsidRPr="004A3C29" w:rsidRDefault="00B1578F" w:rsidP="003243D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01A27D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80 (0.57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1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C391A3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B1578F" w:rsidRPr="004A3C29" w14:paraId="0FAB524C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6EC1C2" w14:textId="77777777" w:rsidR="00B1578F" w:rsidRPr="004A3C29" w:rsidRDefault="00B1578F" w:rsidP="003243D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0BE8A5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84 (0.35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.0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E8F27B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B1578F" w:rsidRPr="004A3C29" w14:paraId="6DDD7CD3" w14:textId="77777777" w:rsidTr="003243DE">
        <w:tc>
          <w:tcPr>
            <w:tcW w:w="3261" w:type="dxa"/>
          </w:tcPr>
          <w:p w14:paraId="3A80D99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Poverty income rat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28679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00 (0.90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1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1B2815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B1578F" w:rsidRPr="004A3C29" w14:paraId="3179B945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0AAAA1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40C59E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EA242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2D133DD2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C56263" w14:textId="77777777" w:rsidR="00B1578F" w:rsidRPr="004A3C29" w:rsidRDefault="00B1578F" w:rsidP="003243D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5C3889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F1A352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7EA609B1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3765E3" w14:textId="77777777" w:rsidR="00B1578F" w:rsidRPr="004A3C29" w:rsidRDefault="00B1578F" w:rsidP="003243D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High school graduate or high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4C8753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89 (0.60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3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F052D1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B1578F" w:rsidRPr="004A3C29" w14:paraId="295397DE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CECF79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Mar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ried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FA3EAF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437E5E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19727AEA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F5F093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1AF179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AE800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3351D5D0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E22BD6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B89FDD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93 (0.60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4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D9A313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B1578F" w:rsidRPr="004A3C29" w14:paraId="7EDFCCA9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84521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Smoking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4E5224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B1E65F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37E108CA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BB5CDD" w14:textId="77777777" w:rsidR="00B1578F" w:rsidRPr="004A3C29" w:rsidRDefault="00B1578F" w:rsidP="003243D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E672A9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C99836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578F" w:rsidRPr="004A3C29" w14:paraId="6E066D55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1AF790" w14:textId="77777777" w:rsidR="00B1578F" w:rsidRPr="004A3C29" w:rsidRDefault="00B1578F" w:rsidP="003243D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982268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90 (0.64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2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6CDA7A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B1578F" w:rsidRPr="004A3C29" w14:paraId="00A302F0" w14:textId="77777777" w:rsidTr="003243DE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9D4F1E" w14:textId="77777777" w:rsidR="00B1578F" w:rsidRPr="004A3C29" w:rsidRDefault="00B1578F" w:rsidP="003243D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F0E17B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75 (0.46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2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06EC46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B1578F" w:rsidRPr="004A3C29" w14:paraId="2219A2BD" w14:textId="77777777" w:rsidTr="003243DE">
        <w:tc>
          <w:tcPr>
            <w:tcW w:w="3261" w:type="dxa"/>
          </w:tcPr>
          <w:p w14:paraId="08B46BEF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Healthy eating index</w:t>
            </w:r>
          </w:p>
        </w:tc>
        <w:tc>
          <w:tcPr>
            <w:tcW w:w="2409" w:type="dxa"/>
          </w:tcPr>
          <w:p w14:paraId="0C9D72E4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99 (0.98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 1.01)</w:t>
            </w:r>
          </w:p>
        </w:tc>
        <w:tc>
          <w:tcPr>
            <w:tcW w:w="1276" w:type="dxa"/>
          </w:tcPr>
          <w:p w14:paraId="0F4D4340" w14:textId="77777777" w:rsidR="00B1578F" w:rsidRPr="004A3C29" w:rsidRDefault="00B1578F" w:rsidP="003243D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</w:tbl>
    <w:p w14:paraId="44E59189" w14:textId="317E5796" w:rsidR="00B1578F" w:rsidRPr="004A3C29" w:rsidRDefault="00B1578F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 w:hint="eastAsia"/>
          <w:sz w:val="20"/>
          <w:szCs w:val="20"/>
        </w:rPr>
        <w:t>Abbreviation: CKM, Cardiovascular-Kidney-Metabolic syndrome; OR, odds ratio; CI, confidence interval.</w:t>
      </w:r>
    </w:p>
    <w:p w14:paraId="04E8BB93" w14:textId="0927EA90" w:rsidR="001B62A0" w:rsidRPr="004A3C29" w:rsidRDefault="001B62A0">
      <w:pPr>
        <w:widowControl/>
        <w:jc w:val="left"/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br w:type="page"/>
      </w:r>
    </w:p>
    <w:p w14:paraId="5B5E4D3C" w14:textId="5460A5F3" w:rsidR="002F49FB" w:rsidRPr="004A3C29" w:rsidRDefault="001B62A0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7766F1">
        <w:rPr>
          <w:rFonts w:ascii="Arial" w:hAnsi="Arial" w:cs="Arial" w:hint="eastAsia"/>
          <w:b/>
          <w:bCs/>
          <w:sz w:val="20"/>
          <w:szCs w:val="20"/>
        </w:rPr>
        <w:t>7</w:t>
      </w:r>
      <w:r w:rsidR="00FB4BF7" w:rsidRPr="004A3C29">
        <w:rPr>
          <w:rFonts w:ascii="Arial" w:hAnsi="Arial" w:cs="Arial"/>
          <w:b/>
          <w:bCs/>
          <w:sz w:val="20"/>
          <w:szCs w:val="20"/>
        </w:rPr>
        <w:t>.</w:t>
      </w:r>
      <w:r w:rsidR="00FB4BF7" w:rsidRPr="004A3C29">
        <w:rPr>
          <w:rFonts w:ascii="Arial" w:hAnsi="Arial" w:cs="Arial"/>
          <w:sz w:val="20"/>
          <w:szCs w:val="20"/>
        </w:rPr>
        <w:t xml:space="preserve"> </w:t>
      </w:r>
      <w:bookmarkStart w:id="4" w:name="_Hlk192978690"/>
      <w:r w:rsidR="000F7303" w:rsidRPr="004A3C29">
        <w:rPr>
          <w:rFonts w:ascii="Arial" w:hAnsi="Arial" w:cs="Arial"/>
          <w:sz w:val="20"/>
          <w:szCs w:val="20"/>
        </w:rPr>
        <w:t>Age-standardized</w:t>
      </w:r>
      <w:bookmarkEnd w:id="4"/>
      <w:r w:rsidR="00487A78">
        <w:rPr>
          <w:rFonts w:ascii="Arial" w:hAnsi="Arial" w:cs="Arial" w:hint="eastAsia"/>
          <w:sz w:val="20"/>
          <w:szCs w:val="20"/>
        </w:rPr>
        <w:t xml:space="preserve"> </w:t>
      </w:r>
      <w:r w:rsidR="00FB4BF7" w:rsidRPr="004A3C29">
        <w:rPr>
          <w:rFonts w:ascii="Arial" w:hAnsi="Arial" w:cs="Arial"/>
          <w:sz w:val="20"/>
          <w:szCs w:val="20"/>
        </w:rPr>
        <w:t>All-cause and Cardiovascular Mortality, Stratified by NAFLD</w:t>
      </w:r>
      <w:r w:rsidR="00487A78">
        <w:rPr>
          <w:rFonts w:ascii="Arial" w:hAnsi="Arial" w:cs="Arial" w:hint="eastAsia"/>
          <w:sz w:val="20"/>
          <w:szCs w:val="20"/>
        </w:rPr>
        <w:t xml:space="preserve"> status</w:t>
      </w:r>
      <w:r w:rsidR="00FB4BF7" w:rsidRPr="004A3C29">
        <w:rPr>
          <w:rFonts w:ascii="Arial" w:hAnsi="Arial" w:cs="Arial"/>
          <w:sz w:val="20"/>
          <w:szCs w:val="20"/>
        </w:rPr>
        <w:t xml:space="preserve"> and </w:t>
      </w:r>
      <w:r w:rsidR="00487A78">
        <w:rPr>
          <w:rFonts w:ascii="Arial" w:hAnsi="Arial" w:cs="Arial" w:hint="eastAsia"/>
          <w:sz w:val="20"/>
          <w:szCs w:val="20"/>
        </w:rPr>
        <w:t>CKM status</w:t>
      </w:r>
      <w:r w:rsidR="002207FE" w:rsidRPr="004A3C29">
        <w:rPr>
          <w:rFonts w:hint="eastAsia"/>
          <w:sz w:val="20"/>
          <w:szCs w:val="20"/>
        </w:rPr>
        <w:t xml:space="preserve"> </w:t>
      </w:r>
      <w:r w:rsidR="007D247C" w:rsidRPr="004A3C29">
        <w:rPr>
          <w:rFonts w:ascii="Arial" w:hAnsi="Arial" w:cs="Arial" w:hint="eastAsia"/>
          <w:sz w:val="20"/>
          <w:szCs w:val="20"/>
        </w:rPr>
        <w:t>a</w:t>
      </w:r>
      <w:r w:rsidR="002207FE" w:rsidRPr="004A3C29">
        <w:rPr>
          <w:rFonts w:ascii="Arial" w:hAnsi="Arial" w:cs="Arial" w:hint="eastAsia"/>
          <w:sz w:val="20"/>
          <w:szCs w:val="20"/>
        </w:rPr>
        <w:t>mong Individuals with</w:t>
      </w:r>
      <w:r w:rsidR="00FB4BF7" w:rsidRPr="004A3C29">
        <w:rPr>
          <w:rFonts w:ascii="Arial" w:hAnsi="Arial" w:cs="Arial"/>
          <w:sz w:val="20"/>
          <w:szCs w:val="20"/>
        </w:rPr>
        <w:t xml:space="preserve"> </w:t>
      </w:r>
      <w:r w:rsidR="002207FE" w:rsidRPr="004A3C29">
        <w:rPr>
          <w:rFonts w:ascii="Arial" w:hAnsi="Arial" w:cs="Arial" w:hint="eastAsia"/>
          <w:sz w:val="20"/>
          <w:szCs w:val="20"/>
        </w:rPr>
        <w:t>NAFLD</w:t>
      </w:r>
      <w:r w:rsidR="00FB4BF7" w:rsidRPr="004A3C29">
        <w:rPr>
          <w:rFonts w:ascii="Arial" w:hAnsi="Arial" w:cs="Arial"/>
          <w:sz w:val="20"/>
          <w:szCs w:val="20"/>
        </w:rPr>
        <w:t>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731"/>
        <w:gridCol w:w="1321"/>
        <w:gridCol w:w="2039"/>
        <w:gridCol w:w="2205"/>
      </w:tblGrid>
      <w:tr w:rsidR="00206903" w:rsidRPr="004A3C29" w14:paraId="3A721F1A" w14:textId="77777777" w:rsidTr="008008F6">
        <w:tc>
          <w:tcPr>
            <w:tcW w:w="0" w:type="auto"/>
            <w:gridSpan w:val="2"/>
            <w:shd w:val="clear" w:color="auto" w:fill="FFFFFF" w:themeFill="background1"/>
          </w:tcPr>
          <w:p w14:paraId="43E89EB3" w14:textId="4597DC85" w:rsidR="001B62A0" w:rsidRPr="004A3C29" w:rsidRDefault="001B62A0" w:rsidP="001B62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039" w:type="dxa"/>
            <w:shd w:val="clear" w:color="auto" w:fill="FFFFFF" w:themeFill="background1"/>
          </w:tcPr>
          <w:p w14:paraId="4E1D144A" w14:textId="7C51FD57" w:rsidR="00206903" w:rsidRPr="004A3C29" w:rsidRDefault="008B32C3" w:rsidP="002069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All-cause mortality</w:t>
            </w:r>
            <w:r w:rsidR="00206903" w:rsidRPr="004A3C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2205" w:type="dxa"/>
            <w:shd w:val="clear" w:color="auto" w:fill="FFFFFF" w:themeFill="background1"/>
          </w:tcPr>
          <w:p w14:paraId="4CA03DDD" w14:textId="39D65C80" w:rsidR="001B62A0" w:rsidRPr="004A3C29" w:rsidRDefault="008B32C3" w:rsidP="002069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ardiovascular mortality</w:t>
            </w:r>
            <w:r w:rsidR="00206903" w:rsidRPr="004A3C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206903" w:rsidRPr="004A3C29" w14:paraId="4A4F1128" w14:textId="77777777" w:rsidTr="004A3C29">
        <w:tc>
          <w:tcPr>
            <w:tcW w:w="0" w:type="auto"/>
            <w:vMerge w:val="restart"/>
          </w:tcPr>
          <w:p w14:paraId="471FFDCA" w14:textId="0705954A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NAFLD (Mild-Severe SLD)</w:t>
            </w:r>
          </w:p>
        </w:tc>
        <w:tc>
          <w:tcPr>
            <w:tcW w:w="0" w:type="auto"/>
          </w:tcPr>
          <w:p w14:paraId="315803F4" w14:textId="67C55412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39" w:type="dxa"/>
          </w:tcPr>
          <w:p w14:paraId="189C6BC1" w14:textId="74531108" w:rsidR="008B32C3" w:rsidRPr="004A3C29" w:rsidRDefault="00206903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33.1 (31.4, 34.9)</w:t>
            </w:r>
          </w:p>
        </w:tc>
        <w:tc>
          <w:tcPr>
            <w:tcW w:w="2205" w:type="dxa"/>
          </w:tcPr>
          <w:p w14:paraId="43DE82DC" w14:textId="495877E1" w:rsidR="008B32C3" w:rsidRPr="004A3C29" w:rsidRDefault="00E85616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10.5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9.6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11.6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06903" w:rsidRPr="004A3C29" w14:paraId="1379DDCC" w14:textId="77777777" w:rsidTr="004A3C29">
        <w:tc>
          <w:tcPr>
            <w:tcW w:w="0" w:type="auto"/>
            <w:vMerge/>
          </w:tcPr>
          <w:p w14:paraId="56520033" w14:textId="77777777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DE881C" w14:textId="17C359A4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39" w:type="dxa"/>
          </w:tcPr>
          <w:p w14:paraId="4E185D02" w14:textId="5AF26DB2" w:rsidR="008B32C3" w:rsidRPr="004A3C29" w:rsidRDefault="00206903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29.3 (28.0, 30.6)</w:t>
            </w:r>
          </w:p>
        </w:tc>
        <w:tc>
          <w:tcPr>
            <w:tcW w:w="2205" w:type="dxa"/>
          </w:tcPr>
          <w:p w14:paraId="17B4F078" w14:textId="04D02F8D" w:rsidR="008B32C3" w:rsidRPr="004A3C29" w:rsidRDefault="00E85616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9.4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8.7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10.1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06903" w:rsidRPr="004A3C29" w14:paraId="46723F42" w14:textId="77777777" w:rsidTr="004A3C29">
        <w:tc>
          <w:tcPr>
            <w:tcW w:w="0" w:type="auto"/>
            <w:vMerge w:val="restart"/>
          </w:tcPr>
          <w:p w14:paraId="453EA969" w14:textId="59CCE0FD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NAFLD (Moderate-Severe SLD)</w:t>
            </w:r>
          </w:p>
        </w:tc>
        <w:tc>
          <w:tcPr>
            <w:tcW w:w="0" w:type="auto"/>
          </w:tcPr>
          <w:p w14:paraId="0FF5F3DE" w14:textId="2C9D396E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39" w:type="dxa"/>
          </w:tcPr>
          <w:p w14:paraId="69995381" w14:textId="0FC86CF3" w:rsidR="008B32C3" w:rsidRPr="004A3C29" w:rsidRDefault="00206903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35.1 (32.9, 37.5)</w:t>
            </w:r>
          </w:p>
        </w:tc>
        <w:tc>
          <w:tcPr>
            <w:tcW w:w="2205" w:type="dxa"/>
          </w:tcPr>
          <w:p w14:paraId="3A255D1F" w14:textId="0624F512" w:rsidR="008B32C3" w:rsidRPr="004A3C29" w:rsidRDefault="00E85616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11.1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9.9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12.4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06903" w:rsidRPr="004A3C29" w14:paraId="3EAAB5DB" w14:textId="77777777" w:rsidTr="004A3C29">
        <w:tc>
          <w:tcPr>
            <w:tcW w:w="0" w:type="auto"/>
            <w:vMerge/>
          </w:tcPr>
          <w:p w14:paraId="27F1AE61" w14:textId="77777777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BB8C30" w14:textId="6E2484AE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39" w:type="dxa"/>
          </w:tcPr>
          <w:p w14:paraId="1EFDFC2F" w14:textId="5238186E" w:rsidR="008B32C3" w:rsidRPr="004A3C29" w:rsidRDefault="00206903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29.4 (28.2, 30.6)</w:t>
            </w:r>
          </w:p>
        </w:tc>
        <w:tc>
          <w:tcPr>
            <w:tcW w:w="2205" w:type="dxa"/>
          </w:tcPr>
          <w:p w14:paraId="10C05C89" w14:textId="5C186DC1" w:rsidR="008B32C3" w:rsidRPr="004A3C29" w:rsidRDefault="00E85616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9.3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8.7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10.1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06903" w:rsidRPr="004A3C29" w14:paraId="0FE73878" w14:textId="77777777" w:rsidTr="004A3C29">
        <w:tc>
          <w:tcPr>
            <w:tcW w:w="0" w:type="auto"/>
            <w:vMerge w:val="restart"/>
          </w:tcPr>
          <w:p w14:paraId="2714EA08" w14:textId="096C4D78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Advanced liver fibrosis</w:t>
            </w:r>
          </w:p>
        </w:tc>
        <w:tc>
          <w:tcPr>
            <w:tcW w:w="0" w:type="auto"/>
          </w:tcPr>
          <w:p w14:paraId="68630CF2" w14:textId="04D7BBDF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39" w:type="dxa"/>
          </w:tcPr>
          <w:p w14:paraId="3AF48A2A" w14:textId="0579BFE2" w:rsidR="008B32C3" w:rsidRPr="004A3C29" w:rsidRDefault="00206903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50.4 (40.4, 63.6)</w:t>
            </w:r>
          </w:p>
        </w:tc>
        <w:tc>
          <w:tcPr>
            <w:tcW w:w="2205" w:type="dxa"/>
          </w:tcPr>
          <w:p w14:paraId="52653676" w14:textId="41820EB7" w:rsidR="008B32C3" w:rsidRPr="004A3C29" w:rsidRDefault="00E85616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12.9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8.8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20.4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06903" w:rsidRPr="004A3C29" w14:paraId="78819F96" w14:textId="77777777" w:rsidTr="004A3C29">
        <w:tc>
          <w:tcPr>
            <w:tcW w:w="0" w:type="auto"/>
            <w:vMerge/>
          </w:tcPr>
          <w:p w14:paraId="6749438B" w14:textId="77777777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B1105B" w14:textId="68A31EA7" w:rsidR="008B32C3" w:rsidRPr="004A3C29" w:rsidRDefault="008B32C3" w:rsidP="00206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39" w:type="dxa"/>
          </w:tcPr>
          <w:p w14:paraId="23CD12E8" w14:textId="6278F079" w:rsidR="008B32C3" w:rsidRPr="004A3C29" w:rsidRDefault="00206903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30.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>1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>29.0, 31.2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05" w:type="dxa"/>
          </w:tcPr>
          <w:p w14:paraId="0D5B0954" w14:textId="74EA591A" w:rsidR="008B32C3" w:rsidRPr="004A3C29" w:rsidRDefault="00E85616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9.6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9.0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10.2</w:t>
            </w:r>
            <w:r w:rsidR="00DF067E"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E5BF1" w:rsidRPr="004A3C29" w14:paraId="528A20B7" w14:textId="77777777" w:rsidTr="004A3C29">
        <w:tc>
          <w:tcPr>
            <w:tcW w:w="0" w:type="auto"/>
            <w:vMerge w:val="restart"/>
          </w:tcPr>
          <w:p w14:paraId="3C1B7981" w14:textId="51F9953C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CKM stage among NAFLD (Mild-Severe SLD)</w:t>
            </w:r>
          </w:p>
        </w:tc>
        <w:tc>
          <w:tcPr>
            <w:tcW w:w="0" w:type="auto"/>
          </w:tcPr>
          <w:p w14:paraId="051118D7" w14:textId="45C13277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tage 0</w:t>
            </w:r>
          </w:p>
        </w:tc>
        <w:tc>
          <w:tcPr>
            <w:tcW w:w="2039" w:type="dxa"/>
          </w:tcPr>
          <w:p w14:paraId="7BF2B4D0" w14:textId="493F930E" w:rsidR="00FE5BF1" w:rsidRPr="004A3C29" w:rsidRDefault="00BE5BE9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21.4 (13.4, 33.0)</w:t>
            </w:r>
          </w:p>
        </w:tc>
        <w:tc>
          <w:tcPr>
            <w:tcW w:w="2205" w:type="dxa"/>
          </w:tcPr>
          <w:p w14:paraId="290F7F0F" w14:textId="458C3201" w:rsidR="00FE5BF1" w:rsidRPr="004A3C29" w:rsidRDefault="00BE5BE9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4.9 (1.6, 12.1)</w:t>
            </w:r>
          </w:p>
        </w:tc>
      </w:tr>
      <w:tr w:rsidR="00FE5BF1" w:rsidRPr="004A3C29" w14:paraId="7CE7EFF0" w14:textId="77777777" w:rsidTr="004A3C29">
        <w:tc>
          <w:tcPr>
            <w:tcW w:w="0" w:type="auto"/>
            <w:vMerge/>
          </w:tcPr>
          <w:p w14:paraId="1815E426" w14:textId="77777777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DE4D37" w14:textId="1FB9C9B6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tage 1</w:t>
            </w:r>
          </w:p>
        </w:tc>
        <w:tc>
          <w:tcPr>
            <w:tcW w:w="2039" w:type="dxa"/>
          </w:tcPr>
          <w:p w14:paraId="5D44EE6D" w14:textId="4EF7306A" w:rsidR="00FE5BF1" w:rsidRPr="004A3C29" w:rsidRDefault="00BE5BE9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22.7 (17.2, 29.4)</w:t>
            </w:r>
          </w:p>
        </w:tc>
        <w:tc>
          <w:tcPr>
            <w:tcW w:w="2205" w:type="dxa"/>
          </w:tcPr>
          <w:p w14:paraId="387BB552" w14:textId="2C1F7F6C" w:rsidR="00FE5BF1" w:rsidRPr="004A3C29" w:rsidRDefault="00BE5BE9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5.2 (2.8, 9.0)</w:t>
            </w:r>
          </w:p>
        </w:tc>
      </w:tr>
      <w:tr w:rsidR="00FE5BF1" w:rsidRPr="004A3C29" w14:paraId="7178D7FF" w14:textId="77777777" w:rsidTr="004A3C29">
        <w:tc>
          <w:tcPr>
            <w:tcW w:w="0" w:type="auto"/>
            <w:vMerge/>
          </w:tcPr>
          <w:p w14:paraId="49FCA121" w14:textId="77777777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BE5AA8" w14:textId="357C13B9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tage 2</w:t>
            </w:r>
          </w:p>
        </w:tc>
        <w:tc>
          <w:tcPr>
            <w:tcW w:w="2039" w:type="dxa"/>
          </w:tcPr>
          <w:p w14:paraId="50A8DFE8" w14:textId="6F1AD304" w:rsidR="00FE5BF1" w:rsidRPr="004A3C29" w:rsidRDefault="00BE5BE9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32.8 (30.6, 35.1)</w:t>
            </w:r>
          </w:p>
        </w:tc>
        <w:tc>
          <w:tcPr>
            <w:tcW w:w="2205" w:type="dxa"/>
          </w:tcPr>
          <w:p w14:paraId="79A2B14D" w14:textId="17F9AD04" w:rsidR="00FE5BF1" w:rsidRPr="004A3C29" w:rsidRDefault="00BE5BE9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9.6 (8.5, 10.9)</w:t>
            </w:r>
          </w:p>
        </w:tc>
      </w:tr>
      <w:tr w:rsidR="00FE5BF1" w:rsidRPr="004A3C29" w14:paraId="720755BA" w14:textId="77777777" w:rsidTr="004A3C29">
        <w:tc>
          <w:tcPr>
            <w:tcW w:w="0" w:type="auto"/>
            <w:vMerge/>
          </w:tcPr>
          <w:p w14:paraId="0BDFAF11" w14:textId="77777777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4BD474" w14:textId="740D7A6B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Advanced CKM</w:t>
            </w:r>
          </w:p>
        </w:tc>
        <w:tc>
          <w:tcPr>
            <w:tcW w:w="2039" w:type="dxa"/>
          </w:tcPr>
          <w:p w14:paraId="3B221F3D" w14:textId="6324B096" w:rsidR="00FE5BF1" w:rsidRPr="004A3C29" w:rsidRDefault="00BE5BE9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57.1 (43.6, 75.6)</w:t>
            </w:r>
          </w:p>
        </w:tc>
        <w:tc>
          <w:tcPr>
            <w:tcW w:w="2205" w:type="dxa"/>
          </w:tcPr>
          <w:p w14:paraId="27152A5F" w14:textId="0C182153" w:rsidR="00FE5BF1" w:rsidRPr="004A3C29" w:rsidRDefault="00BE5BE9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21.3 (13.4, 34.7)</w:t>
            </w:r>
          </w:p>
        </w:tc>
      </w:tr>
      <w:tr w:rsidR="00FE5BF1" w:rsidRPr="004A3C29" w14:paraId="65338C60" w14:textId="77777777" w:rsidTr="004A3C29">
        <w:tc>
          <w:tcPr>
            <w:tcW w:w="0" w:type="auto"/>
            <w:vMerge w:val="restart"/>
          </w:tcPr>
          <w:p w14:paraId="2A8BB73D" w14:textId="026437DC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CKM stage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 xml:space="preserve"> among NAFLD (</w:t>
            </w:r>
            <w:bookmarkStart w:id="5" w:name="_Hlk192880853"/>
            <w:r w:rsidRPr="004A3C29">
              <w:rPr>
                <w:rFonts w:ascii="Arial" w:hAnsi="Arial" w:cs="Arial"/>
                <w:sz w:val="20"/>
                <w:szCs w:val="20"/>
              </w:rPr>
              <w:t>Moderate-Severe SLD</w:t>
            </w:r>
            <w:bookmarkEnd w:id="5"/>
            <w:r w:rsidRPr="004A3C2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D0162BF" w14:textId="11A01027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6" w:name="_Hlk192978631"/>
            <w:r w:rsidRPr="004A3C29">
              <w:rPr>
                <w:rFonts w:ascii="Arial" w:hAnsi="Arial" w:cs="Arial"/>
                <w:sz w:val="20"/>
                <w:szCs w:val="20"/>
              </w:rPr>
              <w:t>Stage 0</w:t>
            </w:r>
            <w:bookmarkEnd w:id="6"/>
          </w:p>
        </w:tc>
        <w:tc>
          <w:tcPr>
            <w:tcW w:w="2039" w:type="dxa"/>
          </w:tcPr>
          <w:p w14:paraId="49360D15" w14:textId="50C0B415" w:rsidR="00FE5BF1" w:rsidRPr="004A3C29" w:rsidRDefault="00FE5BF1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23.0 (9.7, 47.5)</w:t>
            </w:r>
          </w:p>
        </w:tc>
        <w:tc>
          <w:tcPr>
            <w:tcW w:w="2205" w:type="dxa"/>
          </w:tcPr>
          <w:p w14:paraId="39A0B459" w14:textId="207DB4E7" w:rsidR="00FE5BF1" w:rsidRPr="004A3C29" w:rsidRDefault="00FE5BF1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5.4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0.5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23.4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E5BF1" w:rsidRPr="004A3C29" w14:paraId="3CA5BBAD" w14:textId="77777777" w:rsidTr="004A3C29">
        <w:tc>
          <w:tcPr>
            <w:tcW w:w="0" w:type="auto"/>
            <w:vMerge/>
          </w:tcPr>
          <w:p w14:paraId="371E5CAF" w14:textId="77777777" w:rsidR="00FE5BF1" w:rsidRPr="004A3C29" w:rsidRDefault="00FE5BF1" w:rsidP="00FE5B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D674B3" w14:textId="25C5407E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7" w:name="_Hlk192978618"/>
            <w:r w:rsidRPr="004A3C29">
              <w:rPr>
                <w:rFonts w:ascii="Arial" w:hAnsi="Arial" w:cs="Arial"/>
                <w:sz w:val="20"/>
                <w:szCs w:val="20"/>
              </w:rPr>
              <w:t>Stage 1</w:t>
            </w:r>
            <w:bookmarkEnd w:id="7"/>
          </w:p>
        </w:tc>
        <w:tc>
          <w:tcPr>
            <w:tcW w:w="2039" w:type="dxa"/>
          </w:tcPr>
          <w:p w14:paraId="1847C9AD" w14:textId="1F380F12" w:rsidR="00FE5BF1" w:rsidRPr="004A3C29" w:rsidRDefault="00FE5BF1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26.9 (18.6, 38.1)</w:t>
            </w:r>
          </w:p>
        </w:tc>
        <w:tc>
          <w:tcPr>
            <w:tcW w:w="2205" w:type="dxa"/>
          </w:tcPr>
          <w:p w14:paraId="1510B2BD" w14:textId="43700136" w:rsidR="00FE5BF1" w:rsidRPr="004A3C29" w:rsidRDefault="00FE5BF1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6.5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2.8</w:t>
            </w:r>
            <w:r w:rsidRPr="004A3C29">
              <w:rPr>
                <w:rFonts w:ascii="Arial" w:hAnsi="Arial" w:cs="Arial"/>
                <w:sz w:val="20"/>
                <w:szCs w:val="20"/>
              </w:rPr>
              <w:t>, 1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3.5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E5BF1" w:rsidRPr="004A3C29" w14:paraId="66FC4ACF" w14:textId="77777777" w:rsidTr="004A3C29">
        <w:tc>
          <w:tcPr>
            <w:tcW w:w="0" w:type="auto"/>
            <w:vMerge/>
          </w:tcPr>
          <w:p w14:paraId="5E0B4C1B" w14:textId="77777777" w:rsidR="00FE5BF1" w:rsidRPr="004A3C29" w:rsidRDefault="00FE5BF1" w:rsidP="00FE5B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738444" w14:textId="70A3E855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8" w:name="_Hlk192978601"/>
            <w:r w:rsidRPr="004A3C29">
              <w:rPr>
                <w:rFonts w:ascii="Arial" w:hAnsi="Arial" w:cs="Arial"/>
                <w:sz w:val="20"/>
                <w:szCs w:val="20"/>
              </w:rPr>
              <w:t>Stage 2</w:t>
            </w:r>
            <w:bookmarkEnd w:id="8"/>
          </w:p>
        </w:tc>
        <w:tc>
          <w:tcPr>
            <w:tcW w:w="2039" w:type="dxa"/>
          </w:tcPr>
          <w:p w14:paraId="54A62A73" w14:textId="4F285A2B" w:rsidR="00FE5BF1" w:rsidRPr="004A3C29" w:rsidRDefault="00FE5BF1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34.1 (31.4, 37.0)</w:t>
            </w:r>
          </w:p>
        </w:tc>
        <w:tc>
          <w:tcPr>
            <w:tcW w:w="2205" w:type="dxa"/>
          </w:tcPr>
          <w:p w14:paraId="05B76076" w14:textId="71CFC541" w:rsidR="00FE5BF1" w:rsidRPr="004A3C29" w:rsidRDefault="00FE5BF1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10.0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8.5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11.6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E5BF1" w:rsidRPr="004A3C29" w14:paraId="05E20517" w14:textId="77777777" w:rsidTr="004A3C29">
        <w:tc>
          <w:tcPr>
            <w:tcW w:w="0" w:type="auto"/>
            <w:vMerge/>
          </w:tcPr>
          <w:p w14:paraId="360F7457" w14:textId="77777777" w:rsidR="00FE5BF1" w:rsidRPr="004A3C29" w:rsidRDefault="00FE5BF1" w:rsidP="00FE5B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EF0906" w14:textId="75035033" w:rsidR="00FE5BF1" w:rsidRPr="004A3C29" w:rsidRDefault="00FE5BF1" w:rsidP="00FE5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9" w:name="_Hlk192978541"/>
            <w:r w:rsidRPr="004A3C29">
              <w:rPr>
                <w:rFonts w:ascii="Arial" w:hAnsi="Arial" w:cs="Arial"/>
                <w:sz w:val="20"/>
                <w:szCs w:val="20"/>
              </w:rPr>
              <w:t>Advanced CKM</w:t>
            </w:r>
            <w:bookmarkEnd w:id="9"/>
          </w:p>
        </w:tc>
        <w:tc>
          <w:tcPr>
            <w:tcW w:w="2039" w:type="dxa"/>
          </w:tcPr>
          <w:p w14:paraId="3239CF5F" w14:textId="4D8105DB" w:rsidR="00FE5BF1" w:rsidRPr="004A3C29" w:rsidRDefault="00FE5BF1" w:rsidP="00FE5BF1">
            <w:pPr>
              <w:rPr>
                <w:rFonts w:ascii="Arial" w:hAnsi="Arial" w:cs="Arial"/>
                <w:sz w:val="20"/>
                <w:szCs w:val="20"/>
              </w:rPr>
            </w:pPr>
            <w:bookmarkStart w:id="10" w:name="_Hlk192978571"/>
            <w:r w:rsidRPr="004A3C29">
              <w:rPr>
                <w:rFonts w:ascii="Arial" w:hAnsi="Arial" w:cs="Arial"/>
                <w:sz w:val="20"/>
                <w:szCs w:val="20"/>
              </w:rPr>
              <w:t>58.6</w:t>
            </w:r>
            <w:bookmarkEnd w:id="10"/>
            <w:r w:rsidRPr="004A3C29">
              <w:rPr>
                <w:rFonts w:ascii="Arial" w:hAnsi="Arial" w:cs="Arial"/>
                <w:sz w:val="20"/>
                <w:szCs w:val="20"/>
              </w:rPr>
              <w:t xml:space="preserve"> (42.7, 81.9)</w:t>
            </w:r>
          </w:p>
        </w:tc>
        <w:tc>
          <w:tcPr>
            <w:tcW w:w="2205" w:type="dxa"/>
          </w:tcPr>
          <w:p w14:paraId="6ED53F15" w14:textId="7478FA8B" w:rsidR="00FE5BF1" w:rsidRPr="004A3C29" w:rsidRDefault="00FE5BF1" w:rsidP="00FE5BF1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20.6</w:t>
            </w:r>
            <w:r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11.9</w:t>
            </w:r>
            <w:r w:rsidRPr="004A3C29">
              <w:rPr>
                <w:rFonts w:ascii="Arial" w:hAnsi="Arial" w:cs="Arial"/>
                <w:sz w:val="20"/>
                <w:szCs w:val="20"/>
              </w:rPr>
              <w:t>, 3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7.5</w:t>
            </w:r>
            <w:r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7FB3A571" w14:textId="23E1EC7B" w:rsidR="00FB761E" w:rsidRDefault="00FB4BF7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t xml:space="preserve">Abbreviations: NAFLD, Nonalcoholic fatty liver disease; SLD, </w:t>
      </w:r>
      <w:bookmarkStart w:id="11" w:name="_Hlk192886797"/>
      <w:r w:rsidRPr="004A3C29">
        <w:rPr>
          <w:rFonts w:ascii="Arial" w:hAnsi="Arial" w:cs="Arial"/>
          <w:sz w:val="20"/>
          <w:szCs w:val="20"/>
        </w:rPr>
        <w:t>steatosis liver disease</w:t>
      </w:r>
      <w:bookmarkEnd w:id="11"/>
      <w:r w:rsidRPr="004A3C29">
        <w:rPr>
          <w:rFonts w:ascii="Arial" w:hAnsi="Arial" w:cs="Arial"/>
          <w:sz w:val="20"/>
          <w:szCs w:val="20"/>
        </w:rPr>
        <w:t xml:space="preserve">; </w:t>
      </w:r>
      <w:r w:rsidR="00FB1C42" w:rsidRPr="004A3C29">
        <w:rPr>
          <w:rFonts w:ascii="Arial" w:hAnsi="Arial" w:cs="Arial"/>
          <w:sz w:val="20"/>
          <w:szCs w:val="20"/>
        </w:rPr>
        <w:t>CKM, Cardiovascular-Kidney-Metabolic syndrome; CI, confidence interval.</w:t>
      </w:r>
    </w:p>
    <w:p w14:paraId="2D39F816" w14:textId="77777777" w:rsidR="00FB761E" w:rsidRDefault="00FB761E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BA5D4CE" w14:textId="4AA99928" w:rsidR="001B62A0" w:rsidRDefault="006F3659">
      <w:pPr>
        <w:rPr>
          <w:rFonts w:ascii="Arial" w:hAnsi="Arial" w:cs="Arial" w:hint="eastAsia"/>
          <w:sz w:val="20"/>
          <w:szCs w:val="20"/>
        </w:rPr>
      </w:pPr>
      <w:r w:rsidRPr="004A3C29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 w:hint="eastAsia"/>
          <w:b/>
          <w:bCs/>
          <w:sz w:val="20"/>
          <w:szCs w:val="20"/>
        </w:rPr>
        <w:t>8</w:t>
      </w:r>
      <w:r w:rsidRPr="004A3C29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="00460D71" w:rsidRPr="00460D71">
        <w:rPr>
          <w:rFonts w:ascii="Arial" w:hAnsi="Arial" w:cs="Arial" w:hint="eastAsia"/>
          <w:sz w:val="20"/>
          <w:szCs w:val="20"/>
        </w:rPr>
        <w:t>Multivariable Cox regression analysis of the association between individual CKM stages (with CKM stages 3 and 4 separated) and all-cause mortal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61"/>
        <w:gridCol w:w="2409"/>
        <w:gridCol w:w="1276"/>
      </w:tblGrid>
      <w:tr w:rsidR="003855A9" w:rsidRPr="004A3C29" w14:paraId="05BFDE89" w14:textId="77777777" w:rsidTr="00061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</w:tcPr>
          <w:p w14:paraId="11EBC5D0" w14:textId="77777777" w:rsidR="003855A9" w:rsidRPr="004A3C29" w:rsidRDefault="003855A9" w:rsidP="000611F5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09" w:type="dxa"/>
          </w:tcPr>
          <w:p w14:paraId="1D107F40" w14:textId="28579DAD" w:rsidR="003855A9" w:rsidRPr="004A3C29" w:rsidRDefault="006F3659" w:rsidP="000611F5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H</w:t>
            </w:r>
            <w:r w:rsidR="003855A9"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1276" w:type="dxa"/>
          </w:tcPr>
          <w:p w14:paraId="1CEE870E" w14:textId="77777777" w:rsidR="003855A9" w:rsidRPr="004A3C29" w:rsidRDefault="003855A9" w:rsidP="000611F5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3855A9" w:rsidRPr="004A3C29" w14:paraId="241C7894" w14:textId="77777777" w:rsidTr="000611F5">
        <w:tc>
          <w:tcPr>
            <w:tcW w:w="3261" w:type="dxa"/>
          </w:tcPr>
          <w:p w14:paraId="2CC8D4F5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CKM stage</w:t>
            </w:r>
          </w:p>
        </w:tc>
        <w:tc>
          <w:tcPr>
            <w:tcW w:w="2409" w:type="dxa"/>
          </w:tcPr>
          <w:p w14:paraId="2F9E94C5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BE1444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5A9" w:rsidRPr="004A3C29" w14:paraId="246810EE" w14:textId="77777777" w:rsidTr="000611F5">
        <w:tc>
          <w:tcPr>
            <w:tcW w:w="3261" w:type="dxa"/>
          </w:tcPr>
          <w:p w14:paraId="734A939D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 xml:space="preserve"> Stage 0</w:t>
            </w:r>
          </w:p>
        </w:tc>
        <w:tc>
          <w:tcPr>
            <w:tcW w:w="2409" w:type="dxa"/>
          </w:tcPr>
          <w:p w14:paraId="0F0DE3AD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22E41E38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6E" w:rsidRPr="004A3C29" w14:paraId="1DD08C3D" w14:textId="77777777" w:rsidTr="000611F5">
        <w:tc>
          <w:tcPr>
            <w:tcW w:w="3261" w:type="dxa"/>
          </w:tcPr>
          <w:p w14:paraId="475E31FC" w14:textId="77777777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 xml:space="preserve"> Stage 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B05AE1" w14:textId="70B1A18E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1.50 (0.54 to 4.1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9B2469" w14:textId="14EC5219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44</w:t>
            </w:r>
          </w:p>
        </w:tc>
      </w:tr>
      <w:tr w:rsidR="00AF016E" w:rsidRPr="004A3C29" w14:paraId="02257BF2" w14:textId="77777777" w:rsidTr="000611F5">
        <w:tc>
          <w:tcPr>
            <w:tcW w:w="3261" w:type="dxa"/>
          </w:tcPr>
          <w:p w14:paraId="64A0CD8F" w14:textId="77777777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 xml:space="preserve"> Stage 2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FAD925" w14:textId="4BC527D2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2.31 (0.96 to 5.5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690D06" w14:textId="756E87FF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062</w:t>
            </w:r>
          </w:p>
        </w:tc>
      </w:tr>
      <w:tr w:rsidR="00AF016E" w:rsidRPr="004A3C29" w14:paraId="15B34657" w14:textId="77777777" w:rsidTr="000611F5">
        <w:tc>
          <w:tcPr>
            <w:tcW w:w="3261" w:type="dxa"/>
          </w:tcPr>
          <w:p w14:paraId="7310A171" w14:textId="7AB96B1A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E3B92">
              <w:rPr>
                <w:rFonts w:ascii="Arial" w:hAnsi="Arial" w:cs="Arial"/>
                <w:sz w:val="20"/>
                <w:szCs w:val="20"/>
              </w:rPr>
              <w:t>Stage 3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0E6489" w14:textId="659588BD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2.77 (1.12 to 6.8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33CFB0" w14:textId="2C644117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028</w:t>
            </w:r>
          </w:p>
        </w:tc>
      </w:tr>
      <w:tr w:rsidR="00AF016E" w:rsidRPr="004A3C29" w14:paraId="2B596B50" w14:textId="77777777" w:rsidTr="000611F5">
        <w:tc>
          <w:tcPr>
            <w:tcW w:w="3261" w:type="dxa"/>
          </w:tcPr>
          <w:p w14:paraId="4C37B236" w14:textId="524171B7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 xml:space="preserve"> Stage 4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BC92D8" w14:textId="34ABB89E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3.61 (1.49 to 8.7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5A180C" w14:textId="1D21E826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004</w:t>
            </w:r>
          </w:p>
        </w:tc>
      </w:tr>
      <w:tr w:rsidR="00AF016E" w:rsidRPr="004A3C29" w14:paraId="64A499DE" w14:textId="77777777" w:rsidTr="000611F5">
        <w:tc>
          <w:tcPr>
            <w:tcW w:w="3261" w:type="dxa"/>
          </w:tcPr>
          <w:p w14:paraId="199E4250" w14:textId="77777777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62AE35" w14:textId="6C3ED485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1.09 (1.08 to 1.1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C21B78" w14:textId="6141784E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&lt;0.001</w:t>
            </w:r>
          </w:p>
        </w:tc>
      </w:tr>
      <w:tr w:rsidR="003855A9" w:rsidRPr="004A3C29" w14:paraId="0FB0974B" w14:textId="77777777" w:rsidTr="000611F5">
        <w:tc>
          <w:tcPr>
            <w:tcW w:w="3261" w:type="dxa"/>
          </w:tcPr>
          <w:p w14:paraId="19AFBA3C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409" w:type="dxa"/>
          </w:tcPr>
          <w:p w14:paraId="05884872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4FFD2D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5A9" w:rsidRPr="004A3C29" w14:paraId="54C044BD" w14:textId="77777777" w:rsidTr="000611F5">
        <w:tc>
          <w:tcPr>
            <w:tcW w:w="3261" w:type="dxa"/>
          </w:tcPr>
          <w:p w14:paraId="04A8D9F6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 xml:space="preserve"> Female</w:t>
            </w:r>
          </w:p>
        </w:tc>
        <w:tc>
          <w:tcPr>
            <w:tcW w:w="2409" w:type="dxa"/>
          </w:tcPr>
          <w:p w14:paraId="5CBE714E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110DAD5B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6E" w:rsidRPr="004A3C29" w14:paraId="05C951FA" w14:textId="77777777" w:rsidTr="000611F5">
        <w:tc>
          <w:tcPr>
            <w:tcW w:w="3261" w:type="dxa"/>
          </w:tcPr>
          <w:p w14:paraId="6F19E7D7" w14:textId="77777777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 xml:space="preserve"> Mal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E0137F" w14:textId="61F31DB7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1.10 (0.94 to 1.2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58DAA8" w14:textId="7BF31CBD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22</w:t>
            </w:r>
          </w:p>
        </w:tc>
      </w:tr>
      <w:tr w:rsidR="003855A9" w:rsidRPr="004A3C29" w14:paraId="6F574A5E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5A895D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409" w:type="dxa"/>
          </w:tcPr>
          <w:p w14:paraId="07546857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3383E2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5A9" w:rsidRPr="004A3C29" w14:paraId="6FF1E7D3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CCED1E" w14:textId="77777777" w:rsidR="003855A9" w:rsidRPr="006E3B92" w:rsidRDefault="003855A9" w:rsidP="000611F5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Mexican-American</w:t>
            </w:r>
          </w:p>
        </w:tc>
        <w:tc>
          <w:tcPr>
            <w:tcW w:w="2409" w:type="dxa"/>
          </w:tcPr>
          <w:p w14:paraId="0AB139D8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4C04D1D0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6E" w:rsidRPr="004A3C29" w14:paraId="7B61B7A6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578150" w14:textId="77777777" w:rsidR="00AF016E" w:rsidRPr="006E3B92" w:rsidRDefault="00AF016E" w:rsidP="00AF016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08B70C" w14:textId="6377867E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1.43 (1.10 to 1.8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633128" w14:textId="7EA90162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007</w:t>
            </w:r>
          </w:p>
        </w:tc>
      </w:tr>
      <w:tr w:rsidR="00AF016E" w:rsidRPr="004A3C29" w14:paraId="15D283F2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CF5FA0" w14:textId="77777777" w:rsidR="00AF016E" w:rsidRPr="006E3B92" w:rsidRDefault="00AF016E" w:rsidP="00AF016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9474F0" w14:textId="048F7006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1.38 (1.10 to 1.7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56DFBF" w14:textId="7BD3FDF4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006</w:t>
            </w:r>
          </w:p>
        </w:tc>
      </w:tr>
      <w:tr w:rsidR="00AF016E" w:rsidRPr="004A3C29" w14:paraId="66B65776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1CA192" w14:textId="77777777" w:rsidR="00AF016E" w:rsidRPr="006E3B92" w:rsidRDefault="00AF016E" w:rsidP="00AF016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6F42E5" w14:textId="549B52DE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77 (0.52 to 1.1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661167" w14:textId="1E724B50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18</w:t>
            </w:r>
          </w:p>
        </w:tc>
      </w:tr>
      <w:tr w:rsidR="00AF016E" w:rsidRPr="004A3C29" w14:paraId="0EBACEAD" w14:textId="77777777" w:rsidTr="000611F5">
        <w:tc>
          <w:tcPr>
            <w:tcW w:w="3261" w:type="dxa"/>
          </w:tcPr>
          <w:p w14:paraId="7C4628CD" w14:textId="77777777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Poverty income rat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982E05" w14:textId="210D8DD4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96 (0.90 to 1.0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2A3EE0" w14:textId="3B6F64F9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14</w:t>
            </w:r>
          </w:p>
        </w:tc>
      </w:tr>
      <w:tr w:rsidR="003855A9" w:rsidRPr="004A3C29" w14:paraId="58BC887E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977846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EDDC76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2F7C34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5A9" w:rsidRPr="004A3C29" w14:paraId="12F80F38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CD2D0D" w14:textId="77777777" w:rsidR="003855A9" w:rsidRPr="006E3B92" w:rsidRDefault="003855A9" w:rsidP="000611F5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463F6B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FB8A5D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6E" w:rsidRPr="004A3C29" w14:paraId="68E0E7D2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6C98E8" w14:textId="77777777" w:rsidR="00AF016E" w:rsidRPr="006E3B92" w:rsidRDefault="00AF016E" w:rsidP="00AF016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High school graduate or high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32D3A6" w14:textId="772BD7F6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83 (0.66 to 1.0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EE5934" w14:textId="3C00E1AE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13</w:t>
            </w:r>
          </w:p>
        </w:tc>
      </w:tr>
      <w:tr w:rsidR="003855A9" w:rsidRPr="004A3C29" w14:paraId="31315C2D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2A4B84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Mar</w:t>
            </w:r>
            <w:r w:rsidRPr="006E3B92">
              <w:rPr>
                <w:rFonts w:ascii="Arial" w:hAnsi="Arial" w:cs="Arial"/>
                <w:color w:val="000000"/>
                <w:sz w:val="20"/>
                <w:szCs w:val="20"/>
              </w:rPr>
              <w:t>ried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9FD3D4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8E53CB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5A9" w:rsidRPr="004A3C29" w14:paraId="6E861159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AA047C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7AF698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52EE20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6E" w:rsidRPr="004A3C29" w14:paraId="12B272EE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54675D" w14:textId="77777777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0E2125" w14:textId="6DBC55D4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87 (0.70 to 1.0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1A516C" w14:textId="3B67E46C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24</w:t>
            </w:r>
          </w:p>
        </w:tc>
      </w:tr>
      <w:tr w:rsidR="003855A9" w:rsidRPr="004A3C29" w14:paraId="2F0503B7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EFCE01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Smoking</w:t>
            </w:r>
            <w:r w:rsidRPr="006E3B92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BEE963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0C3974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5A9" w:rsidRPr="004A3C29" w14:paraId="1E473ABD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6C3E85" w14:textId="77777777" w:rsidR="003855A9" w:rsidRPr="006E3B92" w:rsidRDefault="003855A9" w:rsidP="000611F5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A7799D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F15B45" w14:textId="77777777" w:rsidR="003855A9" w:rsidRPr="006E3B92" w:rsidRDefault="003855A9" w:rsidP="000611F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016E" w:rsidRPr="004A3C29" w14:paraId="6ADBC6A4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A521E1" w14:textId="77777777" w:rsidR="00AF016E" w:rsidRPr="006E3B92" w:rsidRDefault="00AF016E" w:rsidP="00AF016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117793" w14:textId="3C7A5F43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1.16 (0.93 to 1.4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251D24" w14:textId="0A2CC726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19</w:t>
            </w:r>
          </w:p>
        </w:tc>
      </w:tr>
      <w:tr w:rsidR="00AF016E" w:rsidRPr="004A3C29" w14:paraId="43AA2F2C" w14:textId="77777777" w:rsidTr="000611F5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60763F" w14:textId="77777777" w:rsidR="00AF016E" w:rsidRPr="006E3B92" w:rsidRDefault="00AF016E" w:rsidP="00AF016E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A4FB51" w14:textId="32E2B44B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2.16 (1.61 to 2.9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4A479D" w14:textId="21E1F1E9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&lt;0.001</w:t>
            </w:r>
          </w:p>
        </w:tc>
      </w:tr>
      <w:tr w:rsidR="00AF016E" w:rsidRPr="004A3C29" w14:paraId="659124AD" w14:textId="77777777" w:rsidTr="000611F5">
        <w:tc>
          <w:tcPr>
            <w:tcW w:w="3261" w:type="dxa"/>
          </w:tcPr>
          <w:p w14:paraId="72E07C5B" w14:textId="77777777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  <w:sz w:val="20"/>
                <w:szCs w:val="20"/>
              </w:rPr>
              <w:t>Healthy eating index</w:t>
            </w:r>
          </w:p>
        </w:tc>
        <w:tc>
          <w:tcPr>
            <w:tcW w:w="2409" w:type="dxa"/>
          </w:tcPr>
          <w:p w14:paraId="290F92F1" w14:textId="4B7C6D50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1.00 (0.99 to 1.00)</w:t>
            </w:r>
          </w:p>
        </w:tc>
        <w:tc>
          <w:tcPr>
            <w:tcW w:w="1276" w:type="dxa"/>
          </w:tcPr>
          <w:p w14:paraId="5584DFF9" w14:textId="1979A7B1" w:rsidR="00AF016E" w:rsidRPr="006E3B92" w:rsidRDefault="00AF016E" w:rsidP="00AF016E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E3B92">
              <w:rPr>
                <w:rFonts w:ascii="Arial" w:hAnsi="Arial" w:cs="Arial"/>
              </w:rPr>
              <w:t>0.71</w:t>
            </w:r>
          </w:p>
        </w:tc>
      </w:tr>
    </w:tbl>
    <w:p w14:paraId="5D228F99" w14:textId="5FB7F172" w:rsidR="003855A9" w:rsidRPr="004A3C29" w:rsidRDefault="00460D71">
      <w:pPr>
        <w:rPr>
          <w:rFonts w:ascii="Arial" w:hAnsi="Arial" w:cs="Arial" w:hint="eastAsia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t>Abbreviations: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4A3C29">
        <w:rPr>
          <w:rFonts w:ascii="Arial" w:hAnsi="Arial" w:cs="Arial"/>
          <w:sz w:val="20"/>
          <w:szCs w:val="20"/>
        </w:rPr>
        <w:t>CKM, Cardiovascular-Kidney-Metabolic syndrome;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14:paraId="4FE731C6" w14:textId="736D4A60" w:rsidR="002F49FB" w:rsidRPr="004A3C29" w:rsidRDefault="002F49FB">
      <w:pPr>
        <w:widowControl/>
        <w:jc w:val="left"/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br w:type="page"/>
      </w:r>
    </w:p>
    <w:p w14:paraId="42CB2FB9" w14:textId="28BF9D4B" w:rsidR="002F49FB" w:rsidRPr="004A3C29" w:rsidRDefault="003C6CC0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460D71">
        <w:rPr>
          <w:rFonts w:ascii="Arial" w:hAnsi="Arial" w:cs="Arial" w:hint="eastAsia"/>
          <w:b/>
          <w:bCs/>
          <w:sz w:val="20"/>
          <w:szCs w:val="20"/>
        </w:rPr>
        <w:t>9</w:t>
      </w:r>
      <w:r w:rsidRPr="004A3C29">
        <w:rPr>
          <w:rFonts w:ascii="Arial" w:hAnsi="Arial" w:cs="Arial"/>
          <w:b/>
          <w:bCs/>
          <w:sz w:val="20"/>
          <w:szCs w:val="20"/>
        </w:rPr>
        <w:t>.</w:t>
      </w:r>
      <w:r w:rsidRPr="004A3C29">
        <w:rPr>
          <w:rFonts w:ascii="Arial" w:hAnsi="Arial" w:cs="Arial"/>
          <w:sz w:val="20"/>
          <w:szCs w:val="20"/>
        </w:rPr>
        <w:t xml:space="preserve"> </w:t>
      </w:r>
      <w:r w:rsidR="00522FE9" w:rsidRPr="004A3C29">
        <w:rPr>
          <w:rFonts w:ascii="Arial" w:hAnsi="Arial" w:cs="Arial"/>
          <w:sz w:val="20"/>
          <w:szCs w:val="20"/>
        </w:rPr>
        <w:t xml:space="preserve">Competing risk analysis of </w:t>
      </w:r>
      <w:r w:rsidR="007D247C" w:rsidRPr="004A3C29">
        <w:rPr>
          <w:rFonts w:ascii="Arial" w:hAnsi="Arial" w:cs="Arial" w:hint="eastAsia"/>
          <w:sz w:val="20"/>
          <w:szCs w:val="20"/>
        </w:rPr>
        <w:t>the association between CKM stages and cardiovascular mortality among Individuals with NAFL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61"/>
        <w:gridCol w:w="2409"/>
        <w:gridCol w:w="1276"/>
      </w:tblGrid>
      <w:tr w:rsidR="008B4BAB" w:rsidRPr="004A3C29" w14:paraId="03F9BC8C" w14:textId="77777777" w:rsidTr="008D5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</w:tcPr>
          <w:p w14:paraId="044E1701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2" w:name="_Hlk191852355"/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09" w:type="dxa"/>
          </w:tcPr>
          <w:p w14:paraId="42D53391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76" w:type="dxa"/>
          </w:tcPr>
          <w:p w14:paraId="08280FFB" w14:textId="59136293" w:rsidR="008B4BAB" w:rsidRPr="004A3C29" w:rsidRDefault="0005275D" w:rsidP="008D5680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="008B4BAB"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8B4BAB" w:rsidRPr="004A3C29" w14:paraId="08E61E9F" w14:textId="77777777" w:rsidTr="008D5680">
        <w:tc>
          <w:tcPr>
            <w:tcW w:w="3261" w:type="dxa"/>
          </w:tcPr>
          <w:p w14:paraId="1EC2E85B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CKM stage</w:t>
            </w:r>
          </w:p>
        </w:tc>
        <w:tc>
          <w:tcPr>
            <w:tcW w:w="2409" w:type="dxa"/>
          </w:tcPr>
          <w:p w14:paraId="3658A5F4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E352A4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4E271E08" w14:textId="77777777" w:rsidTr="008D5680">
        <w:tc>
          <w:tcPr>
            <w:tcW w:w="3261" w:type="dxa"/>
          </w:tcPr>
          <w:p w14:paraId="7F316059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Stage 0</w:t>
            </w:r>
          </w:p>
        </w:tc>
        <w:tc>
          <w:tcPr>
            <w:tcW w:w="2409" w:type="dxa"/>
          </w:tcPr>
          <w:p w14:paraId="244A3C12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4EEF51EF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166B88DB" w14:textId="77777777" w:rsidTr="008D5680">
        <w:tc>
          <w:tcPr>
            <w:tcW w:w="3261" w:type="dxa"/>
          </w:tcPr>
          <w:p w14:paraId="4DB7FB70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Stage 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35CC0F" w14:textId="36A46F3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0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.73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1.73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E22327" w14:textId="4E87681E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61</w:t>
            </w:r>
          </w:p>
        </w:tc>
      </w:tr>
      <w:tr w:rsidR="008B4BAB" w:rsidRPr="004A3C29" w14:paraId="778A6327" w14:textId="77777777" w:rsidTr="008D5680">
        <w:tc>
          <w:tcPr>
            <w:tcW w:w="3261" w:type="dxa"/>
          </w:tcPr>
          <w:p w14:paraId="366DEC70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Stage 2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1444FA" w14:textId="6128E365" w:rsidR="008B4BAB" w:rsidRPr="004A3C29" w:rsidRDefault="0083201A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2.30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1.61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3.30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A6FED0" w14:textId="676B3654" w:rsidR="008B4BAB" w:rsidRPr="004A3C29" w:rsidRDefault="0083201A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8B4BAB" w:rsidRPr="004A3C29" w14:paraId="486368A6" w14:textId="77777777" w:rsidTr="008D5680">
        <w:tc>
          <w:tcPr>
            <w:tcW w:w="3261" w:type="dxa"/>
          </w:tcPr>
          <w:p w14:paraId="130AB719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Advanced CKM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1EEB2A" w14:textId="3C2E0558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44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2.35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5.03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305CC2" w14:textId="029A4D35" w:rsidR="008B4BAB" w:rsidRPr="004A3C29" w:rsidRDefault="0083201A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8B4BAB" w:rsidRPr="004A3C29" w14:paraId="218F6645" w14:textId="77777777" w:rsidTr="008D5680">
        <w:tc>
          <w:tcPr>
            <w:tcW w:w="3261" w:type="dxa"/>
          </w:tcPr>
          <w:p w14:paraId="28B290E8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6DDDA2" w14:textId="1DCB57B0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1.0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, 1.0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DC8963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B4BAB" w:rsidRPr="004A3C29" w14:paraId="094E574C" w14:textId="77777777" w:rsidTr="008D5680">
        <w:tc>
          <w:tcPr>
            <w:tcW w:w="3261" w:type="dxa"/>
          </w:tcPr>
          <w:p w14:paraId="15532D9A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409" w:type="dxa"/>
          </w:tcPr>
          <w:p w14:paraId="330919D4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30AC49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2E553568" w14:textId="77777777" w:rsidTr="008D5680">
        <w:tc>
          <w:tcPr>
            <w:tcW w:w="3261" w:type="dxa"/>
          </w:tcPr>
          <w:p w14:paraId="1D77ABF2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Female</w:t>
            </w:r>
          </w:p>
        </w:tc>
        <w:tc>
          <w:tcPr>
            <w:tcW w:w="2409" w:type="dxa"/>
          </w:tcPr>
          <w:p w14:paraId="130C1246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5125B31D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3AB12F97" w14:textId="77777777" w:rsidTr="008D5680">
        <w:tc>
          <w:tcPr>
            <w:tcW w:w="3261" w:type="dxa"/>
          </w:tcPr>
          <w:p w14:paraId="15EE9067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Mal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268D0A" w14:textId="72C0657B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16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E077C" w:rsidRPr="004A3C29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</w:t>
            </w:r>
            <w:r w:rsidR="0083201A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32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FDBFBA" w14:textId="1B3E1F4A" w:rsidR="008B4BAB" w:rsidRPr="004A3C29" w:rsidRDefault="00EE077C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</w:t>
            </w:r>
            <w:r w:rsidR="0083201A" w:rsidRPr="004A3C29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8B4BAB" w:rsidRPr="004A3C29" w14:paraId="0B1E6E17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7B98C9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409" w:type="dxa"/>
          </w:tcPr>
          <w:p w14:paraId="32A12432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F66F73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06DCB3A1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721DA2" w14:textId="77777777" w:rsidR="008B4BAB" w:rsidRPr="004A3C29" w:rsidRDefault="008B4BAB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Mexican-American</w:t>
            </w:r>
          </w:p>
        </w:tc>
        <w:tc>
          <w:tcPr>
            <w:tcW w:w="2409" w:type="dxa"/>
          </w:tcPr>
          <w:p w14:paraId="19E788F3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627D957C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07DB6709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E3EB72" w14:textId="77777777" w:rsidR="008B4BAB" w:rsidRPr="004A3C29" w:rsidRDefault="008B4BAB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CC6AF3" w14:textId="760B712D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</w:t>
            </w:r>
            <w:r w:rsidR="00EE077C" w:rsidRPr="004A3C2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E077C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83, 1.64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2FD3C1" w14:textId="1034ADD6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EE077C" w:rsidRPr="004A3C2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8B4BAB" w:rsidRPr="004A3C29" w14:paraId="402BF7C0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0C8888" w14:textId="77777777" w:rsidR="008B4BAB" w:rsidRPr="004A3C29" w:rsidRDefault="008B4BAB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DE8F18" w14:textId="704954C6" w:rsidR="008B4BAB" w:rsidRPr="004A3C29" w:rsidRDefault="00EE077C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85, 1.55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243C59" w14:textId="5E8ADC5C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EE077C" w:rsidRPr="004A3C2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8B4BAB" w:rsidRPr="004A3C29" w14:paraId="6B26FF97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CC5D49" w14:textId="77777777" w:rsidR="008B4BAB" w:rsidRPr="004A3C29" w:rsidRDefault="008B4BAB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239FDF" w14:textId="08EB675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EE077C" w:rsidRPr="004A3C29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0.35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.0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B90CA6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8B4BAB" w:rsidRPr="004A3C29" w14:paraId="476F75BA" w14:textId="77777777" w:rsidTr="008D5680">
        <w:tc>
          <w:tcPr>
            <w:tcW w:w="3261" w:type="dxa"/>
          </w:tcPr>
          <w:p w14:paraId="5228220A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Poverty income rat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AEBFE8" w14:textId="0798E639" w:rsidR="008B4BAB" w:rsidRPr="004A3C29" w:rsidRDefault="00EE077C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83, 0.98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05252A" w14:textId="67C6101A" w:rsidR="008B4BAB" w:rsidRPr="004A3C29" w:rsidRDefault="00EE077C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8B4BAB" w:rsidRPr="004A3C29" w14:paraId="500678B4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0446A0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162ABD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725A7E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1ACA797D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515E92" w14:textId="77777777" w:rsidR="008B4BAB" w:rsidRPr="004A3C29" w:rsidRDefault="008B4BAB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A5BDF7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7565AE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62DC063D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A36981" w14:textId="77777777" w:rsidR="008B4BAB" w:rsidRPr="004A3C29" w:rsidRDefault="008B4BAB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High school graduate or high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13636F" w14:textId="467111C2" w:rsidR="008B4BAB" w:rsidRPr="004A3C29" w:rsidRDefault="00EE077C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78, 1.33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DA96E8" w14:textId="0BDF0ACB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EE077C" w:rsidRPr="004A3C29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8B4BAB" w:rsidRPr="004A3C29" w14:paraId="51421542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E848B3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Mar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ried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39BC24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F38500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10065ED4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367105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9ACA2D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4ACF7A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2A6FDAD9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70A6E2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BF0AF5" w14:textId="493676AB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9</w:t>
            </w:r>
            <w:r w:rsidR="00EE077C" w:rsidRPr="004A3C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E077C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73, 1.24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14578E" w14:textId="66E5E25A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  <w:r w:rsidR="00EE077C" w:rsidRPr="004A3C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B4BAB" w:rsidRPr="004A3C29" w14:paraId="39928E80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2B7EC4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Smoking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AAE711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6F440E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3D85AEE5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718DEE" w14:textId="77777777" w:rsidR="008B4BAB" w:rsidRPr="004A3C29" w:rsidRDefault="008B4BAB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5EBD9A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9C8422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4BAB" w:rsidRPr="004A3C29" w14:paraId="15361563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9356EA" w14:textId="77777777" w:rsidR="008B4BAB" w:rsidRPr="004A3C29" w:rsidRDefault="008B4BAB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7A3309" w14:textId="02BD7DB8" w:rsidR="008B4BAB" w:rsidRPr="004A3C29" w:rsidRDefault="00EE077C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77, 1.33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04CCEB" w14:textId="6ACD4322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EE077C" w:rsidRPr="004A3C29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8B4BAB" w:rsidRPr="004A3C29" w14:paraId="53B46A71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DF2B6A" w14:textId="77777777" w:rsidR="008B4BAB" w:rsidRPr="004A3C29" w:rsidRDefault="008B4BAB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91610B" w14:textId="75B2B14A" w:rsidR="008B4BAB" w:rsidRPr="004A3C29" w:rsidRDefault="003C6CC0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93, 1.77</w:t>
            </w:r>
            <w:r w:rsidR="008B4BAB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44AD2D" w14:textId="4F10A5F8" w:rsidR="008B4BAB" w:rsidRPr="004A3C29" w:rsidRDefault="003C6CC0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8B4BAB" w:rsidRPr="004A3C29" w14:paraId="79A34FAC" w14:textId="77777777" w:rsidTr="008D5680">
        <w:tc>
          <w:tcPr>
            <w:tcW w:w="3261" w:type="dxa"/>
          </w:tcPr>
          <w:p w14:paraId="4B645BC0" w14:textId="77777777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Healthy eating index</w:t>
            </w:r>
          </w:p>
        </w:tc>
        <w:tc>
          <w:tcPr>
            <w:tcW w:w="2409" w:type="dxa"/>
          </w:tcPr>
          <w:p w14:paraId="6420A166" w14:textId="5DC4B5FF" w:rsidR="008B4BAB" w:rsidRPr="004A3C29" w:rsidRDefault="003C6CC0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00</w:t>
            </w:r>
            <w:r w:rsidR="008B4BAB" w:rsidRPr="004A3C2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/>
                <w:sz w:val="20"/>
                <w:szCs w:val="20"/>
              </w:rPr>
              <w:t>0.99, 1.01</w:t>
            </w:r>
            <w:r w:rsidR="008B4BAB" w:rsidRPr="004A3C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2DCBF4A" w14:textId="2A3D1632" w:rsidR="008B4BAB" w:rsidRPr="004A3C29" w:rsidRDefault="008B4BAB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</w:t>
            </w:r>
            <w:r w:rsidR="003C6CC0" w:rsidRPr="004A3C29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</w:tbl>
    <w:bookmarkEnd w:id="12"/>
    <w:p w14:paraId="4C5BD95E" w14:textId="77777777" w:rsidR="00460D71" w:rsidRPr="004A3C29" w:rsidRDefault="00522FE9" w:rsidP="00460D71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t xml:space="preserve">Abbreviations: CKM, Cardiovascular-Kidney-Metabolic syndrome; </w:t>
      </w:r>
      <w:r w:rsidR="00872792" w:rsidRPr="004A3C29">
        <w:rPr>
          <w:rFonts w:ascii="Arial" w:hAnsi="Arial" w:cs="Arial" w:hint="eastAsia"/>
          <w:sz w:val="20"/>
          <w:szCs w:val="20"/>
        </w:rPr>
        <w:t xml:space="preserve">NAFLD, Nonalcoholic fatty liver disease; </w:t>
      </w:r>
      <w:r w:rsidRPr="004A3C29">
        <w:rPr>
          <w:rFonts w:ascii="Arial" w:hAnsi="Arial" w:cs="Arial"/>
          <w:sz w:val="20"/>
          <w:szCs w:val="20"/>
        </w:rPr>
        <w:t>OR, odds ratio; CI, confidence interval.</w:t>
      </w:r>
      <w:r w:rsidR="00460D71">
        <w:rPr>
          <w:rFonts w:ascii="Arial" w:hAnsi="Arial" w:cs="Arial" w:hint="eastAsia"/>
          <w:sz w:val="20"/>
          <w:szCs w:val="20"/>
        </w:rPr>
        <w:t xml:space="preserve"> </w:t>
      </w:r>
      <w:r w:rsidR="00460D71" w:rsidRPr="004A3C29">
        <w:rPr>
          <w:rFonts w:ascii="Arial" w:hAnsi="Arial" w:cs="Arial" w:hint="eastAsia"/>
          <w:sz w:val="20"/>
          <w:szCs w:val="20"/>
        </w:rPr>
        <w:t>H</w:t>
      </w:r>
      <w:r w:rsidR="00460D71" w:rsidRPr="004A3C29">
        <w:rPr>
          <w:rFonts w:ascii="Arial" w:hAnsi="Arial" w:cs="Arial"/>
          <w:sz w:val="20"/>
          <w:szCs w:val="20"/>
        </w:rPr>
        <w:t>R, hazard ratio; CI, confidence interval.</w:t>
      </w:r>
    </w:p>
    <w:p w14:paraId="42754076" w14:textId="7AAEC61C" w:rsidR="00AD0A5A" w:rsidRPr="004A3C29" w:rsidRDefault="00AD0A5A">
      <w:pPr>
        <w:rPr>
          <w:rFonts w:ascii="Arial" w:hAnsi="Arial" w:cs="Arial" w:hint="eastAsia"/>
          <w:sz w:val="20"/>
          <w:szCs w:val="20"/>
        </w:rPr>
      </w:pPr>
    </w:p>
    <w:p w14:paraId="7DCF81A0" w14:textId="77777777" w:rsidR="00AD0A5A" w:rsidRPr="004A3C29" w:rsidRDefault="00AD0A5A">
      <w:pPr>
        <w:rPr>
          <w:rFonts w:ascii="Arial" w:hAnsi="Arial" w:cs="Arial"/>
          <w:sz w:val="20"/>
          <w:szCs w:val="20"/>
        </w:rPr>
      </w:pPr>
    </w:p>
    <w:p w14:paraId="7EFD78B4" w14:textId="425C6F90" w:rsidR="00D124F1" w:rsidRPr="004A3C29" w:rsidRDefault="00D124F1">
      <w:pPr>
        <w:widowControl/>
        <w:jc w:val="left"/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br w:type="page"/>
      </w:r>
    </w:p>
    <w:p w14:paraId="6F30BC81" w14:textId="1B1F2BE1" w:rsidR="00D124F1" w:rsidRPr="004A3C29" w:rsidRDefault="000D1FC9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460D71">
        <w:rPr>
          <w:rFonts w:ascii="Arial" w:hAnsi="Arial" w:cs="Arial" w:hint="eastAsia"/>
          <w:b/>
          <w:bCs/>
          <w:sz w:val="20"/>
          <w:szCs w:val="20"/>
        </w:rPr>
        <w:t>10</w:t>
      </w:r>
      <w:r w:rsidRPr="004A3C29">
        <w:rPr>
          <w:rFonts w:ascii="Arial" w:hAnsi="Arial" w:cs="Arial"/>
          <w:b/>
          <w:bCs/>
          <w:sz w:val="20"/>
          <w:szCs w:val="20"/>
        </w:rPr>
        <w:t>.</w:t>
      </w:r>
      <w:r w:rsidRPr="004A3C29">
        <w:rPr>
          <w:rFonts w:ascii="Arial" w:hAnsi="Arial" w:cs="Arial"/>
          <w:sz w:val="20"/>
          <w:szCs w:val="20"/>
        </w:rPr>
        <w:t xml:space="preserve"> </w:t>
      </w:r>
      <w:r w:rsidR="007D247C" w:rsidRPr="004A3C29">
        <w:rPr>
          <w:rFonts w:ascii="Arial" w:hAnsi="Arial" w:cs="Arial" w:hint="eastAsia"/>
          <w:sz w:val="20"/>
          <w:szCs w:val="20"/>
        </w:rPr>
        <w:t xml:space="preserve">Competing risk analysis of the association between predicted 10-year CVD risk and </w:t>
      </w:r>
      <w:bookmarkStart w:id="13" w:name="_Hlk193025413"/>
      <w:r w:rsidR="007D247C" w:rsidRPr="004A3C29">
        <w:rPr>
          <w:rFonts w:ascii="Arial" w:hAnsi="Arial" w:cs="Arial" w:hint="eastAsia"/>
          <w:sz w:val="20"/>
          <w:szCs w:val="20"/>
        </w:rPr>
        <w:t>cardiovascular mortality</w:t>
      </w:r>
      <w:bookmarkEnd w:id="13"/>
      <w:r w:rsidR="007D247C" w:rsidRPr="004A3C29">
        <w:rPr>
          <w:rFonts w:ascii="Arial" w:hAnsi="Arial" w:cs="Arial" w:hint="eastAsia"/>
          <w:sz w:val="20"/>
          <w:szCs w:val="20"/>
        </w:rPr>
        <w:t xml:space="preserve"> among Individuals with NAFL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61"/>
        <w:gridCol w:w="2409"/>
        <w:gridCol w:w="1276"/>
      </w:tblGrid>
      <w:tr w:rsidR="00ED035D" w:rsidRPr="004A3C29" w14:paraId="3BBBC42B" w14:textId="77777777" w:rsidTr="008D5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</w:tcPr>
          <w:p w14:paraId="14FAA682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09" w:type="dxa"/>
          </w:tcPr>
          <w:p w14:paraId="6ED27CC6" w14:textId="5FC210E5" w:rsidR="00ED035D" w:rsidRPr="004A3C29" w:rsidRDefault="00B85696" w:rsidP="008D5680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b/>
                <w:bCs/>
                <w:sz w:val="20"/>
                <w:szCs w:val="20"/>
              </w:rPr>
              <w:t>H</w:t>
            </w:r>
            <w:r w:rsidR="00ED035D"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1276" w:type="dxa"/>
          </w:tcPr>
          <w:p w14:paraId="1C09B6F0" w14:textId="05490234" w:rsidR="00ED035D" w:rsidRPr="004A3C29" w:rsidRDefault="0005275D" w:rsidP="008D5680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="00ED035D"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ED035D" w:rsidRPr="004A3C29" w14:paraId="3EED0D59" w14:textId="77777777" w:rsidTr="008D5680">
        <w:tc>
          <w:tcPr>
            <w:tcW w:w="3261" w:type="dxa"/>
          </w:tcPr>
          <w:p w14:paraId="2D617B31" w14:textId="2E54EE0D" w:rsidR="00ED035D" w:rsidRPr="004A3C29" w:rsidRDefault="000F7303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Predicted</w:t>
            </w:r>
            <w:r w:rsidR="00ED035D" w:rsidRPr="004A3C29">
              <w:rPr>
                <w:rFonts w:ascii="Arial" w:hAnsi="Arial" w:cs="Arial"/>
                <w:sz w:val="20"/>
                <w:szCs w:val="20"/>
              </w:rPr>
              <w:t xml:space="preserve"> 10-y CVD risk</w:t>
            </w:r>
            <w:r w:rsidR="00696FB3" w:rsidRPr="004A3C2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409" w:type="dxa"/>
          </w:tcPr>
          <w:p w14:paraId="0FBFCAEA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D82AC1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13C78B79" w14:textId="77777777" w:rsidTr="008D5680">
        <w:tc>
          <w:tcPr>
            <w:tcW w:w="3261" w:type="dxa"/>
          </w:tcPr>
          <w:p w14:paraId="2725E401" w14:textId="6864D655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&lt;1%</w:t>
            </w:r>
          </w:p>
        </w:tc>
        <w:tc>
          <w:tcPr>
            <w:tcW w:w="2409" w:type="dxa"/>
          </w:tcPr>
          <w:p w14:paraId="73A8B794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2A9791F7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29C74653" w14:textId="77777777" w:rsidTr="008D5680">
        <w:tc>
          <w:tcPr>
            <w:tcW w:w="3261" w:type="dxa"/>
          </w:tcPr>
          <w:p w14:paraId="693E5328" w14:textId="487CA2B1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1%-4.9%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091A33" w14:textId="74B7C9CE" w:rsidR="00ED035D" w:rsidRPr="004A3C29" w:rsidRDefault="0083201A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5.14</w:t>
            </w:r>
            <w:r w:rsidR="00ED035D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2.03</w:t>
            </w:r>
            <w:r w:rsidR="00ED035D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="00ED035D" w:rsidRPr="004A3C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3.0</w:t>
            </w:r>
            <w:r w:rsidR="00ED035D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3EC2E2" w14:textId="65C7E015" w:rsidR="00ED035D" w:rsidRPr="004A3C29" w:rsidRDefault="0083201A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&lt;0.001</w:t>
            </w:r>
          </w:p>
        </w:tc>
      </w:tr>
      <w:tr w:rsidR="00ED035D" w:rsidRPr="004A3C29" w14:paraId="3A90DFD2" w14:textId="77777777" w:rsidTr="008D5680">
        <w:tc>
          <w:tcPr>
            <w:tcW w:w="3261" w:type="dxa"/>
          </w:tcPr>
          <w:p w14:paraId="5CE1990B" w14:textId="0FFB020F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5%-9.9%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B9325B" w14:textId="4A57D17B" w:rsidR="00ED035D" w:rsidRPr="004A3C29" w:rsidRDefault="00D90C23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9.14</w:t>
            </w:r>
            <w:r w:rsidR="00ED035D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3.38</w:t>
            </w:r>
            <w:r w:rsidR="00ED035D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, 2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4.8</w:t>
            </w:r>
            <w:r w:rsidR="00ED035D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CDB476" w14:textId="17686596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D035D" w:rsidRPr="004A3C29" w14:paraId="2EEF1241" w14:textId="77777777" w:rsidTr="008D5680">
        <w:tc>
          <w:tcPr>
            <w:tcW w:w="3261" w:type="dxa"/>
          </w:tcPr>
          <w:p w14:paraId="243D544F" w14:textId="0E311A4F" w:rsidR="00ED035D" w:rsidRPr="004A3C29" w:rsidRDefault="00ED035D" w:rsidP="00ED035D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0%-19.9%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D81032" w14:textId="6E480413" w:rsidR="00ED035D" w:rsidRPr="004A3C29" w:rsidRDefault="00EF3203" w:rsidP="008D5680">
            <w:pPr>
              <w:widowControl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14.</w:t>
            </w:r>
            <w:r w:rsidR="00D90C23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 w:rsidR="00ED035D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D90C23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5.23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="00D90C23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41.2</w:t>
            </w:r>
            <w:r w:rsidR="00ED035D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F24286" w14:textId="7E1D0A0E" w:rsidR="00ED035D" w:rsidRPr="004A3C29" w:rsidRDefault="00ED035D" w:rsidP="008D5680">
            <w:pPr>
              <w:widowControl/>
              <w:jc w:val="lef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D035D" w:rsidRPr="004A3C29" w14:paraId="34F1AE00" w14:textId="77777777" w:rsidTr="008D5680">
        <w:tc>
          <w:tcPr>
            <w:tcW w:w="3261" w:type="dxa"/>
          </w:tcPr>
          <w:p w14:paraId="62E743AB" w14:textId="2AD19140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≥20%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1BE2CB" w14:textId="51D0F457" w:rsidR="00ED035D" w:rsidRPr="004A3C29" w:rsidRDefault="00D90C23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19.3</w:t>
            </w:r>
            <w:r w:rsidR="00ED035D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6.5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57.4</w:t>
            </w:r>
            <w:r w:rsidR="00ED035D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D86043" w14:textId="0EF071FB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D035D" w:rsidRPr="004A3C29" w14:paraId="626AF507" w14:textId="77777777" w:rsidTr="008D5680">
        <w:tc>
          <w:tcPr>
            <w:tcW w:w="3261" w:type="dxa"/>
          </w:tcPr>
          <w:p w14:paraId="36AD10AA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651B5B" w14:textId="507EC111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  <w:r w:rsidR="00D90C23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, 1.04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D7447B" w14:textId="5A33FD86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</w:t>
            </w:r>
            <w:r w:rsidR="00D90C23" w:rsidRPr="004A3C29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ED035D" w:rsidRPr="004A3C29" w14:paraId="52324132" w14:textId="77777777" w:rsidTr="008D5680">
        <w:tc>
          <w:tcPr>
            <w:tcW w:w="3261" w:type="dxa"/>
          </w:tcPr>
          <w:p w14:paraId="3C46FF49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409" w:type="dxa"/>
          </w:tcPr>
          <w:p w14:paraId="0ABC6306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2F85F0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1C02F0DD" w14:textId="77777777" w:rsidTr="008D5680">
        <w:tc>
          <w:tcPr>
            <w:tcW w:w="3261" w:type="dxa"/>
          </w:tcPr>
          <w:p w14:paraId="6CFC027D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Female</w:t>
            </w:r>
          </w:p>
        </w:tc>
        <w:tc>
          <w:tcPr>
            <w:tcW w:w="2409" w:type="dxa"/>
          </w:tcPr>
          <w:p w14:paraId="1AF861C2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45CB1C21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0C88B177" w14:textId="77777777" w:rsidTr="008D5680">
        <w:tc>
          <w:tcPr>
            <w:tcW w:w="3261" w:type="dxa"/>
          </w:tcPr>
          <w:p w14:paraId="37DEFDB7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Mal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B82E80" w14:textId="3AC8345B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</w:t>
            </w:r>
            <w:r w:rsidR="00D90C23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18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D90C23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D90C23" w:rsidRPr="004A3C29">
              <w:rPr>
                <w:rFonts w:ascii="Arial" w:hAnsi="Arial" w:cs="Arial" w:hint="eastAsia"/>
                <w:color w:val="000000"/>
                <w:sz w:val="20"/>
                <w:szCs w:val="20"/>
              </w:rPr>
              <w:t>49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DC8FE2" w14:textId="16C2F54B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</w:t>
            </w:r>
            <w:r w:rsidR="00D90C23" w:rsidRPr="004A3C29">
              <w:rPr>
                <w:rFonts w:ascii="Arial" w:hAnsi="Arial" w:cs="Arial" w:hint="eastAsia"/>
                <w:sz w:val="20"/>
                <w:szCs w:val="20"/>
              </w:rPr>
              <w:t>21</w:t>
            </w:r>
          </w:p>
        </w:tc>
      </w:tr>
      <w:tr w:rsidR="00ED035D" w:rsidRPr="004A3C29" w14:paraId="423B8C9D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0CD178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409" w:type="dxa"/>
          </w:tcPr>
          <w:p w14:paraId="4DCCE9BB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2F9A34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6AAE1303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8E4712" w14:textId="77777777" w:rsidR="00ED035D" w:rsidRPr="004A3C29" w:rsidRDefault="00ED035D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Mexican-American</w:t>
            </w:r>
          </w:p>
        </w:tc>
        <w:tc>
          <w:tcPr>
            <w:tcW w:w="2409" w:type="dxa"/>
          </w:tcPr>
          <w:p w14:paraId="4A491D75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71FBF9E1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092530FC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1C580C" w14:textId="77777777" w:rsidR="00ED035D" w:rsidRPr="004A3C29" w:rsidRDefault="00ED035D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6A84CC" w14:textId="6836B602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1.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81, 1.59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75680A" w14:textId="1A15BFCE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ED035D" w:rsidRPr="004A3C29" w14:paraId="27CA76F1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D4F5DB" w14:textId="77777777" w:rsidR="00ED035D" w:rsidRPr="004A3C29" w:rsidRDefault="00ED035D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E8C93E" w14:textId="2FF11474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90, 1.62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7D44EF" w14:textId="6711F139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ED035D" w:rsidRPr="004A3C29" w14:paraId="09BEE153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41C79B" w14:textId="77777777" w:rsidR="00ED035D" w:rsidRPr="004A3C29" w:rsidRDefault="00ED035D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9346CB" w14:textId="1B0364F9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52, 1.87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0FD082" w14:textId="561B0809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ED035D" w:rsidRPr="004A3C29" w14:paraId="5A8FF7FF" w14:textId="77777777" w:rsidTr="008D5680">
        <w:tc>
          <w:tcPr>
            <w:tcW w:w="3261" w:type="dxa"/>
          </w:tcPr>
          <w:p w14:paraId="7AD6D550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Poverty income rate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C245B1" w14:textId="5550006A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81, 0.97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F852DF" w14:textId="46E5F59D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</w:t>
            </w:r>
            <w:r w:rsidR="00EF3203" w:rsidRPr="004A3C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D035D" w:rsidRPr="004A3C29" w14:paraId="58898D21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29DA4F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A8FF63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5A4804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7848432F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F8165D" w14:textId="77777777" w:rsidR="00ED035D" w:rsidRPr="004A3C29" w:rsidRDefault="00ED035D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7EAC6D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A9A5BE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3B6078B2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466820" w14:textId="77777777" w:rsidR="00ED035D" w:rsidRPr="004A3C29" w:rsidRDefault="00ED035D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High school graduate or high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154574" w14:textId="32D15920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81, 1.38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1644F6" w14:textId="167E898C" w:rsidR="00ED035D" w:rsidRPr="004A3C29" w:rsidRDefault="00EF3203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ED035D" w:rsidRPr="004A3C29" w14:paraId="07687643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030AA5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Mar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ried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BC4ECF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282034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3A47BF46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8D961F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C4FC6D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14C148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0281DE24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81AB48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 xml:space="preserve"> Ye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94D49B" w14:textId="66DE07BA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9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71, 1.21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AD0411" w14:textId="4593726D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ED035D" w:rsidRPr="004A3C29" w14:paraId="7D8FA58D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33B603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Smoking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DA6E02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BAEFD5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59369631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CF1713" w14:textId="77777777" w:rsidR="00ED035D" w:rsidRPr="004A3C29" w:rsidRDefault="00ED035D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B4E954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68028C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035D" w:rsidRPr="004A3C29" w14:paraId="77FCF4BB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2CADC5" w14:textId="77777777" w:rsidR="00ED035D" w:rsidRPr="004A3C29" w:rsidRDefault="00ED035D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131B7C" w14:textId="329C52E5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76, 1.32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12315F" w14:textId="4ABA150A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D035D" w:rsidRPr="004A3C29" w14:paraId="50D908E0" w14:textId="77777777" w:rsidTr="008D5680"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45A770" w14:textId="77777777" w:rsidR="00ED035D" w:rsidRPr="004A3C29" w:rsidRDefault="00ED035D" w:rsidP="008D5680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35571F" w14:textId="690D65F4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EF3203" w:rsidRPr="004A3C29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 w:rsidR="00EF3203"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0.78, 1.49</w:t>
            </w:r>
            <w:r w:rsidRPr="004A3C29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5BF529" w14:textId="0F3FE053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</w:t>
            </w:r>
            <w:r w:rsidR="00EF3203" w:rsidRPr="004A3C2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ED035D" w:rsidRPr="004A3C29" w14:paraId="0E885E34" w14:textId="77777777" w:rsidTr="008D5680">
        <w:tc>
          <w:tcPr>
            <w:tcW w:w="3261" w:type="dxa"/>
          </w:tcPr>
          <w:p w14:paraId="31365131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Healthy eating index</w:t>
            </w:r>
          </w:p>
        </w:tc>
        <w:tc>
          <w:tcPr>
            <w:tcW w:w="2409" w:type="dxa"/>
          </w:tcPr>
          <w:p w14:paraId="0BD59A26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00 (0.99, 1.01)</w:t>
            </w:r>
          </w:p>
        </w:tc>
        <w:tc>
          <w:tcPr>
            <w:tcW w:w="1276" w:type="dxa"/>
          </w:tcPr>
          <w:p w14:paraId="1C875303" w14:textId="77777777" w:rsidR="00ED035D" w:rsidRPr="004A3C29" w:rsidRDefault="00ED035D" w:rsidP="008D5680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</w:tbl>
    <w:p w14:paraId="4BC15A46" w14:textId="691FA564" w:rsidR="00D124F1" w:rsidRPr="004A3C29" w:rsidRDefault="00FE618B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t xml:space="preserve">Abbreviations: </w:t>
      </w:r>
      <w:bookmarkStart w:id="14" w:name="_Hlk192795421"/>
      <w:r w:rsidRPr="004A3C29">
        <w:rPr>
          <w:rFonts w:ascii="Arial" w:hAnsi="Arial" w:cs="Arial"/>
          <w:sz w:val="20"/>
          <w:szCs w:val="20"/>
        </w:rPr>
        <w:t>CVD</w:t>
      </w:r>
      <w:r w:rsidR="0093775A" w:rsidRPr="004A3C29">
        <w:rPr>
          <w:rFonts w:ascii="Arial" w:hAnsi="Arial" w:cs="Arial" w:hint="eastAsia"/>
          <w:sz w:val="20"/>
          <w:szCs w:val="20"/>
        </w:rPr>
        <w:t xml:space="preserve">, </w:t>
      </w:r>
      <w:r w:rsidR="00696FB3" w:rsidRPr="004A3C29">
        <w:rPr>
          <w:rFonts w:ascii="Arial" w:hAnsi="Arial" w:cs="Arial"/>
          <w:sz w:val="20"/>
          <w:szCs w:val="20"/>
        </w:rPr>
        <w:t>cardiovascular disease;</w:t>
      </w:r>
      <w:bookmarkEnd w:id="14"/>
      <w:r w:rsidR="00696FB3" w:rsidRPr="004A3C29">
        <w:rPr>
          <w:rFonts w:ascii="Arial" w:hAnsi="Arial" w:cs="Arial"/>
          <w:sz w:val="20"/>
          <w:szCs w:val="20"/>
        </w:rPr>
        <w:t xml:space="preserve"> </w:t>
      </w:r>
      <w:r w:rsidR="00426E66" w:rsidRPr="004A3C29">
        <w:rPr>
          <w:rFonts w:ascii="Arial" w:hAnsi="Arial" w:cs="Arial" w:hint="eastAsia"/>
          <w:sz w:val="20"/>
          <w:szCs w:val="20"/>
        </w:rPr>
        <w:t xml:space="preserve">NAFLD, Nonalcoholic fatty liver disease; </w:t>
      </w:r>
      <w:r w:rsidR="00B85696" w:rsidRPr="004A3C29">
        <w:rPr>
          <w:rFonts w:ascii="Arial" w:hAnsi="Arial" w:cs="Arial" w:hint="eastAsia"/>
          <w:sz w:val="20"/>
          <w:szCs w:val="20"/>
        </w:rPr>
        <w:t>H</w:t>
      </w:r>
      <w:r w:rsidR="00696FB3" w:rsidRPr="004A3C29">
        <w:rPr>
          <w:rFonts w:ascii="Arial" w:hAnsi="Arial" w:cs="Arial"/>
          <w:sz w:val="20"/>
          <w:szCs w:val="20"/>
        </w:rPr>
        <w:t xml:space="preserve">R, </w:t>
      </w:r>
      <w:r w:rsidR="000F7303" w:rsidRPr="004A3C29">
        <w:rPr>
          <w:rFonts w:ascii="Arial" w:hAnsi="Arial" w:cs="Arial"/>
          <w:sz w:val="20"/>
          <w:szCs w:val="20"/>
        </w:rPr>
        <w:t>hazard</w:t>
      </w:r>
      <w:r w:rsidR="00696FB3" w:rsidRPr="004A3C29">
        <w:rPr>
          <w:rFonts w:ascii="Arial" w:hAnsi="Arial" w:cs="Arial"/>
          <w:sz w:val="20"/>
          <w:szCs w:val="20"/>
        </w:rPr>
        <w:t xml:space="preserve"> ratio; CI, confidence interval.</w:t>
      </w:r>
    </w:p>
    <w:p w14:paraId="54DB13AF" w14:textId="77777777" w:rsidR="003D46D9" w:rsidRPr="004A3C29" w:rsidRDefault="003D46D9">
      <w:pPr>
        <w:rPr>
          <w:rFonts w:ascii="Arial" w:hAnsi="Arial" w:cs="Arial"/>
          <w:sz w:val="20"/>
          <w:szCs w:val="20"/>
        </w:rPr>
        <w:sectPr w:rsidR="003D46D9" w:rsidRPr="004A3C29" w:rsidSect="00C621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881D5B" w14:textId="7A4A8EB2" w:rsidR="003D46D9" w:rsidRPr="004A3C29" w:rsidRDefault="003D46D9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460D71">
        <w:rPr>
          <w:rFonts w:ascii="Arial" w:hAnsi="Arial" w:cs="Arial" w:hint="eastAsia"/>
          <w:b/>
          <w:bCs/>
          <w:sz w:val="20"/>
          <w:szCs w:val="20"/>
        </w:rPr>
        <w:t>11</w:t>
      </w:r>
      <w:r w:rsidRPr="004A3C29">
        <w:rPr>
          <w:rFonts w:ascii="Arial" w:hAnsi="Arial" w:cs="Arial"/>
          <w:b/>
          <w:bCs/>
          <w:sz w:val="20"/>
          <w:szCs w:val="20"/>
        </w:rPr>
        <w:t>.</w:t>
      </w:r>
      <w:r w:rsidRPr="004A3C29">
        <w:rPr>
          <w:rFonts w:ascii="Arial" w:hAnsi="Arial" w:cs="Arial"/>
          <w:sz w:val="20"/>
          <w:szCs w:val="20"/>
        </w:rPr>
        <w:t xml:space="preserve"> </w:t>
      </w:r>
      <w:r w:rsidR="002207FE" w:rsidRPr="004A3C29">
        <w:rPr>
          <w:rFonts w:ascii="Arial" w:hAnsi="Arial" w:cs="Arial" w:hint="eastAsia"/>
          <w:sz w:val="20"/>
          <w:szCs w:val="20"/>
        </w:rPr>
        <w:t>Regression-based mediation analyses</w:t>
      </w:r>
      <w:r w:rsidRPr="004A3C29">
        <w:rPr>
          <w:rFonts w:ascii="Arial" w:hAnsi="Arial" w:cs="Arial"/>
          <w:sz w:val="20"/>
          <w:szCs w:val="20"/>
        </w:rPr>
        <w:t xml:space="preserve"> of the association between NAFLD and all-cause mortal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50"/>
        <w:gridCol w:w="1684"/>
        <w:gridCol w:w="928"/>
        <w:gridCol w:w="1684"/>
        <w:gridCol w:w="928"/>
        <w:gridCol w:w="1684"/>
        <w:gridCol w:w="928"/>
        <w:gridCol w:w="2218"/>
        <w:gridCol w:w="928"/>
      </w:tblGrid>
      <w:tr w:rsidR="003D46D9" w:rsidRPr="004A3C29" w14:paraId="4AE4F7C8" w14:textId="77777777" w:rsidTr="008D5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1E7BAE7B" w14:textId="130CADA4" w:rsidR="003D46D9" w:rsidRPr="004A3C29" w:rsidRDefault="004A3C29" w:rsidP="008D56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b/>
                <w:bCs/>
                <w:sz w:val="20"/>
                <w:szCs w:val="20"/>
              </w:rPr>
              <w:t>M</w:t>
            </w:r>
            <w:r w:rsidR="003D46D9"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ediato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09E1553E" w14:textId="77777777" w:rsidR="003D46D9" w:rsidRPr="004A3C29" w:rsidRDefault="003D46D9" w:rsidP="008D56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248FD39D" w14:textId="068A20E7" w:rsidR="003D46D9" w:rsidRPr="004A3C29" w:rsidRDefault="000F5050" w:rsidP="008D56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b/>
                <w:bCs/>
                <w:sz w:val="20"/>
                <w:szCs w:val="20"/>
              </w:rPr>
              <w:t>natural indirect effec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3CB5E854" w14:textId="02154F26" w:rsidR="003D46D9" w:rsidRPr="004A3C29" w:rsidRDefault="000F5050" w:rsidP="008D56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b/>
                <w:bCs/>
                <w:sz w:val="20"/>
                <w:szCs w:val="20"/>
              </w:rPr>
              <w:t>natural direct effec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299EC47F" w14:textId="77777777" w:rsidR="003D46D9" w:rsidRPr="004A3C29" w:rsidRDefault="003D46D9" w:rsidP="008D568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5" w:name="_Hlk193039560"/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Mediated proportion</w:t>
            </w:r>
            <w:bookmarkEnd w:id="15"/>
          </w:p>
        </w:tc>
      </w:tr>
      <w:tr w:rsidR="003D46D9" w:rsidRPr="004A3C29" w14:paraId="6CB212D5" w14:textId="77777777" w:rsidTr="008D568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027D9C" w14:textId="77777777" w:rsidR="003D46D9" w:rsidRPr="004A3C29" w:rsidRDefault="003D46D9" w:rsidP="008D56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99AE39" w14:textId="77777777" w:rsidR="003D46D9" w:rsidRPr="004A3C29" w:rsidRDefault="003D46D9" w:rsidP="008D56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BDB7C4" w14:textId="77777777" w:rsidR="003D46D9" w:rsidRPr="004A3C29" w:rsidRDefault="003D46D9" w:rsidP="008D56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FCC2C" w14:textId="77777777" w:rsidR="003D46D9" w:rsidRPr="004A3C29" w:rsidRDefault="003D46D9" w:rsidP="008D56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87206" w14:textId="77777777" w:rsidR="003D46D9" w:rsidRPr="004A3C29" w:rsidRDefault="003D46D9" w:rsidP="008D56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8B394D" w14:textId="77777777" w:rsidR="003D46D9" w:rsidRPr="004A3C29" w:rsidRDefault="003D46D9" w:rsidP="008D56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22391C" w14:textId="77777777" w:rsidR="003D46D9" w:rsidRPr="004A3C29" w:rsidRDefault="003D46D9" w:rsidP="008D56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F59DA4" w14:textId="77777777" w:rsidR="003D46D9" w:rsidRPr="004A3C29" w:rsidRDefault="003D46D9" w:rsidP="008D56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Proportion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AD9ECE" w14:textId="77777777" w:rsidR="003D46D9" w:rsidRPr="004A3C29" w:rsidRDefault="003D46D9" w:rsidP="008D56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3C2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3D46D9" w:rsidRPr="004A3C29" w14:paraId="7D3D6ABA" w14:textId="77777777" w:rsidTr="008D5680">
        <w:tc>
          <w:tcPr>
            <w:tcW w:w="0" w:type="auto"/>
          </w:tcPr>
          <w:p w14:paraId="068978F5" w14:textId="791B0E32" w:rsidR="003D46D9" w:rsidRPr="004A3C29" w:rsidRDefault="006D2AE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CKM stage</w:t>
            </w:r>
          </w:p>
        </w:tc>
        <w:tc>
          <w:tcPr>
            <w:tcW w:w="0" w:type="auto"/>
          </w:tcPr>
          <w:p w14:paraId="62F200FB" w14:textId="31CBDFFC" w:rsidR="003D46D9" w:rsidRPr="004A3C29" w:rsidRDefault="006D2AE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1.20 (1.12, 1.29)</w:t>
            </w:r>
          </w:p>
        </w:tc>
        <w:tc>
          <w:tcPr>
            <w:tcW w:w="0" w:type="auto"/>
          </w:tcPr>
          <w:p w14:paraId="791C7CF0" w14:textId="799974A4" w:rsidR="003D46D9" w:rsidRPr="004A3C29" w:rsidRDefault="006D2AE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4F208A2" w14:textId="321B8CF5" w:rsidR="003D46D9" w:rsidRPr="004A3C29" w:rsidRDefault="00C33E1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1.06 (1.05, 1.09)</w:t>
            </w:r>
          </w:p>
        </w:tc>
        <w:tc>
          <w:tcPr>
            <w:tcW w:w="0" w:type="auto"/>
          </w:tcPr>
          <w:p w14:paraId="64421C05" w14:textId="7A8860C2" w:rsidR="003D46D9" w:rsidRPr="004A3C29" w:rsidRDefault="00C33E1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739DE9B" w14:textId="1FA2D8E9" w:rsidR="003D46D9" w:rsidRPr="004A3C29" w:rsidRDefault="00C33E1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1.13 (1.05, 1.21)</w:t>
            </w:r>
          </w:p>
        </w:tc>
        <w:tc>
          <w:tcPr>
            <w:tcW w:w="0" w:type="auto"/>
          </w:tcPr>
          <w:p w14:paraId="621DC4A3" w14:textId="71901516" w:rsidR="003D46D9" w:rsidRPr="004A3C29" w:rsidRDefault="00C33E1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B0D835F" w14:textId="389A707A" w:rsidR="003D46D9" w:rsidRPr="004A3C29" w:rsidRDefault="00C33E1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 w:hint="eastAsia"/>
                <w:sz w:val="20"/>
                <w:szCs w:val="20"/>
              </w:rPr>
              <w:t>35.4% (</w:t>
            </w:r>
            <w:r w:rsidR="00CC06FB" w:rsidRPr="004A3C29">
              <w:rPr>
                <w:rFonts w:ascii="Arial" w:hAnsi="Arial" w:cs="Arial" w:hint="eastAsia"/>
                <w:sz w:val="20"/>
                <w:szCs w:val="20"/>
              </w:rPr>
              <w:t>26.4</w:t>
            </w:r>
            <w:r w:rsidR="00017790" w:rsidRPr="004A3C29">
              <w:rPr>
                <w:rFonts w:ascii="Arial" w:hAnsi="Arial" w:cs="Arial" w:hint="eastAsia"/>
                <w:sz w:val="20"/>
                <w:szCs w:val="20"/>
              </w:rPr>
              <w:t>%</w:t>
            </w:r>
            <w:r w:rsidR="00CC06FB" w:rsidRPr="004A3C29">
              <w:rPr>
                <w:rFonts w:ascii="Arial" w:hAnsi="Arial" w:cs="Arial" w:hint="eastAsia"/>
                <w:sz w:val="20"/>
                <w:szCs w:val="20"/>
              </w:rPr>
              <w:t>, 60.8</w:t>
            </w:r>
            <w:r w:rsidR="00017790" w:rsidRPr="004A3C29">
              <w:rPr>
                <w:rFonts w:ascii="Arial" w:hAnsi="Arial" w:cs="Arial" w:hint="eastAsia"/>
                <w:sz w:val="20"/>
                <w:szCs w:val="20"/>
              </w:rPr>
              <w:t>%</w:t>
            </w:r>
            <w:r w:rsidRPr="004A3C29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075AB67" w14:textId="4F91353D" w:rsidR="003D46D9" w:rsidRPr="004A3C29" w:rsidRDefault="00CC06FB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D46D9" w:rsidRPr="004A3C29" w14:paraId="1C81E6B1" w14:textId="77777777" w:rsidTr="008D5680">
        <w:tc>
          <w:tcPr>
            <w:tcW w:w="0" w:type="auto"/>
          </w:tcPr>
          <w:p w14:paraId="38345962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Predicted 10-y CVD risk</w:t>
            </w:r>
          </w:p>
        </w:tc>
        <w:tc>
          <w:tcPr>
            <w:tcW w:w="0" w:type="auto"/>
          </w:tcPr>
          <w:p w14:paraId="4B55C929" w14:textId="0DA884A2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15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07, 1.24)</w:t>
            </w:r>
          </w:p>
        </w:tc>
        <w:tc>
          <w:tcPr>
            <w:tcW w:w="0" w:type="auto"/>
          </w:tcPr>
          <w:p w14:paraId="35130B74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6AB27A6" w14:textId="2B47DEC3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04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03, 1.06)</w:t>
            </w:r>
          </w:p>
        </w:tc>
        <w:tc>
          <w:tcPr>
            <w:tcW w:w="0" w:type="auto"/>
          </w:tcPr>
          <w:p w14:paraId="5F1CE238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21F7327" w14:textId="28674CEF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11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02, 1.19)</w:t>
            </w:r>
          </w:p>
        </w:tc>
        <w:tc>
          <w:tcPr>
            <w:tcW w:w="0" w:type="auto"/>
          </w:tcPr>
          <w:p w14:paraId="3B91A630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5DA16590" w14:textId="39102F5B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30.5%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9.0%, 61.2%)</w:t>
            </w:r>
          </w:p>
        </w:tc>
        <w:tc>
          <w:tcPr>
            <w:tcW w:w="0" w:type="auto"/>
          </w:tcPr>
          <w:p w14:paraId="13C23542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D46D9" w:rsidRPr="004A3C29" w14:paraId="5AA38DC8" w14:textId="77777777" w:rsidTr="008D5680">
        <w:tc>
          <w:tcPr>
            <w:tcW w:w="0" w:type="auto"/>
          </w:tcPr>
          <w:p w14:paraId="3E7BD33E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CKD-risk</w:t>
            </w:r>
          </w:p>
        </w:tc>
        <w:tc>
          <w:tcPr>
            <w:tcW w:w="0" w:type="auto"/>
          </w:tcPr>
          <w:p w14:paraId="2F63BB2E" w14:textId="14F4E6C3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23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14, 1.32)</w:t>
            </w:r>
          </w:p>
        </w:tc>
        <w:tc>
          <w:tcPr>
            <w:tcW w:w="0" w:type="auto"/>
          </w:tcPr>
          <w:p w14:paraId="20109C65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84C8983" w14:textId="7F39B501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03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00, 1.06)</w:t>
            </w:r>
          </w:p>
        </w:tc>
        <w:tc>
          <w:tcPr>
            <w:tcW w:w="0" w:type="auto"/>
          </w:tcPr>
          <w:p w14:paraId="6B44309E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0" w:type="auto"/>
          </w:tcPr>
          <w:p w14:paraId="320A08EC" w14:textId="1DFF4791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19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11, 1.28)</w:t>
            </w:r>
          </w:p>
        </w:tc>
        <w:tc>
          <w:tcPr>
            <w:tcW w:w="0" w:type="auto"/>
          </w:tcPr>
          <w:p w14:paraId="46051263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B9F32D6" w14:textId="3CF57DEA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7.0%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0.6%, 29.4%)</w:t>
            </w:r>
          </w:p>
        </w:tc>
        <w:tc>
          <w:tcPr>
            <w:tcW w:w="0" w:type="auto"/>
          </w:tcPr>
          <w:p w14:paraId="356E1189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3D46D9" w:rsidRPr="004A3C29" w14:paraId="23239DB1" w14:textId="77777777" w:rsidTr="008D5680">
        <w:tc>
          <w:tcPr>
            <w:tcW w:w="0" w:type="auto"/>
          </w:tcPr>
          <w:p w14:paraId="4F8329C4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HOMA-IR</w:t>
            </w:r>
          </w:p>
        </w:tc>
        <w:tc>
          <w:tcPr>
            <w:tcW w:w="0" w:type="auto"/>
          </w:tcPr>
          <w:p w14:paraId="75E6248F" w14:textId="12458B41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19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10, 1.28)</w:t>
            </w:r>
          </w:p>
        </w:tc>
        <w:tc>
          <w:tcPr>
            <w:tcW w:w="0" w:type="auto"/>
          </w:tcPr>
          <w:p w14:paraId="1915726B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6D33F12" w14:textId="63E1E338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02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02, 1.05)</w:t>
            </w:r>
          </w:p>
        </w:tc>
        <w:tc>
          <w:tcPr>
            <w:tcW w:w="0" w:type="auto"/>
          </w:tcPr>
          <w:p w14:paraId="51278B53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518DDAB" w14:textId="656937E0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16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07, 1.25)</w:t>
            </w:r>
          </w:p>
        </w:tc>
        <w:tc>
          <w:tcPr>
            <w:tcW w:w="0" w:type="auto"/>
          </w:tcPr>
          <w:p w14:paraId="55FCE640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21A0C46" w14:textId="30EC5B44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3.0%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8.8%, 36.4%)</w:t>
            </w:r>
          </w:p>
        </w:tc>
        <w:tc>
          <w:tcPr>
            <w:tcW w:w="0" w:type="auto"/>
          </w:tcPr>
          <w:p w14:paraId="1C55D045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D46D9" w:rsidRPr="004A3C29" w14:paraId="1FE4391C" w14:textId="77777777" w:rsidTr="008D5680">
        <w:tc>
          <w:tcPr>
            <w:tcW w:w="0" w:type="auto"/>
          </w:tcPr>
          <w:p w14:paraId="286552BD" w14:textId="5493944C" w:rsidR="003D46D9" w:rsidRPr="004A3C29" w:rsidRDefault="00E23EAC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C-reactive protein</w:t>
            </w:r>
          </w:p>
        </w:tc>
        <w:tc>
          <w:tcPr>
            <w:tcW w:w="0" w:type="auto"/>
          </w:tcPr>
          <w:p w14:paraId="5223E26B" w14:textId="10FBE9E0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20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11, 1.28)</w:t>
            </w:r>
          </w:p>
        </w:tc>
        <w:tc>
          <w:tcPr>
            <w:tcW w:w="0" w:type="auto"/>
          </w:tcPr>
          <w:p w14:paraId="45B200D5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8D6BCAD" w14:textId="6BD6BEEC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01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00, 1.02)</w:t>
            </w:r>
          </w:p>
        </w:tc>
        <w:tc>
          <w:tcPr>
            <w:tcW w:w="0" w:type="auto"/>
          </w:tcPr>
          <w:p w14:paraId="411115C2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77C964F" w14:textId="1091810B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1.18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1.10, 1.27)</w:t>
            </w:r>
          </w:p>
        </w:tc>
        <w:tc>
          <w:tcPr>
            <w:tcW w:w="0" w:type="auto"/>
          </w:tcPr>
          <w:p w14:paraId="119F1E95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064F15A" w14:textId="40C13170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5.8%</w:t>
            </w:r>
            <w:r w:rsidR="006D2AE9" w:rsidRPr="004A3C2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4A3C29">
              <w:rPr>
                <w:rFonts w:ascii="Arial" w:hAnsi="Arial" w:cs="Arial"/>
                <w:sz w:val="20"/>
                <w:szCs w:val="20"/>
              </w:rPr>
              <w:t>(2.8%, 13.0%)</w:t>
            </w:r>
          </w:p>
        </w:tc>
        <w:tc>
          <w:tcPr>
            <w:tcW w:w="0" w:type="auto"/>
          </w:tcPr>
          <w:p w14:paraId="5B8BDE83" w14:textId="77777777" w:rsidR="003D46D9" w:rsidRPr="004A3C29" w:rsidRDefault="003D46D9" w:rsidP="008D5680">
            <w:pPr>
              <w:rPr>
                <w:rFonts w:ascii="Arial" w:hAnsi="Arial" w:cs="Arial"/>
                <w:sz w:val="20"/>
                <w:szCs w:val="20"/>
              </w:rPr>
            </w:pPr>
            <w:r w:rsidRPr="004A3C2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1C99D4EF" w14:textId="710EA352" w:rsidR="00A57E04" w:rsidRPr="004A3C29" w:rsidRDefault="007A58A6">
      <w:pPr>
        <w:rPr>
          <w:rFonts w:ascii="Arial" w:hAnsi="Arial" w:cs="Arial"/>
          <w:sz w:val="20"/>
          <w:szCs w:val="20"/>
        </w:rPr>
      </w:pPr>
      <w:bookmarkStart w:id="16" w:name="_Hlk192795189"/>
      <w:bookmarkStart w:id="17" w:name="_Hlk192794285"/>
      <w:r w:rsidRPr="004A3C29">
        <w:rPr>
          <w:rFonts w:ascii="Arial" w:hAnsi="Arial" w:cs="Arial" w:hint="eastAsia"/>
          <w:sz w:val="20"/>
          <w:szCs w:val="20"/>
        </w:rPr>
        <w:t>Models were adjusted for age, sex, race, income, marital status, education level, smoking status, poverty income rate, and healthy eating index</w:t>
      </w:r>
      <w:bookmarkEnd w:id="16"/>
      <w:r w:rsidRPr="004A3C29">
        <w:rPr>
          <w:rFonts w:ascii="Arial" w:hAnsi="Arial" w:cs="Arial" w:hint="eastAsia"/>
          <w:sz w:val="20"/>
          <w:szCs w:val="20"/>
        </w:rPr>
        <w:t>.</w:t>
      </w:r>
    </w:p>
    <w:p w14:paraId="084B865A" w14:textId="1B7EE908" w:rsidR="00F6731A" w:rsidRDefault="00437831">
      <w:pPr>
        <w:rPr>
          <w:rFonts w:ascii="Arial" w:hAnsi="Arial" w:cs="Arial"/>
          <w:sz w:val="20"/>
          <w:szCs w:val="20"/>
        </w:rPr>
      </w:pPr>
      <w:r w:rsidRPr="004A3C29">
        <w:rPr>
          <w:rFonts w:ascii="Arial" w:hAnsi="Arial" w:cs="Arial"/>
          <w:sz w:val="20"/>
          <w:szCs w:val="20"/>
        </w:rPr>
        <w:t xml:space="preserve">Abbreviations: </w:t>
      </w:r>
      <w:bookmarkStart w:id="18" w:name="_Hlk192794494"/>
      <w:r w:rsidRPr="004A3C29">
        <w:rPr>
          <w:rFonts w:ascii="Arial" w:hAnsi="Arial" w:cs="Arial" w:hint="eastAsia"/>
          <w:sz w:val="20"/>
          <w:szCs w:val="20"/>
        </w:rPr>
        <w:t xml:space="preserve">CKM, </w:t>
      </w:r>
      <w:r w:rsidRPr="004A3C29">
        <w:rPr>
          <w:rFonts w:ascii="Arial" w:hAnsi="Arial" w:cs="Arial"/>
          <w:sz w:val="20"/>
          <w:szCs w:val="20"/>
        </w:rPr>
        <w:t>Cardiovascular-Kidney-Metabolic syndrome</w:t>
      </w:r>
      <w:r w:rsidRPr="004A3C29">
        <w:rPr>
          <w:rFonts w:ascii="Arial" w:hAnsi="Arial" w:cs="Arial" w:hint="eastAsia"/>
          <w:sz w:val="20"/>
          <w:szCs w:val="20"/>
        </w:rPr>
        <w:t>;</w:t>
      </w:r>
      <w:bookmarkEnd w:id="18"/>
      <w:r w:rsidRPr="004A3C29">
        <w:rPr>
          <w:rFonts w:ascii="Arial" w:hAnsi="Arial" w:cs="Arial" w:hint="eastAsia"/>
          <w:sz w:val="20"/>
          <w:szCs w:val="20"/>
        </w:rPr>
        <w:t xml:space="preserve"> </w:t>
      </w:r>
      <w:r w:rsidRPr="004A3C29">
        <w:rPr>
          <w:rFonts w:ascii="Arial" w:hAnsi="Arial" w:cs="Arial"/>
          <w:sz w:val="20"/>
          <w:szCs w:val="20"/>
        </w:rPr>
        <w:t xml:space="preserve">CVD, cardiovascular disease; </w:t>
      </w:r>
      <w:bookmarkStart w:id="19" w:name="_Hlk192794976"/>
      <w:r w:rsidRPr="004A3C29">
        <w:rPr>
          <w:rFonts w:ascii="Arial" w:hAnsi="Arial" w:cs="Arial"/>
          <w:sz w:val="20"/>
          <w:szCs w:val="20"/>
        </w:rPr>
        <w:t>CKD, chronic kidney disease;</w:t>
      </w:r>
      <w:bookmarkEnd w:id="19"/>
      <w:r w:rsidRPr="004A3C29">
        <w:rPr>
          <w:rFonts w:ascii="Arial" w:hAnsi="Arial" w:cs="Arial"/>
          <w:sz w:val="20"/>
          <w:szCs w:val="20"/>
        </w:rPr>
        <w:t xml:space="preserve"> </w:t>
      </w:r>
      <w:bookmarkStart w:id="20" w:name="_Hlk192795481"/>
      <w:r w:rsidRPr="004A3C29">
        <w:rPr>
          <w:rFonts w:ascii="Arial" w:hAnsi="Arial" w:cs="Arial"/>
          <w:sz w:val="20"/>
          <w:szCs w:val="20"/>
        </w:rPr>
        <w:t>HOMA-IR, Homeostatic Model Assessment - Insulin Resistance;</w:t>
      </w:r>
      <w:bookmarkEnd w:id="20"/>
      <w:r w:rsidRPr="004A3C29">
        <w:rPr>
          <w:rFonts w:ascii="Arial" w:hAnsi="Arial" w:cs="Arial"/>
          <w:sz w:val="20"/>
          <w:szCs w:val="20"/>
        </w:rPr>
        <w:t xml:space="preserve"> OR, odds ratio; CI, confidence interval</w:t>
      </w:r>
      <w:bookmarkEnd w:id="17"/>
      <w:r w:rsidR="000B09D7">
        <w:rPr>
          <w:rFonts w:ascii="Arial" w:hAnsi="Arial" w:cs="Arial" w:hint="eastAsia"/>
          <w:sz w:val="20"/>
          <w:szCs w:val="20"/>
        </w:rPr>
        <w:t>.</w:t>
      </w:r>
    </w:p>
    <w:p w14:paraId="57A4252B" w14:textId="615791A3" w:rsidR="00405E25" w:rsidRDefault="00405E25" w:rsidP="00F02C8E">
      <w:pPr>
        <w:rPr>
          <w:rFonts w:ascii="Arial" w:hAnsi="Arial" w:cs="Arial"/>
          <w:sz w:val="20"/>
          <w:szCs w:val="20"/>
        </w:rPr>
      </w:pPr>
    </w:p>
    <w:sectPr w:rsidR="00405E25" w:rsidSect="00F64B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FF187C" w14:textId="77777777" w:rsidR="000A0416" w:rsidRDefault="000A0416" w:rsidP="00F7258B">
      <w:pPr>
        <w:rPr>
          <w:rFonts w:hint="eastAsia"/>
        </w:rPr>
      </w:pPr>
      <w:r>
        <w:separator/>
      </w:r>
    </w:p>
  </w:endnote>
  <w:endnote w:type="continuationSeparator" w:id="0">
    <w:p w14:paraId="3F2746BD" w14:textId="77777777" w:rsidR="000A0416" w:rsidRDefault="000A0416" w:rsidP="00F725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D1523" w14:textId="77777777" w:rsidR="000A0416" w:rsidRDefault="000A0416" w:rsidP="00F7258B">
      <w:pPr>
        <w:rPr>
          <w:rFonts w:hint="eastAsia"/>
        </w:rPr>
      </w:pPr>
      <w:r>
        <w:separator/>
      </w:r>
    </w:p>
  </w:footnote>
  <w:footnote w:type="continuationSeparator" w:id="0">
    <w:p w14:paraId="65A8DE76" w14:textId="77777777" w:rsidR="000A0416" w:rsidRDefault="000A0416" w:rsidP="00F7258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5C6C29"/>
    <w:multiLevelType w:val="hybridMultilevel"/>
    <w:tmpl w:val="047EA65E"/>
    <w:lvl w:ilvl="0" w:tplc="E0C43B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C337344"/>
    <w:multiLevelType w:val="hybridMultilevel"/>
    <w:tmpl w:val="6AB62022"/>
    <w:lvl w:ilvl="0" w:tplc="747061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D8101E5"/>
    <w:multiLevelType w:val="hybridMultilevel"/>
    <w:tmpl w:val="12709F76"/>
    <w:lvl w:ilvl="0" w:tplc="3556AB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85173869">
    <w:abstractNumId w:val="0"/>
  </w:num>
  <w:num w:numId="2" w16cid:durableId="1120611000">
    <w:abstractNumId w:val="2"/>
  </w:num>
  <w:num w:numId="3" w16cid:durableId="11927627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54E"/>
    <w:rsid w:val="0000026E"/>
    <w:rsid w:val="00017790"/>
    <w:rsid w:val="00017C3F"/>
    <w:rsid w:val="0005275D"/>
    <w:rsid w:val="000A0416"/>
    <w:rsid w:val="000B09D7"/>
    <w:rsid w:val="000D1FC9"/>
    <w:rsid w:val="000D7A93"/>
    <w:rsid w:val="000E35B1"/>
    <w:rsid w:val="000F5050"/>
    <w:rsid w:val="000F7303"/>
    <w:rsid w:val="001422A1"/>
    <w:rsid w:val="001503AD"/>
    <w:rsid w:val="0015056E"/>
    <w:rsid w:val="001951CE"/>
    <w:rsid w:val="00195C4D"/>
    <w:rsid w:val="00196345"/>
    <w:rsid w:val="001A5404"/>
    <w:rsid w:val="001B53C3"/>
    <w:rsid w:val="001B62A0"/>
    <w:rsid w:val="001C4CBF"/>
    <w:rsid w:val="001D174F"/>
    <w:rsid w:val="00206903"/>
    <w:rsid w:val="002069EC"/>
    <w:rsid w:val="002207FE"/>
    <w:rsid w:val="00244E35"/>
    <w:rsid w:val="002C596C"/>
    <w:rsid w:val="002F49FB"/>
    <w:rsid w:val="002F50F7"/>
    <w:rsid w:val="0030495F"/>
    <w:rsid w:val="00343A88"/>
    <w:rsid w:val="00355347"/>
    <w:rsid w:val="00374836"/>
    <w:rsid w:val="003855A9"/>
    <w:rsid w:val="003A4039"/>
    <w:rsid w:val="003C2BD5"/>
    <w:rsid w:val="003C6CC0"/>
    <w:rsid w:val="003D3B53"/>
    <w:rsid w:val="003D46D9"/>
    <w:rsid w:val="003F40BC"/>
    <w:rsid w:val="00405E25"/>
    <w:rsid w:val="00426E66"/>
    <w:rsid w:val="004308BC"/>
    <w:rsid w:val="00437831"/>
    <w:rsid w:val="00460D71"/>
    <w:rsid w:val="00464EF2"/>
    <w:rsid w:val="0047325F"/>
    <w:rsid w:val="00484189"/>
    <w:rsid w:val="00487A78"/>
    <w:rsid w:val="00492FFF"/>
    <w:rsid w:val="004A3C29"/>
    <w:rsid w:val="004B6FDB"/>
    <w:rsid w:val="004C0BBE"/>
    <w:rsid w:val="004D57F5"/>
    <w:rsid w:val="004F09C4"/>
    <w:rsid w:val="004F3EC5"/>
    <w:rsid w:val="004F4C7D"/>
    <w:rsid w:val="004F6F1B"/>
    <w:rsid w:val="00522FE9"/>
    <w:rsid w:val="00570C71"/>
    <w:rsid w:val="0058491A"/>
    <w:rsid w:val="00587959"/>
    <w:rsid w:val="005B2506"/>
    <w:rsid w:val="005D26B9"/>
    <w:rsid w:val="005D3C54"/>
    <w:rsid w:val="005D5F29"/>
    <w:rsid w:val="0062234E"/>
    <w:rsid w:val="00627216"/>
    <w:rsid w:val="0066523E"/>
    <w:rsid w:val="0067354E"/>
    <w:rsid w:val="00696300"/>
    <w:rsid w:val="00696FB3"/>
    <w:rsid w:val="006A2CF1"/>
    <w:rsid w:val="006D2AE9"/>
    <w:rsid w:val="006E3B92"/>
    <w:rsid w:val="006F3659"/>
    <w:rsid w:val="007766F1"/>
    <w:rsid w:val="007A58A6"/>
    <w:rsid w:val="007D0BDD"/>
    <w:rsid w:val="007D247C"/>
    <w:rsid w:val="007D42B4"/>
    <w:rsid w:val="007E1CC7"/>
    <w:rsid w:val="007E446D"/>
    <w:rsid w:val="008008F6"/>
    <w:rsid w:val="0083201A"/>
    <w:rsid w:val="0083330C"/>
    <w:rsid w:val="00833C5B"/>
    <w:rsid w:val="00847BFE"/>
    <w:rsid w:val="00872792"/>
    <w:rsid w:val="00893961"/>
    <w:rsid w:val="008A1046"/>
    <w:rsid w:val="008B32C3"/>
    <w:rsid w:val="008B4BAB"/>
    <w:rsid w:val="008C5202"/>
    <w:rsid w:val="0093775A"/>
    <w:rsid w:val="009446B8"/>
    <w:rsid w:val="0094676C"/>
    <w:rsid w:val="00960D54"/>
    <w:rsid w:val="00993B71"/>
    <w:rsid w:val="009E7BA5"/>
    <w:rsid w:val="009F2CAC"/>
    <w:rsid w:val="009F622B"/>
    <w:rsid w:val="00A169F5"/>
    <w:rsid w:val="00A24BC3"/>
    <w:rsid w:val="00A307B9"/>
    <w:rsid w:val="00A30F02"/>
    <w:rsid w:val="00A57E04"/>
    <w:rsid w:val="00A708C2"/>
    <w:rsid w:val="00AD0A5A"/>
    <w:rsid w:val="00AD6595"/>
    <w:rsid w:val="00AE7B91"/>
    <w:rsid w:val="00AF016E"/>
    <w:rsid w:val="00B121B9"/>
    <w:rsid w:val="00B1578F"/>
    <w:rsid w:val="00B31B66"/>
    <w:rsid w:val="00B31FFC"/>
    <w:rsid w:val="00B41FDC"/>
    <w:rsid w:val="00B42F01"/>
    <w:rsid w:val="00B558B8"/>
    <w:rsid w:val="00B8069A"/>
    <w:rsid w:val="00B85696"/>
    <w:rsid w:val="00B953A6"/>
    <w:rsid w:val="00BC4A4C"/>
    <w:rsid w:val="00BE5BE9"/>
    <w:rsid w:val="00BF60CB"/>
    <w:rsid w:val="00C23E4E"/>
    <w:rsid w:val="00C33E19"/>
    <w:rsid w:val="00C621EB"/>
    <w:rsid w:val="00C76533"/>
    <w:rsid w:val="00C83649"/>
    <w:rsid w:val="00C86472"/>
    <w:rsid w:val="00CA1403"/>
    <w:rsid w:val="00CC06FB"/>
    <w:rsid w:val="00CC27A0"/>
    <w:rsid w:val="00CD50A0"/>
    <w:rsid w:val="00D04061"/>
    <w:rsid w:val="00D124F1"/>
    <w:rsid w:val="00D272E7"/>
    <w:rsid w:val="00D65EDE"/>
    <w:rsid w:val="00D90C23"/>
    <w:rsid w:val="00D920D3"/>
    <w:rsid w:val="00D93D6A"/>
    <w:rsid w:val="00DA0023"/>
    <w:rsid w:val="00DB47EF"/>
    <w:rsid w:val="00DC3742"/>
    <w:rsid w:val="00DE3C81"/>
    <w:rsid w:val="00DF067E"/>
    <w:rsid w:val="00DF6342"/>
    <w:rsid w:val="00DF6BCD"/>
    <w:rsid w:val="00E23EAC"/>
    <w:rsid w:val="00E60323"/>
    <w:rsid w:val="00E7490F"/>
    <w:rsid w:val="00E76B8B"/>
    <w:rsid w:val="00E7766C"/>
    <w:rsid w:val="00E8134B"/>
    <w:rsid w:val="00E85616"/>
    <w:rsid w:val="00EC5C4C"/>
    <w:rsid w:val="00ED035D"/>
    <w:rsid w:val="00EE077C"/>
    <w:rsid w:val="00EE7AE5"/>
    <w:rsid w:val="00EF3203"/>
    <w:rsid w:val="00EF5B14"/>
    <w:rsid w:val="00F0194D"/>
    <w:rsid w:val="00F02C8E"/>
    <w:rsid w:val="00F07CE8"/>
    <w:rsid w:val="00F34998"/>
    <w:rsid w:val="00F400D1"/>
    <w:rsid w:val="00F64131"/>
    <w:rsid w:val="00F64B74"/>
    <w:rsid w:val="00F66D83"/>
    <w:rsid w:val="00F6731A"/>
    <w:rsid w:val="00F7258B"/>
    <w:rsid w:val="00F82150"/>
    <w:rsid w:val="00FB1C42"/>
    <w:rsid w:val="00FB37E7"/>
    <w:rsid w:val="00FB4BF7"/>
    <w:rsid w:val="00FB761E"/>
    <w:rsid w:val="00FD42B9"/>
    <w:rsid w:val="00FE5BF1"/>
    <w:rsid w:val="00FE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3D99A0"/>
  <w15:chartTrackingRefBased/>
  <w15:docId w15:val="{61FD7888-8319-45AB-9999-AE0ED9915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D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35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3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35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35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35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354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35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35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35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C4A4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735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35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35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35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354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35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35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35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354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735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73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735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735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735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7354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7354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7354E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735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7354E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67354E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F725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7258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72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7258B"/>
    <w:rPr>
      <w:sz w:val="18"/>
      <w:szCs w:val="18"/>
    </w:rPr>
  </w:style>
  <w:style w:type="table" w:styleId="af3">
    <w:name w:val="Table Grid"/>
    <w:basedOn w:val="a1"/>
    <w:uiPriority w:val="39"/>
    <w:rsid w:val="00944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  <w:rsid w:val="007E4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3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6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5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5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5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4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5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8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2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7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54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50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5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9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7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2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9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1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8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4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2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3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2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1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0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9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7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3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5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8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5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74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9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8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8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0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6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8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1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7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213C5-5091-4F07-A6B6-A5D408C74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4</TotalTime>
  <Pages>12</Pages>
  <Words>2016</Words>
  <Characters>11545</Characters>
  <Application>Microsoft Office Word</Application>
  <DocSecurity>0</DocSecurity>
  <Lines>925</Lines>
  <Paragraphs>671</Paragraphs>
  <ScaleCrop>false</ScaleCrop>
  <Company/>
  <LinksUpToDate>false</LinksUpToDate>
  <CharactersWithSpaces>1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 刘</dc:creator>
  <cp:keywords/>
  <dc:description/>
  <cp:lastModifiedBy>健 刘</cp:lastModifiedBy>
  <cp:revision>37</cp:revision>
  <dcterms:created xsi:type="dcterms:W3CDTF">2025-03-01T09:40:00Z</dcterms:created>
  <dcterms:modified xsi:type="dcterms:W3CDTF">2025-05-30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052c384768bc05e45d7f0049b0c899f161e4f6130c2b88447a0675ff70a77f</vt:lpwstr>
  </property>
</Properties>
</file>